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84571" w14:textId="77777777" w:rsidR="00EC45C9" w:rsidRPr="00146C2E" w:rsidRDefault="00EC45C9" w:rsidP="00EC45C9">
      <w:pPr>
        <w:spacing w:after="160" w:line="259" w:lineRule="auto"/>
        <w:rPr>
          <w:b/>
          <w:bCs/>
          <w:lang w:bidi="th-TH"/>
        </w:rPr>
      </w:pPr>
      <w:bookmarkStart w:id="0" w:name="_GoBack"/>
      <w:bookmarkEnd w:id="0"/>
      <w:r w:rsidRPr="00146C2E">
        <w:rPr>
          <w:b/>
          <w:bCs/>
          <w:lang w:bidi="th-TH"/>
        </w:rPr>
        <w:t>Supporting information</w:t>
      </w:r>
    </w:p>
    <w:p w14:paraId="6F24B25C" w14:textId="464714CF" w:rsidR="00C54C0E" w:rsidRPr="00356E62" w:rsidRDefault="00317962" w:rsidP="00356E62">
      <w:pPr>
        <w:keepNext/>
        <w:spacing w:before="240" w:after="60"/>
        <w:outlineLvl w:val="1"/>
        <w:rPr>
          <w:rFonts w:cstheme="minorBidi"/>
          <w:b/>
          <w:bCs/>
          <w:szCs w:val="30"/>
          <w:lang w:val="en-GB" w:bidi="th-TH"/>
        </w:rPr>
      </w:pPr>
      <w:r>
        <w:rPr>
          <w:noProof/>
        </w:rPr>
        <w:lastRenderedPageBreak/>
        <w:drawing>
          <wp:inline distT="0" distB="0" distL="0" distR="0" wp14:anchorId="4E651635" wp14:editId="0F0CAC5D">
            <wp:extent cx="5597283" cy="7914555"/>
            <wp:effectExtent l="0" t="0" r="3810" b="0"/>
            <wp:docPr id="678656465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532" cy="791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C5544" w14:textId="31BF67EF" w:rsidR="00C15F16" w:rsidRPr="006E42AB" w:rsidRDefault="00C15F16" w:rsidP="006E42AB">
      <w:pPr>
        <w:keepNext/>
        <w:spacing w:before="240" w:after="60"/>
        <w:jc w:val="both"/>
        <w:outlineLvl w:val="1"/>
        <w:rPr>
          <w:rFonts w:cs="Times New Roman"/>
          <w:lang w:val="en-GB"/>
        </w:rPr>
      </w:pPr>
      <w:r w:rsidRPr="008F727D">
        <w:rPr>
          <w:rFonts w:cs="Times New Roman"/>
          <w:b/>
          <w:bCs/>
          <w:lang w:val="en-GB"/>
        </w:rPr>
        <w:t>Fig</w:t>
      </w:r>
      <w:r>
        <w:rPr>
          <w:rFonts w:cs="Times New Roman"/>
          <w:b/>
          <w:bCs/>
          <w:lang w:val="en-GB"/>
        </w:rPr>
        <w:t>.</w:t>
      </w:r>
      <w:r w:rsidRPr="008F727D">
        <w:rPr>
          <w:rFonts w:cs="Times New Roman"/>
          <w:b/>
          <w:bCs/>
          <w:lang w:val="en-GB"/>
        </w:rPr>
        <w:t xml:space="preserve"> </w:t>
      </w:r>
      <w:r w:rsidR="00C54C0E">
        <w:rPr>
          <w:rFonts w:cs="Times New Roman"/>
          <w:b/>
          <w:bCs/>
          <w:lang w:val="en-GB"/>
        </w:rPr>
        <w:t>S1</w:t>
      </w:r>
      <w:r>
        <w:rPr>
          <w:rFonts w:cs="Times New Roman"/>
          <w:b/>
          <w:bCs/>
          <w:lang w:val="en-GB"/>
        </w:rPr>
        <w:t>.</w:t>
      </w:r>
      <w:r w:rsidRPr="008F727D">
        <w:rPr>
          <w:rFonts w:cs="Times New Roman"/>
          <w:b/>
          <w:bCs/>
          <w:lang w:val="en-GB"/>
        </w:rPr>
        <w:t xml:space="preserve"> </w:t>
      </w:r>
      <w:r>
        <w:rPr>
          <w:rFonts w:cs="Times New Roman"/>
          <w:lang w:val="en-GB"/>
        </w:rPr>
        <w:t>Sows’ gut bacterial compositions in relative percentages (</w:t>
      </w:r>
      <w:r w:rsidR="007A39FC" w:rsidRPr="00F960A9">
        <w:rPr>
          <w:rFonts w:cs="Times New Roman"/>
          <w:b/>
          <w:bCs/>
          <w:lang w:val="en-GB"/>
        </w:rPr>
        <w:t>A</w:t>
      </w:r>
      <w:r>
        <w:rPr>
          <w:rFonts w:cs="Times New Roman"/>
          <w:lang w:val="en-GB"/>
        </w:rPr>
        <w:t>) and copy numbers (</w:t>
      </w:r>
      <w:r w:rsidR="007A39FC" w:rsidRPr="00F960A9">
        <w:rPr>
          <w:rFonts w:cs="Times New Roman"/>
          <w:b/>
          <w:bCs/>
          <w:lang w:val="en-GB"/>
        </w:rPr>
        <w:t>B</w:t>
      </w:r>
      <w:r>
        <w:rPr>
          <w:rFonts w:cs="Times New Roman"/>
          <w:lang w:val="en-GB"/>
        </w:rPr>
        <w:t>)</w:t>
      </w:r>
      <w:r w:rsidR="007A39FC">
        <w:rPr>
          <w:szCs w:val="30"/>
          <w:lang w:bidi="th-TH"/>
        </w:rPr>
        <w:t>,</w:t>
      </w:r>
      <w:r>
        <w:rPr>
          <w:rFonts w:cs="Times New Roman"/>
          <w:lang w:val="en-GB"/>
        </w:rPr>
        <w:t xml:space="preserve"> </w:t>
      </w:r>
      <w:r w:rsidRPr="004319C9">
        <w:rPr>
          <w:rFonts w:cs="Times New Roman"/>
          <w:lang w:val="en-GB"/>
        </w:rPr>
        <w:t xml:space="preserve">at genus level. </w:t>
      </w:r>
      <w:r w:rsidR="007A39FC">
        <w:rPr>
          <w:lang w:bidi="th-TH"/>
        </w:rPr>
        <w:t>T</w:t>
      </w:r>
      <w:proofErr w:type="spellStart"/>
      <w:r w:rsidRPr="008F727D">
        <w:rPr>
          <w:rFonts w:cs="Times New Roman"/>
          <w:lang w:val="en-GB"/>
        </w:rPr>
        <w:t>he</w:t>
      </w:r>
      <w:proofErr w:type="spellEnd"/>
      <w:r w:rsidRPr="008F727D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>15 top dominant</w:t>
      </w:r>
      <w:r w:rsidRPr="008F727D">
        <w:rPr>
          <w:rFonts w:cs="Times New Roman"/>
          <w:lang w:val="en-GB"/>
        </w:rPr>
        <w:t xml:space="preserve"> bacteria</w:t>
      </w:r>
      <w:r>
        <w:rPr>
          <w:rFonts w:cs="Times New Roman"/>
          <w:lang w:val="en-GB"/>
        </w:rPr>
        <w:t xml:space="preserve">l </w:t>
      </w:r>
      <w:r w:rsidRPr="008F727D">
        <w:rPr>
          <w:rFonts w:cs="Times New Roman"/>
          <w:lang w:val="en-GB"/>
        </w:rPr>
        <w:t xml:space="preserve">genus </w:t>
      </w:r>
      <w:r>
        <w:rPr>
          <w:rFonts w:cs="Times New Roman"/>
          <w:lang w:val="en-GB"/>
        </w:rPr>
        <w:t xml:space="preserve">OTUs </w:t>
      </w:r>
      <w:r w:rsidRPr="008F727D">
        <w:rPr>
          <w:rFonts w:cs="Times New Roman"/>
          <w:lang w:val="en-GB"/>
        </w:rPr>
        <w:t xml:space="preserve">in relative </w:t>
      </w:r>
      <w:r>
        <w:rPr>
          <w:rFonts w:cs="Times New Roman"/>
          <w:lang w:val="en-GB"/>
        </w:rPr>
        <w:t>percent</w:t>
      </w:r>
      <w:r w:rsidR="009A6062">
        <w:rPr>
          <w:rFonts w:cs="Times New Roman"/>
          <w:lang w:val="en-GB"/>
        </w:rPr>
        <w:t>ages</w:t>
      </w:r>
      <w:r w:rsidRPr="008F727D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>and</w:t>
      </w:r>
      <w:r w:rsidRPr="008F727D">
        <w:rPr>
          <w:lang w:bidi="th-TH"/>
        </w:rPr>
        <w:t xml:space="preserve"> copy </w:t>
      </w:r>
      <w:r w:rsidRPr="008F727D">
        <w:rPr>
          <w:lang w:bidi="th-TH"/>
        </w:rPr>
        <w:lastRenderedPageBreak/>
        <w:t>number</w:t>
      </w:r>
      <w:r>
        <w:rPr>
          <w:lang w:bidi="th-TH"/>
        </w:rPr>
        <w:t xml:space="preserve">s of the </w:t>
      </w:r>
      <w:proofErr w:type="spellStart"/>
      <w:r>
        <w:rPr>
          <w:lang w:bidi="th-TH"/>
        </w:rPr>
        <w:t>Cb</w:t>
      </w:r>
      <w:proofErr w:type="spellEnd"/>
      <w:r>
        <w:rPr>
          <w:lang w:bidi="th-TH"/>
        </w:rPr>
        <w:t xml:space="preserve"> vs. Ca groups</w:t>
      </w:r>
      <w:r>
        <w:rPr>
          <w:rFonts w:cs="Times New Roman"/>
          <w:lang w:val="en-GB"/>
        </w:rPr>
        <w:t xml:space="preserve">, </w:t>
      </w:r>
      <w:r w:rsidR="007A39FC">
        <w:rPr>
          <w:rFonts w:cs="Times New Roman"/>
          <w:lang w:val="en-GB"/>
        </w:rPr>
        <w:t>were compared for</w:t>
      </w:r>
      <w:r>
        <w:rPr>
          <w:rFonts w:cs="Times New Roman"/>
          <w:lang w:val="en-GB"/>
        </w:rPr>
        <w:t xml:space="preserve"> </w:t>
      </w:r>
      <w:r w:rsidR="007A39FC">
        <w:rPr>
          <w:rFonts w:cs="Times New Roman"/>
          <w:lang w:val="en-GB"/>
        </w:rPr>
        <w:t>s</w:t>
      </w:r>
      <w:r>
        <w:rPr>
          <w:rFonts w:cs="Times New Roman"/>
          <w:lang w:val="en-GB"/>
        </w:rPr>
        <w:t xml:space="preserve">tatistical difference by student’s </w:t>
      </w:r>
      <w:r w:rsidRPr="00917741">
        <w:rPr>
          <w:rFonts w:cs="Times New Roman"/>
          <w:i/>
          <w:iCs/>
          <w:lang w:val="en-GB"/>
        </w:rPr>
        <w:t>t</w:t>
      </w:r>
      <w:r>
        <w:rPr>
          <w:rFonts w:cs="Times New Roman"/>
          <w:lang w:val="en-GB"/>
        </w:rPr>
        <w:t>-test (</w:t>
      </w:r>
      <w:r w:rsidRPr="006344EE">
        <w:rPr>
          <w:rFonts w:cs="Times New Roman"/>
          <w:i/>
          <w:iCs/>
        </w:rPr>
        <w:t>P</w:t>
      </w:r>
      <w:r>
        <w:rPr>
          <w:rFonts w:cs="Times New Roman"/>
          <w:lang w:val="en-GB"/>
        </w:rPr>
        <w:t xml:space="preserve"> &lt; 0.05). At genus level, OTUs were classified to the deepest taxonomic level where allowed. k_ abbreviates kingdom; p_, phylum; c_, class; o_, order; f_, family; and g_, genus.</w:t>
      </w:r>
    </w:p>
    <w:p w14:paraId="2105E040" w14:textId="138B5C62" w:rsidR="006E42AB" w:rsidRDefault="006E42AB">
      <w:pPr>
        <w:spacing w:after="160" w:line="259" w:lineRule="auto"/>
        <w:rPr>
          <w:b/>
          <w:bCs/>
          <w:lang w:bidi="th-TH"/>
        </w:rPr>
      </w:pPr>
      <w:r>
        <w:rPr>
          <w:b/>
          <w:bCs/>
          <w:lang w:bidi="th-TH"/>
        </w:rPr>
        <w:br w:type="page"/>
      </w:r>
    </w:p>
    <w:p w14:paraId="6463E4BB" w14:textId="6287846F" w:rsidR="006E42AB" w:rsidRDefault="006E42AB">
      <w:pPr>
        <w:spacing w:after="160" w:line="259" w:lineRule="auto"/>
        <w:rPr>
          <w:b/>
          <w:bCs/>
          <w:lang w:bidi="th-TH"/>
        </w:rPr>
      </w:pPr>
      <w:r>
        <w:rPr>
          <w:noProof/>
        </w:rPr>
        <w:lastRenderedPageBreak/>
        <w:drawing>
          <wp:inline distT="0" distB="0" distL="0" distR="0" wp14:anchorId="5918F707" wp14:editId="24518BB7">
            <wp:extent cx="5733415" cy="4175760"/>
            <wp:effectExtent l="0" t="0" r="635" b="0"/>
            <wp:docPr id="1823580608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63" b="41761"/>
                    <a:stretch/>
                  </pic:blipFill>
                  <pic:spPr bwMode="auto">
                    <a:xfrm>
                      <a:off x="0" y="0"/>
                      <a:ext cx="5733415" cy="417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809E2E" w14:textId="62A705DF" w:rsidR="006E42AB" w:rsidRPr="00857C6E" w:rsidRDefault="006E42AB" w:rsidP="00297A90">
      <w:pPr>
        <w:spacing w:after="160"/>
        <w:jc w:val="both"/>
        <w:rPr>
          <w:rFonts w:cs="Times New Roman"/>
          <w:lang w:val="en-GB"/>
        </w:rPr>
      </w:pPr>
      <w:r w:rsidRPr="008F727D">
        <w:rPr>
          <w:rFonts w:cs="Times New Roman"/>
          <w:b/>
          <w:bCs/>
          <w:lang w:val="en-GB"/>
        </w:rPr>
        <w:t>Fig</w:t>
      </w:r>
      <w:r>
        <w:rPr>
          <w:rFonts w:cs="Times New Roman"/>
          <w:b/>
          <w:bCs/>
          <w:lang w:val="en-GB"/>
        </w:rPr>
        <w:t>.</w:t>
      </w:r>
      <w:r w:rsidRPr="008F727D">
        <w:rPr>
          <w:rFonts w:cs="Times New Roman"/>
          <w:b/>
          <w:bCs/>
          <w:lang w:val="en-GB"/>
        </w:rPr>
        <w:t xml:space="preserve"> </w:t>
      </w:r>
      <w:r>
        <w:rPr>
          <w:rFonts w:cs="Times New Roman"/>
          <w:b/>
          <w:bCs/>
          <w:lang w:val="en-GB"/>
        </w:rPr>
        <w:t>S2.</w:t>
      </w:r>
      <w:r w:rsidRPr="008F727D">
        <w:rPr>
          <w:rFonts w:cs="Times New Roman"/>
          <w:b/>
          <w:bCs/>
          <w:lang w:val="en-GB"/>
        </w:rPr>
        <w:t xml:space="preserve"> </w:t>
      </w:r>
      <w:r w:rsidR="0039530C">
        <w:rPr>
          <w:rFonts w:cs="Times New Roman"/>
          <w:lang w:val="en-GB"/>
        </w:rPr>
        <w:t>Beta-diversity</w:t>
      </w:r>
      <w:r w:rsidR="00297A90" w:rsidRPr="00297A90">
        <w:rPr>
          <w:rFonts w:cs="Times New Roman"/>
          <w:lang w:val="en-GB"/>
        </w:rPr>
        <w:t xml:space="preserve"> </w:t>
      </w:r>
      <w:r w:rsidR="0039530C">
        <w:rPr>
          <w:lang w:bidi="th-TH"/>
        </w:rPr>
        <w:t xml:space="preserve">NMDS at species </w:t>
      </w:r>
      <w:r w:rsidR="0039530C">
        <w:rPr>
          <w:rFonts w:cs="Times New Roman"/>
          <w:lang w:val="en-GB"/>
        </w:rPr>
        <w:t>OTU</w:t>
      </w:r>
      <w:r w:rsidR="0039530C">
        <w:rPr>
          <w:lang w:bidi="th-TH"/>
        </w:rPr>
        <w:t xml:space="preserve"> level, along the </w:t>
      </w:r>
      <w:r w:rsidR="0039530C" w:rsidRPr="001A79B2">
        <w:rPr>
          <w:lang w:bidi="th-TH"/>
        </w:rPr>
        <w:t xml:space="preserve">Pearson's correlation </w:t>
      </w:r>
      <w:r w:rsidR="0039530C">
        <w:rPr>
          <w:lang w:bidi="th-TH"/>
        </w:rPr>
        <w:t>with microbial metabolism potentials at KEGG pathway 3</w:t>
      </w:r>
      <w:r w:rsidR="0039530C" w:rsidRPr="0039530C">
        <w:rPr>
          <w:vertAlign w:val="superscript"/>
          <w:lang w:bidi="th-TH"/>
        </w:rPr>
        <w:t>rd</w:t>
      </w:r>
      <w:r w:rsidR="0039530C">
        <w:rPr>
          <w:lang w:bidi="th-TH"/>
        </w:rPr>
        <w:t xml:space="preserve"> level (Fig. 5B) </w:t>
      </w:r>
      <w:r w:rsidR="0039530C" w:rsidRPr="000D1311">
        <w:rPr>
          <w:lang w:bidi="th-TH"/>
        </w:rPr>
        <w:t>(</w:t>
      </w:r>
      <w:r w:rsidR="001755A7">
        <w:rPr>
          <w:lang w:bidi="th-TH"/>
        </w:rPr>
        <w:t xml:space="preserve">* indicates </w:t>
      </w:r>
      <w:r w:rsidR="001755A7" w:rsidRPr="00297A90">
        <w:rPr>
          <w:rFonts w:cs="Times New Roman"/>
          <w:i/>
          <w:iCs/>
        </w:rPr>
        <w:t>P</w:t>
      </w:r>
      <w:r w:rsidR="001755A7">
        <w:rPr>
          <w:rFonts w:cs="Times New Roman"/>
          <w:i/>
          <w:iCs/>
        </w:rPr>
        <w:t xml:space="preserve"> </w:t>
      </w:r>
      <w:r w:rsidR="001755A7" w:rsidRPr="00297A90">
        <w:rPr>
          <w:rFonts w:cs="Times New Roman"/>
        </w:rPr>
        <w:t>≤ 0.1</w:t>
      </w:r>
      <w:r w:rsidR="001755A7">
        <w:rPr>
          <w:rFonts w:cs="Times New Roman"/>
        </w:rPr>
        <w:t>,</w:t>
      </w:r>
      <w:r w:rsidR="001755A7" w:rsidRPr="00297A90">
        <w:rPr>
          <w:rFonts w:cs="Times New Roman"/>
        </w:rPr>
        <w:t xml:space="preserve"> and ** i</w:t>
      </w:r>
      <w:r w:rsidR="001755A7">
        <w:rPr>
          <w:rFonts w:cs="Times New Roman"/>
        </w:rPr>
        <w:t>ndicates</w:t>
      </w:r>
      <w:r w:rsidR="001755A7" w:rsidRPr="00297A90">
        <w:rPr>
          <w:rFonts w:cs="Times New Roman"/>
        </w:rPr>
        <w:t xml:space="preserve"> </w:t>
      </w:r>
      <w:r w:rsidR="001755A7" w:rsidRPr="00297A90">
        <w:rPr>
          <w:rFonts w:cs="Times New Roman"/>
          <w:i/>
          <w:iCs/>
        </w:rPr>
        <w:t>P</w:t>
      </w:r>
      <w:r w:rsidR="001755A7">
        <w:rPr>
          <w:rFonts w:cs="Times New Roman"/>
          <w:i/>
          <w:iCs/>
        </w:rPr>
        <w:t xml:space="preserve"> </w:t>
      </w:r>
      <w:r w:rsidR="001755A7" w:rsidRPr="00297A90">
        <w:rPr>
          <w:rFonts w:cs="Times New Roman"/>
        </w:rPr>
        <w:t>≤ 0.05</w:t>
      </w:r>
      <w:r w:rsidR="0039530C" w:rsidRPr="000D1311">
        <w:rPr>
          <w:lang w:bidi="th-TH"/>
        </w:rPr>
        <w:t>)</w:t>
      </w:r>
      <w:r w:rsidR="0039530C">
        <w:rPr>
          <w:rFonts w:cstheme="minorBidi"/>
          <w:szCs w:val="30"/>
          <w:lang w:bidi="th-TH"/>
        </w:rPr>
        <w:t xml:space="preserve">. </w:t>
      </w:r>
      <w:r w:rsidR="0039530C">
        <w:rPr>
          <w:lang w:bidi="th-TH"/>
        </w:rPr>
        <w:t>A</w:t>
      </w:r>
      <w:proofErr w:type="spellStart"/>
      <w:r w:rsidR="0039530C" w:rsidRPr="00E65725">
        <w:rPr>
          <w:rFonts w:cs="Times New Roman"/>
          <w:lang w:val="en-GB"/>
        </w:rPr>
        <w:t>rrows</w:t>
      </w:r>
      <w:proofErr w:type="spellEnd"/>
      <w:r w:rsidR="0039530C" w:rsidRPr="00E65725">
        <w:rPr>
          <w:rFonts w:cs="Times New Roman"/>
          <w:lang w:val="en-GB"/>
        </w:rPr>
        <w:t xml:space="preserve"> indicate the direction and magnitude of correlation of each factor </w:t>
      </w:r>
      <w:r w:rsidR="0039530C">
        <w:rPr>
          <w:rFonts w:cs="Times New Roman"/>
          <w:lang w:val="en-GB"/>
        </w:rPr>
        <w:t xml:space="preserve">to the Ca (or </w:t>
      </w:r>
      <w:proofErr w:type="spellStart"/>
      <w:r w:rsidR="0039530C">
        <w:rPr>
          <w:rFonts w:cs="Times New Roman"/>
          <w:lang w:val="en-GB"/>
        </w:rPr>
        <w:t>Cb</w:t>
      </w:r>
      <w:proofErr w:type="spellEnd"/>
      <w:r w:rsidR="0039530C">
        <w:rPr>
          <w:rFonts w:cs="Times New Roman"/>
          <w:lang w:val="en-GB"/>
        </w:rPr>
        <w:t xml:space="preserve">) gut </w:t>
      </w:r>
      <w:r w:rsidR="0039530C" w:rsidRPr="00E65725">
        <w:rPr>
          <w:rFonts w:cs="Times New Roman"/>
          <w:lang w:val="en-GB"/>
        </w:rPr>
        <w:t>microbiota</w:t>
      </w:r>
      <w:r w:rsidR="0039530C">
        <w:rPr>
          <w:rFonts w:cs="Times New Roman"/>
          <w:lang w:val="en-GB"/>
        </w:rPr>
        <w:t xml:space="preserve">. </w:t>
      </w:r>
      <w:r w:rsidR="00857C6E">
        <w:rPr>
          <w:rFonts w:cs="Times New Roman"/>
          <w:lang w:val="en-GB"/>
        </w:rPr>
        <w:t>A</w:t>
      </w:r>
      <w:proofErr w:type="spellStart"/>
      <w:r w:rsidR="00297A90" w:rsidRPr="00297A90">
        <w:rPr>
          <w:rFonts w:cs="Times New Roman"/>
        </w:rPr>
        <w:t>rrow</w:t>
      </w:r>
      <w:proofErr w:type="spellEnd"/>
      <w:r w:rsidR="00297A90" w:rsidRPr="00297A90">
        <w:rPr>
          <w:rFonts w:cs="Times New Roman"/>
        </w:rPr>
        <w:t xml:space="preserve"> color</w:t>
      </w:r>
      <w:r w:rsidR="00857C6E">
        <w:rPr>
          <w:rFonts w:cs="Times New Roman"/>
        </w:rPr>
        <w:t xml:space="preserve"> represents the KEGG pathway category: </w:t>
      </w:r>
      <w:r w:rsidR="00297A90" w:rsidRPr="00297A90">
        <w:rPr>
          <w:rFonts w:cs="Times New Roman"/>
        </w:rPr>
        <w:t>blue</w:t>
      </w:r>
      <w:r w:rsidR="00857C6E">
        <w:rPr>
          <w:rFonts w:cs="Times New Roman"/>
        </w:rPr>
        <w:t xml:space="preserve"> represents category </w:t>
      </w:r>
      <w:r w:rsidR="00857C6E" w:rsidRPr="00297A90">
        <w:rPr>
          <w:rFonts w:cs="Times New Roman"/>
        </w:rPr>
        <w:t>amino acid metabolism</w:t>
      </w:r>
      <w:r w:rsidR="00857C6E">
        <w:rPr>
          <w:rFonts w:cs="Times New Roman"/>
        </w:rPr>
        <w:t>;</w:t>
      </w:r>
      <w:r w:rsidR="00297A90" w:rsidRPr="00297A90">
        <w:rPr>
          <w:rFonts w:cs="Times New Roman"/>
        </w:rPr>
        <w:t xml:space="preserve"> navy, </w:t>
      </w:r>
      <w:r w:rsidR="00857C6E" w:rsidRPr="00297A90">
        <w:rPr>
          <w:rFonts w:cs="Times New Roman"/>
        </w:rPr>
        <w:t>metabolism of other amino acid</w:t>
      </w:r>
      <w:r w:rsidR="00857C6E">
        <w:rPr>
          <w:rFonts w:cs="Times New Roman"/>
        </w:rPr>
        <w:t xml:space="preserve">; </w:t>
      </w:r>
      <w:r w:rsidR="00297A90" w:rsidRPr="00297A90">
        <w:rPr>
          <w:rFonts w:cs="Times New Roman"/>
        </w:rPr>
        <w:t>gray,</w:t>
      </w:r>
      <w:r w:rsidR="00857C6E">
        <w:rPr>
          <w:rFonts w:cs="Times New Roman"/>
        </w:rPr>
        <w:t xml:space="preserve"> </w:t>
      </w:r>
      <w:r w:rsidR="00857C6E" w:rsidRPr="00297A90">
        <w:rPr>
          <w:rFonts w:cs="Times New Roman"/>
        </w:rPr>
        <w:t>carbohydrate metabolism</w:t>
      </w:r>
      <w:r w:rsidR="00857C6E">
        <w:rPr>
          <w:rFonts w:cs="Times New Roman"/>
        </w:rPr>
        <w:t>;</w:t>
      </w:r>
      <w:r w:rsidR="00297A90" w:rsidRPr="00297A90">
        <w:rPr>
          <w:rFonts w:cs="Times New Roman"/>
        </w:rPr>
        <w:t xml:space="preserve"> green, </w:t>
      </w:r>
      <w:r w:rsidR="00857C6E" w:rsidRPr="00297A90">
        <w:rPr>
          <w:rFonts w:cs="Times New Roman"/>
        </w:rPr>
        <w:t>cell communication</w:t>
      </w:r>
      <w:r w:rsidR="00857C6E">
        <w:rPr>
          <w:rFonts w:cs="Times New Roman"/>
        </w:rPr>
        <w:t>; and</w:t>
      </w:r>
      <w:r w:rsidR="00297A90" w:rsidRPr="00297A90">
        <w:rPr>
          <w:rFonts w:cs="Times New Roman"/>
        </w:rPr>
        <w:t xml:space="preserve"> re</w:t>
      </w:r>
      <w:r w:rsidR="00857C6E">
        <w:rPr>
          <w:rFonts w:cs="Times New Roman"/>
        </w:rPr>
        <w:t xml:space="preserve">d, </w:t>
      </w:r>
      <w:r w:rsidR="00857C6E" w:rsidRPr="00297A90">
        <w:rPr>
          <w:rFonts w:cs="Times New Roman"/>
        </w:rPr>
        <w:t>infectious disease</w:t>
      </w:r>
      <w:r w:rsidR="00857C6E">
        <w:rPr>
          <w:rFonts w:cs="Times New Roman"/>
        </w:rPr>
        <w:t>. Noted that o</w:t>
      </w:r>
      <w:r w:rsidR="00297A90" w:rsidRPr="00297A90">
        <w:rPr>
          <w:rFonts w:cs="Times New Roman"/>
        </w:rPr>
        <w:t>nly metabolisms related to pig were displayed</w:t>
      </w:r>
      <w:r w:rsidR="00857C6E">
        <w:rPr>
          <w:rFonts w:cs="Times New Roman"/>
        </w:rPr>
        <w:t xml:space="preserve"> (i.e. no human disease displayed)</w:t>
      </w:r>
      <w:r w:rsidR="00297A90">
        <w:rPr>
          <w:rFonts w:cs="Times New Roman"/>
        </w:rPr>
        <w:t>.</w:t>
      </w:r>
      <w:r>
        <w:rPr>
          <w:b/>
          <w:bCs/>
          <w:lang w:bidi="th-TH"/>
        </w:rPr>
        <w:br w:type="page"/>
      </w:r>
    </w:p>
    <w:p w14:paraId="253F09FB" w14:textId="77777777" w:rsidR="006E42AB" w:rsidRDefault="006E42AB">
      <w:pPr>
        <w:spacing w:after="160" w:line="259" w:lineRule="auto"/>
        <w:rPr>
          <w:b/>
          <w:bCs/>
          <w:lang w:bidi="th-TH"/>
        </w:rPr>
        <w:sectPr w:rsidR="006E42AB" w:rsidSect="00683A24">
          <w:pgSz w:w="11909" w:h="16834" w:code="9"/>
          <w:pgMar w:top="1440" w:right="1440" w:bottom="1440" w:left="1440" w:header="709" w:footer="709" w:gutter="0"/>
          <w:cols w:space="720"/>
          <w:noEndnote/>
          <w:docGrid w:linePitch="326"/>
        </w:sectPr>
      </w:pPr>
    </w:p>
    <w:p w14:paraId="743CBE77" w14:textId="0D0CDC0F" w:rsidR="00EC45C9" w:rsidRPr="00356E62" w:rsidRDefault="00EC45C9" w:rsidP="00356E62">
      <w:pPr>
        <w:spacing w:after="160" w:line="259" w:lineRule="auto"/>
        <w:rPr>
          <w:b/>
          <w:bCs/>
          <w:lang w:bidi="th-TH"/>
        </w:rPr>
      </w:pPr>
      <w:r>
        <w:rPr>
          <w:b/>
          <w:bCs/>
          <w:lang w:bidi="th-TH"/>
        </w:rPr>
        <w:lastRenderedPageBreak/>
        <w:t xml:space="preserve">Table </w:t>
      </w:r>
      <w:r w:rsidRPr="00146C2E">
        <w:rPr>
          <w:b/>
          <w:bCs/>
          <w:lang w:bidi="th-TH"/>
        </w:rPr>
        <w:t xml:space="preserve">S1. </w:t>
      </w:r>
      <w:r w:rsidR="00B214AB" w:rsidRPr="001A79B2">
        <w:rPr>
          <w:lang w:bidi="th-TH"/>
        </w:rPr>
        <w:t>Pearson's</w:t>
      </w:r>
      <w:r w:rsidRPr="00B0730E">
        <w:rPr>
          <w:lang w:bidi="th-TH"/>
        </w:rPr>
        <w:t xml:space="preserve"> correlation</w:t>
      </w:r>
      <w:r w:rsidR="002717A7">
        <w:rPr>
          <w:lang w:bidi="th-TH"/>
        </w:rPr>
        <w:t>s</w:t>
      </w:r>
      <w:r w:rsidRPr="00B0730E">
        <w:rPr>
          <w:lang w:bidi="th-TH"/>
        </w:rPr>
        <w:t xml:space="preserve"> of bacterial </w:t>
      </w:r>
      <w:r w:rsidR="002717A7">
        <w:rPr>
          <w:lang w:bidi="th-TH"/>
        </w:rPr>
        <w:t xml:space="preserve">community </w:t>
      </w:r>
      <w:r w:rsidRPr="00B0730E">
        <w:rPr>
          <w:lang w:bidi="th-TH"/>
        </w:rPr>
        <w:t>structure</w:t>
      </w:r>
      <w:r w:rsidR="002717A7">
        <w:rPr>
          <w:lang w:bidi="th-TH"/>
        </w:rPr>
        <w:t>s</w:t>
      </w:r>
      <w:r w:rsidRPr="00B0730E">
        <w:rPr>
          <w:lang w:bidi="th-TH"/>
        </w:rPr>
        <w:t xml:space="preserve"> with </w:t>
      </w:r>
      <w:r w:rsidR="002717A7">
        <w:rPr>
          <w:lang w:bidi="th-TH"/>
        </w:rPr>
        <w:t>microbial metabolic potentials</w:t>
      </w:r>
      <w:r w:rsidR="0027674B" w:rsidRPr="00B0730E">
        <w:rPr>
          <w:lang w:bidi="th-TH"/>
        </w:rPr>
        <w:t>.</w:t>
      </w:r>
    </w:p>
    <w:tbl>
      <w:tblPr>
        <w:tblW w:w="5386" w:type="pct"/>
        <w:tblLook w:val="04A0" w:firstRow="1" w:lastRow="0" w:firstColumn="1" w:lastColumn="0" w:noHBand="0" w:noVBand="1"/>
      </w:tblPr>
      <w:tblGrid>
        <w:gridCol w:w="1662"/>
        <w:gridCol w:w="2863"/>
        <w:gridCol w:w="4365"/>
        <w:gridCol w:w="1226"/>
        <w:gridCol w:w="1226"/>
        <w:gridCol w:w="1226"/>
        <w:gridCol w:w="1226"/>
        <w:gridCol w:w="1226"/>
      </w:tblGrid>
      <w:tr w:rsidR="00EC45C9" w:rsidRPr="00ED0B67" w14:paraId="58C1C301" w14:textId="77777777" w:rsidTr="00FD03F2">
        <w:trPr>
          <w:trHeight w:val="144"/>
        </w:trPr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C0D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evel1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90E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evel2</w:t>
            </w:r>
          </w:p>
        </w:tc>
        <w:tc>
          <w:tcPr>
            <w:tcW w:w="1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F2D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evel3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04C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xis1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755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-value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D6F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xis2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2F4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-value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A2C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ength</w:t>
            </w:r>
          </w:p>
        </w:tc>
      </w:tr>
      <w:tr w:rsidR="00EC45C9" w:rsidRPr="00ED0B67" w14:paraId="20B2D9CA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D51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etabolism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3B3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mino Acid Metabolism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53C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lanine aspartate and glutamat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49F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903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5DD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0359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0EC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16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480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9870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F6D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28696</w:t>
            </w:r>
          </w:p>
        </w:tc>
      </w:tr>
      <w:tr w:rsidR="00EC45C9" w:rsidRPr="00ED0B67" w14:paraId="291DDC7D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EBC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2EF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A4F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mino acid related enzym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21C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967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8F9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7826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413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753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CA3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7526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C8F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37401</w:t>
            </w:r>
          </w:p>
        </w:tc>
      </w:tr>
      <w:tr w:rsidR="00EC45C9" w:rsidRPr="00ED0B67" w14:paraId="2CA88499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6DB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07A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52B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rginine and prolin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DCC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4074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6A8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1878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B6E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393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968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2130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7DA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46137</w:t>
            </w:r>
          </w:p>
        </w:tc>
      </w:tr>
      <w:tr w:rsidR="00EC45C9" w:rsidRPr="00ED0B67" w14:paraId="38803D93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A5D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152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502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ysteine and methionin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0A5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697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7B9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2231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82F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688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E94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6846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576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8317</w:t>
            </w:r>
          </w:p>
        </w:tc>
      </w:tr>
      <w:tr w:rsidR="00EC45C9" w:rsidRPr="00ED0B67" w14:paraId="67CB3729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EF7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8C5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B29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Glycine serine and threonin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066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0159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46A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4684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8AB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404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BAE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19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BB0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4567</w:t>
            </w:r>
          </w:p>
        </w:tc>
      </w:tr>
      <w:tr w:rsidR="00EC45C9" w:rsidRPr="00ED0B67" w14:paraId="1D08EDE3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198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3C2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CF2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Histidin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D23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088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89A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316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086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5125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6D1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8489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154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86378</w:t>
            </w:r>
          </w:p>
        </w:tc>
      </w:tr>
      <w:tr w:rsidR="00EC45C9" w:rsidRPr="00ED0B67" w14:paraId="75AE64C9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D8C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51A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F5B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ysine biosynthesi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5D7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322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9A1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4738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217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5908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E75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6079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E01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06881</w:t>
            </w:r>
          </w:p>
        </w:tc>
      </w:tr>
      <w:tr w:rsidR="00EC45C9" w:rsidRPr="00ED0B67" w14:paraId="561F94F2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671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786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F73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ysine degrad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ACC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3955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55A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929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FD4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960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42B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2042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8AB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91642</w:t>
            </w:r>
          </w:p>
        </w:tc>
      </w:tr>
      <w:tr w:rsidR="00EC45C9" w:rsidRPr="00ED0B67" w14:paraId="4FD3BB95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F04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21B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893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henylalanin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33B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676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79D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3244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648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100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821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2764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4C5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23367</w:t>
            </w:r>
          </w:p>
        </w:tc>
      </w:tr>
      <w:tr w:rsidR="00EC45C9" w:rsidRPr="00ED0B67" w14:paraId="1F985C9F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1C2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893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D6C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henylalanine tyrosine and tryptophan biosynthesi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1A3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44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7C1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0649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06A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9393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1AC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6523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A79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41851</w:t>
            </w:r>
          </w:p>
        </w:tc>
      </w:tr>
      <w:tr w:rsidR="00EC45C9" w:rsidRPr="00ED0B67" w14:paraId="6251505E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078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39C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A92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ryptophan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8AB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2416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6B9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240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A3F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4335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2CF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044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52C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06522</w:t>
            </w:r>
          </w:p>
        </w:tc>
      </w:tr>
      <w:tr w:rsidR="00EC45C9" w:rsidRPr="00ED0B67" w14:paraId="3444A3AC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093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EEA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341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yrosin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6C7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9484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91A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025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E3B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275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EAF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9129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55B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72453</w:t>
            </w:r>
          </w:p>
        </w:tc>
      </w:tr>
      <w:tr w:rsidR="00EC45C9" w:rsidRPr="00ED0B67" w14:paraId="6FFABD31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C9B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345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9BF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Valine leucine and isoleucine biosynthesi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435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313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614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5720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BD8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17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0BB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9859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CC6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21893</w:t>
            </w:r>
          </w:p>
        </w:tc>
      </w:tr>
      <w:tr w:rsidR="00EC45C9" w:rsidRPr="00ED0B67" w14:paraId="47175426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E8B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FF0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EEF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proofErr w:type="spellStart"/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yanoamino</w:t>
            </w:r>
            <w:proofErr w:type="spellEnd"/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 acid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FC5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367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F03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3213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7BC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7104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416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8317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056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54101</w:t>
            </w:r>
          </w:p>
        </w:tc>
      </w:tr>
      <w:tr w:rsidR="00EC45C9" w:rsidRPr="00ED0B67" w14:paraId="46C9C730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FD9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etabolism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3DC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etabolism of Other Amino Acids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F6C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beta-Alanin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F0F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9121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B77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434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A04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017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C59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8283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62A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19369</w:t>
            </w:r>
          </w:p>
        </w:tc>
      </w:tr>
      <w:tr w:rsidR="00EC45C9" w:rsidRPr="00ED0B67" w14:paraId="2ABADDC1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60C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215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9E5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proofErr w:type="spellStart"/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yanoamino</w:t>
            </w:r>
            <w:proofErr w:type="spellEnd"/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 acid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3F7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262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F73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6815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F98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6864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8B0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933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92D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43742</w:t>
            </w:r>
          </w:p>
        </w:tc>
      </w:tr>
      <w:tr w:rsidR="00EC45C9" w:rsidRPr="00ED0B67" w14:paraId="6C57B752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0FE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D6A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CF0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D-Alanin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390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685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9FB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3283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62A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5894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801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612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7B6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31692</w:t>
            </w:r>
          </w:p>
        </w:tc>
      </w:tr>
      <w:tr w:rsidR="00EC45C9" w:rsidRPr="00ED0B67" w14:paraId="741A9FDD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C3D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F7E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8A0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D-Arginine and D-ornithin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B16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2245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1F6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008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40D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5094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19F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208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433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04349</w:t>
            </w:r>
          </w:p>
        </w:tc>
      </w:tr>
      <w:tr w:rsidR="00EC45C9" w:rsidRPr="00ED0B67" w14:paraId="6A6A0821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E52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23B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25A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D-Glutamine and D-glutamat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A4F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432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E9D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1059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502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3819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650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2727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58E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99036</w:t>
            </w:r>
          </w:p>
        </w:tc>
      </w:tr>
      <w:tr w:rsidR="00EC45C9" w:rsidRPr="00ED0B67" w14:paraId="3A9944F7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CA0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776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B1F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Glutathion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263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9802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3C4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8688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A5B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4172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5E9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408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52B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12748</w:t>
            </w:r>
          </w:p>
        </w:tc>
      </w:tr>
      <w:tr w:rsidR="00EC45C9" w:rsidRPr="00ED0B67" w14:paraId="4FD93A73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8A7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4BF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56E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Phosphonate and </w:t>
            </w:r>
            <w:proofErr w:type="spellStart"/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hosphinate</w:t>
            </w:r>
            <w:proofErr w:type="spellEnd"/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603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6718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F8D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3266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1D0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162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90D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6846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00B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8458</w:t>
            </w:r>
          </w:p>
        </w:tc>
      </w:tr>
      <w:tr w:rsidR="00EC45C9" w:rsidRPr="00ED0B67" w14:paraId="0804E320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37C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8E2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A65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proofErr w:type="spellStart"/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Selenocompound</w:t>
            </w:r>
            <w:proofErr w:type="spellEnd"/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1D7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330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F06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4962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1E1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2246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680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9733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16C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39923</w:t>
            </w:r>
          </w:p>
        </w:tc>
      </w:tr>
      <w:tr w:rsidR="00EC45C9" w:rsidRPr="00ED0B67" w14:paraId="00D00E64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039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7DD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6D9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Taurine and </w:t>
            </w:r>
            <w:proofErr w:type="spellStart"/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hypotaurine</w:t>
            </w:r>
            <w:proofErr w:type="spellEnd"/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BE9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3962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1E5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1994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EE3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84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4C9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282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F9B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3144</w:t>
            </w:r>
          </w:p>
        </w:tc>
      </w:tr>
      <w:tr w:rsidR="00EC45C9" w:rsidRPr="00ED0B67" w14:paraId="150FDA1A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B4F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etabolism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7E9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arbohydrate Metabolism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EBA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mino sugar and nucleotide sugar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573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918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AD2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7034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7DC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5932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8E1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3326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FA4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00842</w:t>
            </w:r>
          </w:p>
        </w:tc>
      </w:tr>
      <w:tr w:rsidR="00EC45C9" w:rsidRPr="00ED0B67" w14:paraId="0E48DF3B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DC8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130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507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Ascorbate and </w:t>
            </w:r>
            <w:proofErr w:type="spellStart"/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ldarate</w:t>
            </w:r>
            <w:proofErr w:type="spellEnd"/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31D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5103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A11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4927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8C8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6335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FDA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005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439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81439</w:t>
            </w:r>
          </w:p>
        </w:tc>
      </w:tr>
      <w:tr w:rsidR="00EC45C9" w:rsidRPr="00ED0B67" w14:paraId="206CCD2B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8DD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157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93E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Butanoat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B8F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1745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118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6732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2EC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027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73D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4409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0B9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76687</w:t>
            </w:r>
          </w:p>
        </w:tc>
      </w:tr>
      <w:tr w:rsidR="00EC45C9" w:rsidRPr="00ED0B67" w14:paraId="19AE7650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A34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4DD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ADF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5-Branched dibasic acid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781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269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7C9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7680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B6B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5946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935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5964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83A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61729</w:t>
            </w:r>
          </w:p>
        </w:tc>
      </w:tr>
      <w:tr w:rsidR="00EC45C9" w:rsidRPr="00ED0B67" w14:paraId="35E6614F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89F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BDB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1DE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itrate cycle (TCA cycle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B7E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262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E1D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6845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517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664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4A6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390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205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08876</w:t>
            </w:r>
          </w:p>
        </w:tc>
      </w:tr>
      <w:tr w:rsidR="00EC45C9" w:rsidRPr="00ED0B67" w14:paraId="157BF920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DF2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B1A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853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Fructose and mannos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885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948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3B8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630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07C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582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1D0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3782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D84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03373</w:t>
            </w:r>
          </w:p>
        </w:tc>
      </w:tr>
      <w:tr w:rsidR="00EC45C9" w:rsidRPr="00ED0B67" w14:paraId="2BFEBAA5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0D5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0F8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CC7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Galactos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E47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856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914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8645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1C8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823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F2D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3655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DCA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03085</w:t>
            </w:r>
          </w:p>
        </w:tc>
      </w:tr>
      <w:tr w:rsidR="00EC45C9" w:rsidRPr="00ED0B67" w14:paraId="79CA456E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219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429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B50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Glycolysis / Gluconeogenesi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AD3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6606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623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043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964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325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805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4625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027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48137</w:t>
            </w:r>
          </w:p>
        </w:tc>
      </w:tr>
      <w:tr w:rsidR="00EC45C9" w:rsidRPr="00ED0B67" w14:paraId="4E4B1192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8CD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D68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9D2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Glyoxylate and dicarboxylat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F68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7935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66B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0847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48A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240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33A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9817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C45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58127</w:t>
            </w:r>
          </w:p>
        </w:tc>
      </w:tr>
      <w:tr w:rsidR="00EC45C9" w:rsidRPr="00ED0B67" w14:paraId="4143E24A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E61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778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CC2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Inositol phosphat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062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1918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F38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3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968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4037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908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788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E40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81994</w:t>
            </w:r>
          </w:p>
        </w:tc>
      </w:tr>
      <w:tr w:rsidR="00EC45C9" w:rsidRPr="00ED0B67" w14:paraId="00E1FB73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083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512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E6B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entose and glucuronate interconversion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A28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9879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BB8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5346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1E5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557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9F3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7092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DB1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52542</w:t>
            </w:r>
          </w:p>
        </w:tc>
      </w:tr>
      <w:tr w:rsidR="00EC45C9" w:rsidRPr="00ED0B67" w14:paraId="772E5CC7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0D5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D28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DB2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entose phosphate pathway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792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4115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BA8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131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E18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00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B88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9929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4EB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41154</w:t>
            </w:r>
          </w:p>
        </w:tc>
      </w:tr>
      <w:tr w:rsidR="00EC45C9" w:rsidRPr="00ED0B67" w14:paraId="7BA20590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352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0FF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AD4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ropanoat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82B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3552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444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5238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694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87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7F5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85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0F7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41918</w:t>
            </w:r>
          </w:p>
        </w:tc>
      </w:tr>
      <w:tr w:rsidR="00EC45C9" w:rsidRPr="00ED0B67" w14:paraId="5F468B41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694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043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43E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yruvat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6B3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673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AC1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36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C8E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223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FCC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824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C38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07296</w:t>
            </w:r>
          </w:p>
        </w:tc>
      </w:tr>
      <w:tr w:rsidR="00EC45C9" w:rsidRPr="00ED0B67" w14:paraId="04BE993B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1BB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68C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C64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Starch and sucrose metabolis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3A0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369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333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3153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39D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7634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046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6099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198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56767</w:t>
            </w:r>
          </w:p>
        </w:tc>
      </w:tr>
      <w:tr w:rsidR="00EC45C9" w:rsidRPr="00ED0B67" w14:paraId="15E9E27D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149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lastRenderedPageBreak/>
              <w:t>Cellular Processes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F2D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ell Communication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2A5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proofErr w:type="spellStart"/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dherens</w:t>
            </w:r>
            <w:proofErr w:type="spellEnd"/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 junc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948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3127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123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5561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24D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93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1EA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265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B32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42286</w:t>
            </w:r>
          </w:p>
        </w:tc>
      </w:tr>
      <w:tr w:rsidR="00EC45C9" w:rsidRPr="00ED0B67" w14:paraId="5F06158D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A5A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0C7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741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Focal adhes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8DE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497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72B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4903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BF3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497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11B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5722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D77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53145</w:t>
            </w:r>
          </w:p>
        </w:tc>
      </w:tr>
      <w:tr w:rsidR="00EC45C9" w:rsidRPr="00ED0B67" w14:paraId="581B46AE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AA1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6B4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3EF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ight junc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5DD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3127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79C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5561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0F5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93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A2B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265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3B5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42286</w:t>
            </w:r>
          </w:p>
        </w:tc>
      </w:tr>
      <w:tr w:rsidR="00EC45C9" w:rsidRPr="00ED0B67" w14:paraId="3102DFB4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656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Human Diseases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818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 Infectious Diseases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B7F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frican trypanosomiasi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66D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824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F83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2559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DD2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3639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11D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987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DFD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80273</w:t>
            </w:r>
          </w:p>
        </w:tc>
      </w:tr>
      <w:tr w:rsidR="00EC45C9" w:rsidRPr="00ED0B67" w14:paraId="782C8318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BBB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D4E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E2E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moebiasi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9AF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768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213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035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18B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000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2D5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5055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D67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10514</w:t>
            </w:r>
          </w:p>
        </w:tc>
      </w:tr>
      <w:tr w:rsidR="00EC45C9" w:rsidRPr="00ED0B67" w14:paraId="70E5F19A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373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15D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889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Bacterial invasion of epithelial cell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EEE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2050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FD3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0525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DC4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6447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AF2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003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C58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81379</w:t>
            </w:r>
          </w:p>
        </w:tc>
      </w:tr>
      <w:tr w:rsidR="00EC45C9" w:rsidRPr="00ED0B67" w14:paraId="07F42E16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97E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706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412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hagas diseas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886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67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AE5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9976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E7B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475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520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9660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E9D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62117</w:t>
            </w:r>
          </w:p>
        </w:tc>
      </w:tr>
      <w:tr w:rsidR="00EC45C9" w:rsidRPr="00ED0B67" w14:paraId="645082FD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A5F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890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00B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Epithelial cell signaling in Helicobacter pylori infec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ACF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403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984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6739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127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213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594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0344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419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26765</w:t>
            </w:r>
          </w:p>
        </w:tc>
      </w:tr>
      <w:tr w:rsidR="00EC45C9" w:rsidRPr="00ED0B67" w14:paraId="34061F88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202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E51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648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proofErr w:type="spellStart"/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InfluenzaA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DD4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6960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48B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00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260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560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2E4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055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8CC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73484</w:t>
            </w:r>
          </w:p>
        </w:tc>
      </w:tr>
      <w:tr w:rsidR="00EC45C9" w:rsidRPr="00ED0B67" w14:paraId="08E1BB47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86A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FA1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831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athogenic Escherichia coli infec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018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744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F27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1634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5ED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6588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9DB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002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A10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81567</w:t>
            </w:r>
          </w:p>
        </w:tc>
      </w:tr>
      <w:tr w:rsidR="00EC45C9" w:rsidRPr="00ED0B67" w14:paraId="4603F52F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409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209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3A5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ertussi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B38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504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7FF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5027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D1F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736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E93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1595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E5E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70933</w:t>
            </w:r>
          </w:p>
        </w:tc>
      </w:tr>
      <w:tr w:rsidR="00EC45C9" w:rsidRPr="00ED0B67" w14:paraId="6DB3A052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E83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2FA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A63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Shigellosi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3F7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6667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3D2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383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C0B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6653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E0E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001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303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85902</w:t>
            </w:r>
          </w:p>
        </w:tc>
      </w:tr>
      <w:tr w:rsidR="00EC45C9" w:rsidRPr="00ED0B67" w14:paraId="65C432AC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4AA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7D1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44E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Staphylococcus aureus infec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32B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385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B10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706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35A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405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446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487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A78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15806</w:t>
            </w:r>
          </w:p>
        </w:tc>
      </w:tr>
      <w:tr w:rsidR="00EC45C9" w:rsidRPr="00ED0B67" w14:paraId="2A32E9D2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CCA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BFD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81A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oxoplasmosi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BD8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0853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F5E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213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51F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418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7F2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6477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53D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63107</w:t>
            </w:r>
          </w:p>
        </w:tc>
      </w:tr>
      <w:tr w:rsidR="00EC45C9" w:rsidRPr="00ED0B67" w14:paraId="6A88429A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F63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003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FC1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uberculosi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14D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360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3F3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358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D7A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8434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F89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2801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870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1731</w:t>
            </w:r>
          </w:p>
        </w:tc>
      </w:tr>
      <w:tr w:rsidR="00EC45C9" w:rsidRPr="00ED0B67" w14:paraId="7B3D34DE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021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CE4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1E5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Vibrio cholerae infec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C1B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041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B35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808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E24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643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711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7959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4FE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6525</w:t>
            </w:r>
          </w:p>
        </w:tc>
      </w:tr>
      <w:tr w:rsidR="00EC45C9" w:rsidRPr="00ED0B67" w14:paraId="7542A6A8" w14:textId="77777777" w:rsidTr="00FD03F2">
        <w:trPr>
          <w:trHeight w:val="144"/>
        </w:trPr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34B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308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 </w:t>
            </w: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CCB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Vibrio cholerae pathogenic cycl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21A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037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051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5120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519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527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D83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6203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8A3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16367</w:t>
            </w:r>
          </w:p>
        </w:tc>
      </w:tr>
    </w:tbl>
    <w:p w14:paraId="19007CF6" w14:textId="77777777" w:rsidR="00EC45C9" w:rsidRDefault="00EC45C9" w:rsidP="00EC45C9">
      <w:pPr>
        <w:jc w:val="thaiDistribute"/>
        <w:rPr>
          <w:b/>
          <w:bCs/>
          <w:color w:val="D0CECE" w:themeColor="background2" w:themeShade="E6"/>
          <w:lang w:bidi="th-TH"/>
        </w:rPr>
      </w:pPr>
    </w:p>
    <w:p w14:paraId="42C69B7F" w14:textId="77777777" w:rsidR="00EC45C9" w:rsidRDefault="00EC45C9" w:rsidP="00EC45C9">
      <w:pPr>
        <w:spacing w:after="160" w:line="259" w:lineRule="auto"/>
        <w:rPr>
          <w:b/>
          <w:bCs/>
          <w:color w:val="D0CECE" w:themeColor="background2" w:themeShade="E6"/>
          <w:lang w:bidi="th-TH"/>
        </w:rPr>
        <w:sectPr w:rsidR="00EC45C9" w:rsidSect="00EC45C9">
          <w:pgSz w:w="16834" w:h="11909" w:code="9"/>
          <w:pgMar w:top="1440" w:right="1440" w:bottom="1440" w:left="1440" w:header="706" w:footer="706" w:gutter="0"/>
          <w:lnNumType w:countBy="1" w:restart="continuous"/>
          <w:cols w:space="720"/>
          <w:noEndnote/>
          <w:docGrid w:linePitch="326"/>
        </w:sectPr>
      </w:pPr>
    </w:p>
    <w:p w14:paraId="58481E78" w14:textId="4162F10F" w:rsidR="00EC45C9" w:rsidRDefault="00EC45C9" w:rsidP="00EC45C9">
      <w:pPr>
        <w:spacing w:after="160" w:line="259" w:lineRule="auto"/>
        <w:rPr>
          <w:b/>
          <w:bCs/>
          <w:color w:val="D0CECE" w:themeColor="background2" w:themeShade="E6"/>
          <w:lang w:bidi="th-TH"/>
        </w:rPr>
      </w:pPr>
      <w:r>
        <w:rPr>
          <w:b/>
          <w:bCs/>
          <w:lang w:bidi="th-TH"/>
        </w:rPr>
        <w:lastRenderedPageBreak/>
        <w:t xml:space="preserve">Table </w:t>
      </w:r>
      <w:r w:rsidRPr="00146C2E">
        <w:rPr>
          <w:b/>
          <w:bCs/>
          <w:lang w:bidi="th-TH"/>
        </w:rPr>
        <w:t>S</w:t>
      </w:r>
      <w:r>
        <w:rPr>
          <w:b/>
          <w:bCs/>
          <w:lang w:bidi="th-TH"/>
        </w:rPr>
        <w:t>2</w:t>
      </w:r>
      <w:r w:rsidRPr="00146C2E">
        <w:rPr>
          <w:b/>
          <w:bCs/>
          <w:lang w:bidi="th-TH"/>
        </w:rPr>
        <w:t xml:space="preserve">. </w:t>
      </w:r>
      <w:r w:rsidR="00B214AB" w:rsidRPr="001A79B2">
        <w:rPr>
          <w:lang w:bidi="th-TH"/>
        </w:rPr>
        <w:t>Pearson's correlation</w:t>
      </w:r>
      <w:r w:rsidR="00B214AB">
        <w:rPr>
          <w:lang w:bidi="th-TH"/>
        </w:rPr>
        <w:t>s</w:t>
      </w:r>
      <w:r w:rsidR="00B214AB" w:rsidRPr="001A79B2">
        <w:rPr>
          <w:lang w:bidi="th-TH"/>
        </w:rPr>
        <w:t xml:space="preserve"> </w:t>
      </w:r>
      <w:r w:rsidR="002717A7" w:rsidRPr="00B0730E">
        <w:rPr>
          <w:lang w:bidi="th-TH"/>
        </w:rPr>
        <w:t xml:space="preserve">of bacterial </w:t>
      </w:r>
      <w:r w:rsidR="002717A7">
        <w:rPr>
          <w:lang w:bidi="th-TH"/>
        </w:rPr>
        <w:t xml:space="preserve">community </w:t>
      </w:r>
      <w:r w:rsidR="002717A7" w:rsidRPr="00B0730E">
        <w:rPr>
          <w:lang w:bidi="th-TH"/>
        </w:rPr>
        <w:t>structure</w:t>
      </w:r>
      <w:r w:rsidR="002717A7">
        <w:rPr>
          <w:lang w:bidi="th-TH"/>
        </w:rPr>
        <w:t>s</w:t>
      </w:r>
      <w:r w:rsidR="002717A7" w:rsidRPr="00B0730E">
        <w:rPr>
          <w:lang w:bidi="th-TH"/>
        </w:rPr>
        <w:t xml:space="preserve"> with </w:t>
      </w:r>
      <w:r w:rsidR="002717A7">
        <w:rPr>
          <w:lang w:bidi="th-TH"/>
        </w:rPr>
        <w:t>pig performances</w:t>
      </w:r>
      <w:r w:rsidR="00422F32">
        <w:rPr>
          <w:lang w:bidi="th-TH"/>
        </w:rPr>
        <w:t xml:space="preserve"> and milk components</w:t>
      </w:r>
      <w:r w:rsidR="002717A7">
        <w:rPr>
          <w:lang w:bidi="th-TH"/>
        </w:rPr>
        <w:t>.</w:t>
      </w:r>
    </w:p>
    <w:tbl>
      <w:tblPr>
        <w:tblW w:w="5386" w:type="pct"/>
        <w:tblLook w:val="04A0" w:firstRow="1" w:lastRow="0" w:firstColumn="1" w:lastColumn="0" w:noHBand="0" w:noVBand="1"/>
      </w:tblPr>
      <w:tblGrid>
        <w:gridCol w:w="2105"/>
        <w:gridCol w:w="3803"/>
        <w:gridCol w:w="1595"/>
        <w:gridCol w:w="1364"/>
        <w:gridCol w:w="1280"/>
        <w:gridCol w:w="1364"/>
        <w:gridCol w:w="1154"/>
        <w:gridCol w:w="2355"/>
      </w:tblGrid>
      <w:tr w:rsidR="00EC45C9" w:rsidRPr="00260560" w14:paraId="5604A84D" w14:textId="77777777" w:rsidTr="00FD03F2">
        <w:trPr>
          <w:trHeight w:val="144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B86F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Feature</w:t>
            </w:r>
          </w:p>
        </w:tc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682A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Name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1E66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bbreviation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14BB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xis1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366F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F466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xis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D01B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-value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A0F5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ength</w:t>
            </w:r>
          </w:p>
        </w:tc>
      </w:tr>
      <w:tr w:rsidR="00EC45C9" w:rsidRPr="00260560" w14:paraId="52CFE006" w14:textId="77777777" w:rsidTr="00FD03F2">
        <w:trPr>
          <w:trHeight w:val="144"/>
        </w:trPr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6EE3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linical data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B6EE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prenatal spinal fat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B8B5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BF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AEF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619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81A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7205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3BB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9189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55E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03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E75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2099</w:t>
            </w:r>
          </w:p>
        </w:tc>
      </w:tr>
      <w:tr w:rsidR="00EC45C9" w:rsidRPr="00260560" w14:paraId="79054195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2189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9E4B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spinal fat after weaning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6EA0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BF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BFA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0184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2C4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9168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65E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058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E97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4417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796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05889</w:t>
            </w:r>
          </w:p>
        </w:tc>
      </w:tr>
      <w:tr w:rsidR="00EC45C9" w:rsidRPr="00260560" w14:paraId="64A52F78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1DC0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C05B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total number of piglets at birth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308A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B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CA9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041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EB8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0902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81A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8399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38E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346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1AC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23409</w:t>
            </w:r>
          </w:p>
        </w:tc>
      </w:tr>
      <w:tr w:rsidR="00EC45C9" w:rsidRPr="00260560" w14:paraId="3DE0B8D1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AF83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40B6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number of live newborn piglets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45F4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BA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988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408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3D4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7300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ACE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1581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B59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287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569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41398</w:t>
            </w:r>
          </w:p>
        </w:tc>
      </w:tr>
      <w:tr w:rsidR="00EC45C9" w:rsidRPr="00260560" w14:paraId="29108811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EEFF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6A04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number of dead newborn piglet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02A0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SB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B8E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7913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244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5439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622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8144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7D9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449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A4C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13564</w:t>
            </w:r>
          </w:p>
        </w:tc>
      </w:tr>
      <w:tr w:rsidR="00EC45C9" w:rsidRPr="00260560" w14:paraId="416B5DD3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40ADD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189C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ummy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CEFF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DA9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9080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9C8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8043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D00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5618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3BB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506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CAA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98903</w:t>
            </w:r>
          </w:p>
        </w:tc>
      </w:tr>
      <w:tr w:rsidR="00EC45C9" w:rsidRPr="00260560" w14:paraId="1996BB80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FB519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54A5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itter size on 24-hour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ED4C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S24h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4EA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0463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58E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8475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4F8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081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2EC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406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C03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23264</w:t>
            </w:r>
          </w:p>
        </w:tc>
      </w:tr>
      <w:tr w:rsidR="00EC45C9" w:rsidRPr="00260560" w14:paraId="1E2DC446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A3D5D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B017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itter size on day 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160F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SD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FDA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7676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2FC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3067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015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5198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5AC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899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3FD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06261</w:t>
            </w:r>
          </w:p>
        </w:tc>
      </w:tr>
      <w:tr w:rsidR="00EC45C9" w:rsidRPr="00260560" w14:paraId="4E1EB64D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CF73B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1059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itter weight on day 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F561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WD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7C4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3715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9B2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7974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7F4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3426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017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463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CB3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39614</w:t>
            </w:r>
          </w:p>
        </w:tc>
      </w:tr>
      <w:tr w:rsidR="00EC45C9" w:rsidRPr="00260560" w14:paraId="60E5ACC7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4801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BD35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verage litter weight on day 3-1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85B3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WG_3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100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6782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A00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2089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DFB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1217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721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534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5A1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68267</w:t>
            </w:r>
          </w:p>
        </w:tc>
      </w:tr>
      <w:tr w:rsidR="00EC45C9" w:rsidRPr="00260560" w14:paraId="7FA11DD1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22288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D160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itter size on day 1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3B07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SD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254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640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F54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8521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6E7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3539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208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4095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A01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02697</w:t>
            </w:r>
          </w:p>
        </w:tc>
      </w:tr>
      <w:tr w:rsidR="00EC45C9" w:rsidRPr="00260560" w14:paraId="39F4D138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01D31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C07F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itter weight on day 1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B47B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WD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C58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8917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773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8456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F78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0494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37C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527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A96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16332</w:t>
            </w:r>
          </w:p>
        </w:tc>
      </w:tr>
      <w:tr w:rsidR="00EC45C9" w:rsidRPr="00260560" w14:paraId="151EAF29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B293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BF1C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verage litter weight on day 10-1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66A0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WG_101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B3E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1923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C1F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828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F00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F0B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027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C67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40091</w:t>
            </w:r>
          </w:p>
        </w:tc>
      </w:tr>
      <w:tr w:rsidR="00EC45C9" w:rsidRPr="00260560" w14:paraId="08A0D8EA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32742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550F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itter size on day 1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DAF8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SD1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309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5768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CCA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7240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FA4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176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C2E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057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C49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96724</w:t>
            </w:r>
          </w:p>
        </w:tc>
      </w:tr>
      <w:tr w:rsidR="00EC45C9" w:rsidRPr="00260560" w14:paraId="5A2545B9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E319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6579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itter weight on day 1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9C16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WD1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DC9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5100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976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5564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1E5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724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D9F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2927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75B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0454</w:t>
            </w:r>
          </w:p>
        </w:tc>
      </w:tr>
      <w:tr w:rsidR="00EC45C9" w:rsidRPr="00260560" w14:paraId="292F1DF0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F0AC4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63CE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itter size on day 2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B645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SD2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462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127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9B1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2887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63E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1493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3E4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1557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0DD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41777</w:t>
            </w:r>
          </w:p>
        </w:tc>
      </w:tr>
      <w:tr w:rsidR="00EC45C9" w:rsidRPr="00260560" w14:paraId="440B83EA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C423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7956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itter weight on day 2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DE23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WD2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D55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9077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F7F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999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BF2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2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221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795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A2A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16505</w:t>
            </w:r>
          </w:p>
        </w:tc>
      </w:tr>
      <w:tr w:rsidR="00EC45C9" w:rsidRPr="00260560" w14:paraId="27B26B6D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0834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D10C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number of weaned pigs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912C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WP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40B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3899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9BF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7639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5DF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8511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B34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301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F0F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53694</w:t>
            </w:r>
          </w:p>
        </w:tc>
      </w:tr>
      <w:tr w:rsidR="00EC45C9" w:rsidRPr="00260560" w14:paraId="7E21286E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D0039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E31E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weaned pig weight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98AB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WWT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AD6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6895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6A7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2815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ECE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2368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86E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8415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F58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9603</w:t>
            </w:r>
          </w:p>
        </w:tc>
      </w:tr>
      <w:tr w:rsidR="00EC45C9" w:rsidRPr="00260560" w14:paraId="1528B274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190A9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C5E2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ilk yield on day 3-1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4652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Y3_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7BC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7304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44E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261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F93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608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019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526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57909</w:t>
            </w:r>
          </w:p>
        </w:tc>
      </w:tr>
      <w:tr w:rsidR="00EC45C9" w:rsidRPr="00260560" w14:paraId="64A5F5AC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2C3B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FAF5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ilk yield on day 10-1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65EB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Y10_1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A4D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325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95F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274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C22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8802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672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888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CE2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82053</w:t>
            </w:r>
          </w:p>
        </w:tc>
      </w:tr>
      <w:tr w:rsidR="00EC45C9" w:rsidRPr="00260560" w14:paraId="6185BB44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CEA2F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FBFC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 xml:space="preserve">feces score on day 10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97A2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FEC_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1EA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59439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EA9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247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02D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0491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9CB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16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2C4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79905</w:t>
            </w:r>
          </w:p>
        </w:tc>
      </w:tr>
      <w:tr w:rsidR="00EC45C9" w:rsidRPr="00260560" w14:paraId="4618993D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6E1C3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FF4B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he amount of IgG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9D64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IgG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C13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7792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7A0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1390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105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4155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DE5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800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4A3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68227</w:t>
            </w:r>
          </w:p>
        </w:tc>
      </w:tr>
      <w:tr w:rsidR="00EC45C9" w:rsidRPr="00260560" w14:paraId="0A726F6A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BB85A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8FB2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he amount of IgA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5756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IgA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568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3376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920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9582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86A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87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C7C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589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001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53749</w:t>
            </w:r>
          </w:p>
        </w:tc>
      </w:tr>
      <w:tr w:rsidR="00EC45C9" w:rsidRPr="00260560" w14:paraId="085AA089" w14:textId="77777777" w:rsidTr="00FD03F2">
        <w:trPr>
          <w:trHeight w:val="144"/>
        </w:trPr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EF0D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ilk components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B2BF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fat on day 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07E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fat_d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08F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4864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0D5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4352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E1B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3395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555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297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C4D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82431</w:t>
            </w:r>
          </w:p>
        </w:tc>
      </w:tr>
      <w:tr w:rsidR="00EC45C9" w:rsidRPr="00260560" w14:paraId="10F526D1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D6A3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37B2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fat on day 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6E7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fat_d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E46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3257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67E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6560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F7B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8174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202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449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9D1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84639</w:t>
            </w:r>
          </w:p>
        </w:tc>
      </w:tr>
      <w:tr w:rsidR="00EC45C9" w:rsidRPr="00260560" w14:paraId="1CAD33D0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EE0E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50D0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fat on day 1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081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fat_d1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391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5927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C53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078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5A8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1948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791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540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E40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71189</w:t>
            </w:r>
          </w:p>
        </w:tc>
      </w:tr>
      <w:tr w:rsidR="00EC45C9" w:rsidRPr="00260560" w14:paraId="614C00B0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97B8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5A2F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rotein on day 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C35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rotein_d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F3F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4525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15C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088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C66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5909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8B8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5555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7F2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6458</w:t>
            </w:r>
          </w:p>
        </w:tc>
      </w:tr>
      <w:tr w:rsidR="00EC45C9" w:rsidRPr="00260560" w14:paraId="3E0F8018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3540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6BB3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rotein on day 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9AD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rotein_d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7B7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7881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FE5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8213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0F9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5232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F29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898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28B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6435</w:t>
            </w:r>
          </w:p>
        </w:tc>
      </w:tr>
      <w:tr w:rsidR="00EC45C9" w:rsidRPr="00260560" w14:paraId="7A13A28A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1F87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3F68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rotein on day 1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3F9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rotein_d1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504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094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BE7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5463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7D3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4904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0BC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956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D3F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49283</w:t>
            </w:r>
          </w:p>
        </w:tc>
      </w:tr>
      <w:tr w:rsidR="00EC45C9" w:rsidRPr="00260560" w14:paraId="09923E22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F72F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E1C6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asein on day 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338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asein_d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CB7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340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72C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115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D84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6456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4C9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401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636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55058</w:t>
            </w:r>
          </w:p>
        </w:tc>
      </w:tr>
      <w:tr w:rsidR="00EC45C9" w:rsidRPr="00260560" w14:paraId="6D344EB9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6532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D85A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asein on day 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DEA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asein_d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33A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2017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C9E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3233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A7E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2036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EBF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521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D69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51005</w:t>
            </w:r>
          </w:p>
        </w:tc>
      </w:tr>
      <w:tr w:rsidR="00EC45C9" w:rsidRPr="00260560" w14:paraId="2B471A15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CF06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F670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asein on day 1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CC7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asein_d1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469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3904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27D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6998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F95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0154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5C7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977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F20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72178</w:t>
            </w:r>
          </w:p>
        </w:tc>
      </w:tr>
      <w:tr w:rsidR="00EC45C9" w:rsidRPr="00260560" w14:paraId="37ACF3DB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06BE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23D6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actose on day 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A02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actose_d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03F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46663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F85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2479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CA0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5734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118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8797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87F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70144</w:t>
            </w:r>
          </w:p>
        </w:tc>
      </w:tr>
      <w:tr w:rsidR="00EC45C9" w:rsidRPr="00260560" w14:paraId="5CA9476D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3E11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199A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actose on day 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188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actose_d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50A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6786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E23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5410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759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792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5BD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515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A76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09227</w:t>
            </w:r>
          </w:p>
        </w:tc>
      </w:tr>
      <w:tr w:rsidR="00EC45C9" w:rsidRPr="00260560" w14:paraId="6A0CF333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60A2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1133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actose on day 1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BBD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actose_d1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6A7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1215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5F7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2930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5AE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6349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6DE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4147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D9B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17013</w:t>
            </w:r>
          </w:p>
        </w:tc>
      </w:tr>
      <w:tr w:rsidR="00EC45C9" w:rsidRPr="00260560" w14:paraId="321BC4F8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AE98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DA5C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otal solid on day 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B2D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S_d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D85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2272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99A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049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F0D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245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390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592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A1F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3735</w:t>
            </w:r>
          </w:p>
        </w:tc>
      </w:tr>
      <w:tr w:rsidR="00EC45C9" w:rsidRPr="00260560" w14:paraId="68544B7A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02D1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D03F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otal solid on day 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F07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S_d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7DD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301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6F2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8751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F5C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1705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69A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593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FDA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17073</w:t>
            </w:r>
          </w:p>
        </w:tc>
      </w:tr>
      <w:tr w:rsidR="00EC45C9" w:rsidRPr="00260560" w14:paraId="1B4258C2" w14:textId="77777777" w:rsidTr="00FD03F2">
        <w:trPr>
          <w:trHeight w:val="144"/>
        </w:trPr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06B6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01DA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otal solid on day 1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C61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S_d1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152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9552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61B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1963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D22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8229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AA6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435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659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05803</w:t>
            </w:r>
          </w:p>
        </w:tc>
      </w:tr>
    </w:tbl>
    <w:p w14:paraId="5B53D5B4" w14:textId="77777777" w:rsidR="00EC45C9" w:rsidRDefault="00EC45C9" w:rsidP="00EC45C9">
      <w:pPr>
        <w:jc w:val="thaiDistribute"/>
        <w:rPr>
          <w:b/>
          <w:bCs/>
          <w:color w:val="D0CECE" w:themeColor="background2" w:themeShade="E6"/>
          <w:lang w:bidi="th-TH"/>
        </w:rPr>
      </w:pPr>
    </w:p>
    <w:p w14:paraId="3A3A4251" w14:textId="77777777" w:rsidR="00EC45C9" w:rsidRDefault="00EC45C9" w:rsidP="00EC45C9">
      <w:pPr>
        <w:spacing w:after="160" w:line="259" w:lineRule="auto"/>
        <w:rPr>
          <w:b/>
          <w:bCs/>
          <w:lang w:bidi="th-TH"/>
        </w:rPr>
      </w:pPr>
      <w:r>
        <w:rPr>
          <w:b/>
          <w:bCs/>
          <w:lang w:bidi="th-TH"/>
        </w:rPr>
        <w:br w:type="page"/>
      </w:r>
    </w:p>
    <w:p w14:paraId="680EF4CA" w14:textId="0BC69C7A" w:rsidR="00EC45C9" w:rsidRDefault="00EC45C9" w:rsidP="00EC45C9">
      <w:pPr>
        <w:jc w:val="thaiDistribute"/>
        <w:rPr>
          <w:b/>
          <w:bCs/>
          <w:color w:val="D0CECE" w:themeColor="background2" w:themeShade="E6"/>
          <w:lang w:bidi="th-TH"/>
        </w:rPr>
      </w:pPr>
      <w:r>
        <w:rPr>
          <w:b/>
          <w:bCs/>
          <w:lang w:bidi="th-TH"/>
        </w:rPr>
        <w:lastRenderedPageBreak/>
        <w:t xml:space="preserve">Table </w:t>
      </w:r>
      <w:r w:rsidRPr="00146C2E">
        <w:rPr>
          <w:b/>
          <w:bCs/>
          <w:lang w:bidi="th-TH"/>
        </w:rPr>
        <w:t>S</w:t>
      </w:r>
      <w:r>
        <w:rPr>
          <w:b/>
          <w:bCs/>
          <w:lang w:bidi="th-TH"/>
        </w:rPr>
        <w:t>3</w:t>
      </w:r>
      <w:r w:rsidRPr="00146C2E">
        <w:rPr>
          <w:b/>
          <w:bCs/>
          <w:lang w:bidi="th-TH"/>
        </w:rPr>
        <w:t xml:space="preserve">. </w:t>
      </w:r>
      <w:r w:rsidR="00B214AB" w:rsidRPr="001A79B2">
        <w:rPr>
          <w:lang w:bidi="th-TH"/>
        </w:rPr>
        <w:t>Pearson's correlation</w:t>
      </w:r>
      <w:r w:rsidR="002717A7">
        <w:rPr>
          <w:lang w:bidi="th-TH"/>
        </w:rPr>
        <w:t>s</w:t>
      </w:r>
      <w:r w:rsidR="002717A7" w:rsidRPr="00B0730E">
        <w:rPr>
          <w:lang w:bidi="th-TH"/>
        </w:rPr>
        <w:t xml:space="preserve"> of bacterial </w:t>
      </w:r>
      <w:r w:rsidR="002717A7">
        <w:rPr>
          <w:lang w:bidi="th-TH"/>
        </w:rPr>
        <w:t xml:space="preserve">community </w:t>
      </w:r>
      <w:r w:rsidR="002717A7" w:rsidRPr="00B0730E">
        <w:rPr>
          <w:lang w:bidi="th-TH"/>
        </w:rPr>
        <w:t>structure</w:t>
      </w:r>
      <w:r w:rsidR="002717A7">
        <w:rPr>
          <w:lang w:bidi="th-TH"/>
        </w:rPr>
        <w:t>s</w:t>
      </w:r>
      <w:r w:rsidR="002717A7" w:rsidRPr="00B0730E">
        <w:rPr>
          <w:lang w:bidi="th-TH"/>
        </w:rPr>
        <w:t xml:space="preserve"> with </w:t>
      </w:r>
      <w:r w:rsidR="002717A7">
        <w:rPr>
          <w:lang w:bidi="th-TH"/>
        </w:rPr>
        <w:t>milk metabolome profi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0"/>
        <w:gridCol w:w="5385"/>
        <w:gridCol w:w="1520"/>
        <w:gridCol w:w="1414"/>
        <w:gridCol w:w="1520"/>
        <w:gridCol w:w="1414"/>
        <w:gridCol w:w="1411"/>
      </w:tblGrid>
      <w:tr w:rsidR="00EC45C9" w:rsidRPr="00260560" w14:paraId="0EC006DD" w14:textId="77777777" w:rsidTr="00FD03F2">
        <w:trPr>
          <w:trHeight w:val="144"/>
        </w:trPr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E1A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Day</w:t>
            </w:r>
          </w:p>
        </w:tc>
        <w:tc>
          <w:tcPr>
            <w:tcW w:w="19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3EE0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Feature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D93D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xis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C60A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-value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2F0C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xis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A8CA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p-valu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2785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ength</w:t>
            </w:r>
          </w:p>
        </w:tc>
      </w:tr>
      <w:tr w:rsidR="00EC45C9" w:rsidRPr="00260560" w14:paraId="008AEF4E" w14:textId="77777777" w:rsidTr="00FD03F2">
        <w:trPr>
          <w:trHeight w:val="144"/>
        </w:trPr>
        <w:tc>
          <w:tcPr>
            <w:tcW w:w="4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1530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Day 0</w:t>
            </w: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C88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cetat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A0B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818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2C6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7282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2D6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AFD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2504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FE5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21412</w:t>
            </w:r>
          </w:p>
        </w:tc>
      </w:tr>
      <w:tr w:rsidR="00EC45C9" w:rsidRPr="00260560" w14:paraId="52AF6EB0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B307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463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den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08F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F8A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2835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856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2B8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7232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4CE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83654</w:t>
            </w:r>
          </w:p>
        </w:tc>
      </w:tr>
      <w:tr w:rsidR="00EC45C9" w:rsidRPr="00260560" w14:paraId="72E8593F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36480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0D1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lan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FFB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242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9022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F4B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18E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084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0D0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02196</w:t>
            </w:r>
          </w:p>
        </w:tc>
      </w:tr>
      <w:tr w:rsidR="00EC45C9" w:rsidRPr="00260560" w14:paraId="725FEB5D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4BD6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C11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Betain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F47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454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246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4553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01E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C28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8733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417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93275</w:t>
            </w:r>
          </w:p>
        </w:tc>
      </w:tr>
      <w:tr w:rsidR="00EC45C9" w:rsidRPr="00260560" w14:paraId="3B338222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54D4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F48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Biotin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D70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454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39E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8570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3CD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BE4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6305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754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71002</w:t>
            </w:r>
          </w:p>
        </w:tc>
      </w:tr>
      <w:tr w:rsidR="00EC45C9" w:rsidRPr="00260560" w14:paraId="5922F77F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41B8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023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arnit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989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D38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6221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55C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D52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0845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86B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56405</w:t>
            </w:r>
          </w:p>
        </w:tc>
      </w:tr>
      <w:tr w:rsidR="00EC45C9" w:rsidRPr="00260560" w14:paraId="31FC3EC5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DA02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AF0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hol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BE9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C50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8844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624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DA8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312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0EB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74088</w:t>
            </w:r>
          </w:p>
        </w:tc>
      </w:tr>
      <w:tr w:rsidR="00EC45C9" w:rsidRPr="00260560" w14:paraId="027BCBB7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00D45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35F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itrat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247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636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887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0445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805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898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9022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1C7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4221</w:t>
            </w:r>
          </w:p>
        </w:tc>
      </w:tr>
      <w:tr w:rsidR="00EC45C9" w:rsidRPr="00260560" w14:paraId="2646F278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2CDB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0C6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reat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706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680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849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654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5B9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8733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80E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14553</w:t>
            </w:r>
          </w:p>
        </w:tc>
      </w:tr>
      <w:tr w:rsidR="00EC45C9" w:rsidRPr="00260560" w14:paraId="0C40FB38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D0AE6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545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reatinephosphat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E8D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92B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849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5F9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D74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1810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837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87414</w:t>
            </w:r>
          </w:p>
        </w:tc>
      </w:tr>
      <w:tr w:rsidR="00EC45C9" w:rsidRPr="00260560" w14:paraId="38079561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2536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A23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reatin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AF6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4FD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0070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D40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818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0F9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6531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13E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74387</w:t>
            </w:r>
          </w:p>
        </w:tc>
      </w:tr>
      <w:tr w:rsidR="00EC45C9" w:rsidRPr="00260560" w14:paraId="329D6F20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A8BD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B77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Dimethylam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093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909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051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5760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AD6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454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19C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4553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3E4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25246</w:t>
            </w:r>
          </w:p>
        </w:tc>
      </w:tr>
      <w:tr w:rsidR="00EC45C9" w:rsidRPr="00260560" w14:paraId="23A246F0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BCEFE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0DA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Glutamat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55C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56C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8733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20C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454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93D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4553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6A4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93275</w:t>
            </w:r>
          </w:p>
        </w:tc>
      </w:tr>
      <w:tr w:rsidR="00EC45C9" w:rsidRPr="00260560" w14:paraId="3455EF8D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81A5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409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Glyc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85F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909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6B6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5760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599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09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626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737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F41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04783</w:t>
            </w:r>
          </w:p>
        </w:tc>
      </w:tr>
      <w:tr w:rsidR="00EC45C9" w:rsidRPr="00260560" w14:paraId="69818325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3C71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B98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Glycolat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AF9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9F0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849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BC8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0B6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1810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C35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87414</w:t>
            </w:r>
          </w:p>
        </w:tc>
      </w:tr>
      <w:tr w:rsidR="00EC45C9" w:rsidRPr="00260560" w14:paraId="21C4BF53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1188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D71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Hypoxanth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BA2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857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2835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679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EB6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7232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258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83654</w:t>
            </w:r>
          </w:p>
        </w:tc>
      </w:tr>
      <w:tr w:rsidR="00EC45C9" w:rsidRPr="00260560" w14:paraId="0C29E351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EC977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630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actat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2FB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636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225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0483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492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A20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312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E0B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65894</w:t>
            </w:r>
          </w:p>
        </w:tc>
      </w:tr>
      <w:tr w:rsidR="00EC45C9" w:rsidRPr="00260560" w14:paraId="70763D6D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02403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604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actos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904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818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E40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6531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E4C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E3F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3011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F78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12035</w:t>
            </w:r>
          </w:p>
        </w:tc>
      </w:tr>
      <w:tr w:rsidR="00EC45C9" w:rsidRPr="00260560" w14:paraId="4885D444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F65B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5B7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yo_Inositol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E37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00A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8844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F2B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539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663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B4C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04918</w:t>
            </w:r>
          </w:p>
        </w:tc>
      </w:tr>
      <w:tr w:rsidR="00EC45C9" w:rsidRPr="00260560" w14:paraId="57D86158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2D015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D2E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ethanol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CA4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F8A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3853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0A3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454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802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7464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48A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08197</w:t>
            </w:r>
          </w:p>
        </w:tc>
      </w:tr>
      <w:tr w:rsidR="00EC45C9" w:rsidRPr="00260560" w14:paraId="321E869F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1B4C6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DB2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N_Acetylglucosam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FE3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D4D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2835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7F5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20A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849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6E0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54079</w:t>
            </w:r>
          </w:p>
        </w:tc>
      </w:tr>
      <w:tr w:rsidR="00EC45C9" w:rsidRPr="00260560" w14:paraId="594E82B9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F477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B76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N_Acetylglutamat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E63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0F1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8844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BF2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8CB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7232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30B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55011</w:t>
            </w:r>
          </w:p>
        </w:tc>
      </w:tr>
      <w:tr w:rsidR="00EC45C9" w:rsidRPr="00260560" w14:paraId="18326679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9D8A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A2F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O_Acetylcarnit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845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2C4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7706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EFB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1B9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086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265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18531</w:t>
            </w:r>
          </w:p>
        </w:tc>
      </w:tr>
      <w:tr w:rsidR="00EC45C9" w:rsidRPr="00260560" w14:paraId="7E5E44AC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91FBA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613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O_Acteylchol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ACB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964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0070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618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454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718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8570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DFF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30414</w:t>
            </w:r>
          </w:p>
        </w:tc>
      </w:tr>
      <w:tr w:rsidR="00EC45C9" w:rsidRPr="00260560" w14:paraId="78422999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D65F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476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O_phosphochol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3D5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645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8844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0B6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AE2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312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07A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74088</w:t>
            </w:r>
          </w:p>
        </w:tc>
      </w:tr>
      <w:tr w:rsidR="00EC45C9" w:rsidRPr="00260560" w14:paraId="4BCD266D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2C3C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54A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Ribos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976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22D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8844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523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454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472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4553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11E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09091</w:t>
            </w:r>
          </w:p>
        </w:tc>
      </w:tr>
      <w:tr w:rsidR="00EC45C9" w:rsidRPr="00260560" w14:paraId="6F068329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48123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BF8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hreon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CD8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76F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3011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505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3AC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2504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B30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8917</w:t>
            </w:r>
          </w:p>
        </w:tc>
      </w:tr>
      <w:tr w:rsidR="00EC45C9" w:rsidRPr="00260560" w14:paraId="5E9CE512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E2B7C0" w14:textId="77777777" w:rsidR="00EC45C9" w:rsidRPr="00E03EDB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2453" w14:textId="77777777" w:rsidR="00EC45C9" w:rsidRPr="00E03EDB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sn_Glycero_3_phosphocol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93B8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-0.2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AE37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38844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72E9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0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22F1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9312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70A3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274088</w:t>
            </w:r>
          </w:p>
        </w:tc>
      </w:tr>
      <w:tr w:rsidR="00EC45C9" w:rsidRPr="00260560" w14:paraId="3D3672E7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CC4CC" w14:textId="77777777" w:rsidR="00EC45C9" w:rsidRPr="00E03EDB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971C" w14:textId="77777777" w:rsidR="00EC45C9" w:rsidRPr="00E03EDB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taur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CE37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BA93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3B6C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2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6F0C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38844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E231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272727</w:t>
            </w:r>
          </w:p>
        </w:tc>
      </w:tr>
      <w:tr w:rsidR="00EC45C9" w:rsidRPr="00260560" w14:paraId="0E3CC1A1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2E08E" w14:textId="77777777" w:rsidR="00EC45C9" w:rsidRPr="00E03EDB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A337" w14:textId="77777777" w:rsidR="00EC45C9" w:rsidRPr="00E03EDB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UDP_Galactos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69F2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-0.2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3125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45479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362E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1818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3F1A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56531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B1B8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298204</w:t>
            </w:r>
          </w:p>
        </w:tc>
      </w:tr>
      <w:tr w:rsidR="00EC45C9" w:rsidRPr="00260560" w14:paraId="74355A0D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DCF28A" w14:textId="77777777" w:rsidR="00EC45C9" w:rsidRPr="00E03EDB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62AF" w14:textId="77777777" w:rsidR="00EC45C9" w:rsidRPr="00E03EDB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UDP_Glucos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C983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-0.1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7CAE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5849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1419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1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EAB5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7086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039C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209288</w:t>
            </w:r>
          </w:p>
        </w:tc>
      </w:tr>
      <w:tr w:rsidR="00EC45C9" w:rsidRPr="00260560" w14:paraId="0D42FBC5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CC9185" w14:textId="77777777" w:rsidR="00EC45C9" w:rsidRPr="00E03EDB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6B43" w14:textId="77777777" w:rsidR="00EC45C9" w:rsidRPr="00E03EDB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UDP_N_Acetylglucosam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E247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-0.2454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77B7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43763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6A9F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0454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FFA5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88570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4B62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249628</w:t>
            </w:r>
          </w:p>
        </w:tc>
      </w:tr>
      <w:tr w:rsidR="00EC45C9" w:rsidRPr="00260560" w14:paraId="1B4C78E6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C17022" w14:textId="77777777" w:rsidR="00EC45C9" w:rsidRPr="00E03EDB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B1B3" w14:textId="77777777" w:rsidR="00EC45C9" w:rsidRPr="00E03EDB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UMP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08B4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-0.2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B1B6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50848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8887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0909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9529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7737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11DF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227999</w:t>
            </w:r>
          </w:p>
        </w:tc>
      </w:tr>
      <w:tr w:rsidR="00EC45C9" w:rsidRPr="00260560" w14:paraId="0614AF87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C6BDB5" w14:textId="77777777" w:rsidR="00EC45C9" w:rsidRPr="00E03EDB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C4C2" w14:textId="77777777" w:rsidR="00EC45C9" w:rsidRPr="00E03EDB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Uracil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37EB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-0.3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0C5C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31432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0508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1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D50F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73011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4910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336364</w:t>
            </w:r>
          </w:p>
        </w:tc>
      </w:tr>
      <w:tr w:rsidR="00EC45C9" w:rsidRPr="00260560" w14:paraId="122E843B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9E87D0" w14:textId="77777777" w:rsidR="00EC45C9" w:rsidRPr="00E03EDB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121F" w14:textId="77777777" w:rsidR="00EC45C9" w:rsidRPr="00E03EDB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Uridine_d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2E1E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-0.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FC4F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7518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1A26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1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E72B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5849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1B6A" w14:textId="77777777" w:rsidR="00EC45C9" w:rsidRPr="00E03EDB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E03EDB">
              <w:rPr>
                <w:rFonts w:cs="Times New Roman"/>
                <w:color w:val="000000"/>
                <w:sz w:val="18"/>
                <w:szCs w:val="18"/>
                <w:lang w:bidi="th-TH"/>
              </w:rPr>
              <w:t>0.199586</w:t>
            </w:r>
          </w:p>
        </w:tc>
      </w:tr>
      <w:tr w:rsidR="00EC45C9" w:rsidRPr="00260560" w14:paraId="515B389A" w14:textId="77777777" w:rsidTr="00FD03F2">
        <w:trPr>
          <w:trHeight w:val="144"/>
        </w:trPr>
        <w:tc>
          <w:tcPr>
            <w:tcW w:w="4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934B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Day 3</w:t>
            </w: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5F2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cetat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B91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F54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0070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7E4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909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A54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4603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E70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78885</w:t>
            </w:r>
          </w:p>
        </w:tc>
      </w:tr>
      <w:tr w:rsidR="00EC45C9" w:rsidRPr="00260560" w14:paraId="2E9BD549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9755F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E5C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den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151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636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4C5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0445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DE8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9FE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6305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4A3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6922</w:t>
            </w:r>
          </w:p>
        </w:tc>
      </w:tr>
      <w:tr w:rsidR="00EC45C9" w:rsidRPr="00260560" w14:paraId="072E476A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2242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468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lan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CE9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E0E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2085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F56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922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518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F56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73484</w:t>
            </w:r>
          </w:p>
        </w:tc>
      </w:tr>
      <w:tr w:rsidR="00EC45C9" w:rsidRPr="00260560" w14:paraId="35435BD1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65C9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DCD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Betain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572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818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848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7282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3DB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818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42B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9584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61A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93455</w:t>
            </w:r>
          </w:p>
        </w:tc>
      </w:tr>
      <w:tr w:rsidR="00EC45C9" w:rsidRPr="00260560" w14:paraId="6B8D6F29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6443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729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Biotin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82F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FB0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2835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051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636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A48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4051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E90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15574</w:t>
            </w:r>
          </w:p>
        </w:tc>
      </w:tr>
      <w:tr w:rsidR="00EC45C9" w:rsidRPr="00260560" w14:paraId="49440D62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EE772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CA6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arnit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ECE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097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0845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7A5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1A5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518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50A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06406</w:t>
            </w:r>
          </w:p>
        </w:tc>
      </w:tr>
      <w:tr w:rsidR="00EC45C9" w:rsidRPr="00260560" w14:paraId="2AF09187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C2513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014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hol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A10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87C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0845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BFA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F03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312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33B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45455</w:t>
            </w:r>
          </w:p>
        </w:tc>
      </w:tr>
      <w:tr w:rsidR="00EC45C9" w:rsidRPr="00260560" w14:paraId="7AA6C253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0BBBA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378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itrat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4C6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942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541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B29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B9F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6305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4A7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57496</w:t>
            </w:r>
          </w:p>
        </w:tc>
      </w:tr>
      <w:tr w:rsidR="00EC45C9" w:rsidRPr="00260560" w14:paraId="5C59A22D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9E26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C48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reat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C4C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636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1BC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4051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631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E28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086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8DA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34226</w:t>
            </w:r>
          </w:p>
        </w:tc>
      </w:tr>
      <w:tr w:rsidR="00EC45C9" w:rsidRPr="00260560" w14:paraId="2A171154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F760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068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reatinephosphat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BD0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D0C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8844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299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8FD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3011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4E2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93736</w:t>
            </w:r>
          </w:p>
        </w:tc>
      </w:tr>
      <w:tr w:rsidR="00EC45C9" w:rsidRPr="00260560" w14:paraId="06F0E72B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09C7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FF4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reatin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51A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A40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4278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2A6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454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BD4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4553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A47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33402</w:t>
            </w:r>
          </w:p>
        </w:tc>
      </w:tr>
      <w:tr w:rsidR="00EC45C9" w:rsidRPr="00260560" w14:paraId="6DB3FBFD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E0FFF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5C8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Dimethylam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B70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B87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541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A1C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074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897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8182</w:t>
            </w:r>
          </w:p>
        </w:tc>
      </w:tr>
      <w:tr w:rsidR="00EC45C9" w:rsidRPr="00260560" w14:paraId="005C4903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6FD9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4EA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Glutamat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DFC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909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66C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5760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B9F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962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086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936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13998</w:t>
            </w:r>
          </w:p>
        </w:tc>
      </w:tr>
      <w:tr w:rsidR="00EC45C9" w:rsidRPr="00260560" w14:paraId="023E43A9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6997D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AD5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Glyc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93C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7F6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0070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762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609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E04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27273</w:t>
            </w:r>
          </w:p>
        </w:tc>
      </w:tr>
      <w:tr w:rsidR="00EC45C9" w:rsidRPr="00260560" w14:paraId="4ED348EB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64B4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25C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Glycolat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661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0EF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8844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03A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FDE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3011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831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93736</w:t>
            </w:r>
          </w:p>
        </w:tc>
      </w:tr>
      <w:tr w:rsidR="00EC45C9" w:rsidRPr="00260560" w14:paraId="60349537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1311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2C4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Hypoxanth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AA1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636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B3C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0445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E1E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5A1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6305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6DD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6922</w:t>
            </w:r>
          </w:p>
        </w:tc>
      </w:tr>
      <w:tr w:rsidR="00EC45C9" w:rsidRPr="00260560" w14:paraId="024C2541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4D3D1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7A9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actat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C78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4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434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7664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242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AD1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663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FD8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48505</w:t>
            </w:r>
          </w:p>
        </w:tc>
      </w:tr>
      <w:tr w:rsidR="00EC45C9" w:rsidRPr="00260560" w14:paraId="4019E2E0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3DDAF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4A5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actos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D75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909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531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5760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34D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827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086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C41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13998</w:t>
            </w:r>
          </w:p>
        </w:tc>
      </w:tr>
      <w:tr w:rsidR="00EC45C9" w:rsidRPr="00260560" w14:paraId="4177EF2F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1858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E02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yo-Inositol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679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0E9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1810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6F0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818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024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6531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755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95824</w:t>
            </w:r>
          </w:p>
        </w:tc>
      </w:tr>
      <w:tr w:rsidR="00EC45C9" w:rsidRPr="00260560" w14:paraId="6781CF56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1FA57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3D7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ethanol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F48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914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1432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A5F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818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C5B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9584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57F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28533</w:t>
            </w:r>
          </w:p>
        </w:tc>
      </w:tr>
      <w:tr w:rsidR="00EC45C9" w:rsidRPr="00260560" w14:paraId="5C3BEF20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BF50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DEC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N-Acetylglucosam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DB2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016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2708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493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909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E44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737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147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19692</w:t>
            </w:r>
          </w:p>
        </w:tc>
      </w:tr>
      <w:tr w:rsidR="00EC45C9" w:rsidRPr="00260560" w14:paraId="3E2475D8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51983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081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N-Acetylglutamat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5EF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454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7AE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3763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B59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ABF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3011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EB9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68605</w:t>
            </w:r>
          </w:p>
        </w:tc>
      </w:tr>
      <w:tr w:rsidR="00EC45C9" w:rsidRPr="00260560" w14:paraId="5365900B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C9C5D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E7C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O-Acetylcarnit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72A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E40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2085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DFD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2C8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5479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AAC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47363</w:t>
            </w:r>
          </w:p>
        </w:tc>
      </w:tr>
      <w:tr w:rsidR="00EC45C9" w:rsidRPr="00260560" w14:paraId="71AA1130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3DF5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1BA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O-Acteylchol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595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34B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3011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858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636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59D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0483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BBC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96666</w:t>
            </w:r>
          </w:p>
        </w:tc>
      </w:tr>
      <w:tr w:rsidR="00EC45C9" w:rsidRPr="00260560" w14:paraId="31113329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2471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F3E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O-phosphochol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EDD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3F0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0845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B4E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C99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312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18A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45455</w:t>
            </w:r>
          </w:p>
        </w:tc>
      </w:tr>
      <w:tr w:rsidR="00EC45C9" w:rsidRPr="00260560" w14:paraId="42BD5FCF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479F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034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Ribos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68B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5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684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8895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762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1BF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541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D6B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36672</w:t>
            </w:r>
          </w:p>
        </w:tc>
      </w:tr>
      <w:tr w:rsidR="00EC45C9" w:rsidRPr="00260560" w14:paraId="0425B326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1518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87C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hreon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E8C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093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1432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49B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90D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8733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993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42692</w:t>
            </w:r>
          </w:p>
        </w:tc>
      </w:tr>
      <w:tr w:rsidR="00EC45C9" w:rsidRPr="00260560" w14:paraId="2C614EB2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6613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6AF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sn-Glycero-3-phosphocol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819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3B0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849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2AD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818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658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9584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046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91125</w:t>
            </w:r>
          </w:p>
        </w:tc>
      </w:tr>
      <w:tr w:rsidR="00EC45C9" w:rsidRPr="00260560" w14:paraId="7C5048D0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14C3A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BD7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aur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977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4EC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2504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EC8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0F7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0845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449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58766</w:t>
            </w:r>
          </w:p>
        </w:tc>
      </w:tr>
      <w:tr w:rsidR="00EC45C9" w:rsidRPr="00260560" w14:paraId="705BA6D5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06411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981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UDP-Galactos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06F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FBF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5479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12E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3DA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663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F9D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72879</w:t>
            </w:r>
          </w:p>
        </w:tc>
      </w:tr>
      <w:tr w:rsidR="00EC45C9" w:rsidRPr="00260560" w14:paraId="37EDB578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1C266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FBF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UDP-Glucos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BFB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636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F97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0445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361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9F4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0845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D32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66132</w:t>
            </w:r>
          </w:p>
        </w:tc>
      </w:tr>
      <w:tr w:rsidR="00EC45C9" w:rsidRPr="00260560" w14:paraId="7CEA0112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793D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568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UDP-N-Acetylglucosam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22D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ECA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7232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566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909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980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737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A3C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4478</w:t>
            </w:r>
          </w:p>
        </w:tc>
      </w:tr>
      <w:tr w:rsidR="00EC45C9" w:rsidRPr="00260560" w14:paraId="1E7ED8EA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8073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0C8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UMP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E76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AD1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02F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454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1BF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8570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A31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45455</w:t>
            </w:r>
          </w:p>
        </w:tc>
      </w:tr>
      <w:tr w:rsidR="00EC45C9" w:rsidRPr="00260560" w14:paraId="56B4A5DE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452E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AC0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Uracil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438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0DA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0590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978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636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254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0483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4CC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32177</w:t>
            </w:r>
          </w:p>
        </w:tc>
      </w:tr>
      <w:tr w:rsidR="00EC45C9" w:rsidRPr="00260560" w14:paraId="5211C6E4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C103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BEC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Uridine_d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21E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531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518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A86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B4C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8733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9CF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61859</w:t>
            </w:r>
          </w:p>
        </w:tc>
      </w:tr>
      <w:tr w:rsidR="00EC45C9" w:rsidRPr="00260560" w14:paraId="0914030D" w14:textId="77777777" w:rsidTr="00FD03F2">
        <w:trPr>
          <w:trHeight w:val="144"/>
        </w:trPr>
        <w:tc>
          <w:tcPr>
            <w:tcW w:w="4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F405" w14:textId="77777777" w:rsidR="00EC45C9" w:rsidRPr="00170057" w:rsidRDefault="00EC45C9" w:rsidP="00FD03F2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Day 17</w:t>
            </w: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197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cetat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C62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6636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349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2598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5DF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818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E5A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6531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2DB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88092</w:t>
            </w:r>
          </w:p>
        </w:tc>
      </w:tr>
      <w:tr w:rsidR="00EC45C9" w:rsidRPr="00260560" w14:paraId="2E4FEBE8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C5D25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BAB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den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661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6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1EC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4264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886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44D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8844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9DC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75669</w:t>
            </w:r>
          </w:p>
        </w:tc>
      </w:tr>
      <w:tr w:rsidR="00EC45C9" w:rsidRPr="00260560" w14:paraId="77168D04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19EC7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3CA5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Alan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597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5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D83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7665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AA1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097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849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4DF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80823</w:t>
            </w:r>
          </w:p>
        </w:tc>
      </w:tr>
      <w:tr w:rsidR="00EC45C9" w:rsidRPr="00260560" w14:paraId="3D466C1D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2CD5C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035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Betain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3A0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2B4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647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878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2BF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0070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E40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72727</w:t>
            </w:r>
          </w:p>
        </w:tc>
      </w:tr>
      <w:tr w:rsidR="00EC45C9" w:rsidRPr="00260560" w14:paraId="32FAE482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AE608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627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Biotin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907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4909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6DF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2056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67C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1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4A3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663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F30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09497</w:t>
            </w:r>
          </w:p>
        </w:tc>
      </w:tr>
      <w:tr w:rsidR="00EC45C9" w:rsidRPr="00260560" w14:paraId="4F9FD8F3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1D1E33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759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arnit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5E1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7454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E38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845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B01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905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312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048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45953</w:t>
            </w:r>
          </w:p>
        </w:tc>
      </w:tr>
      <w:tr w:rsidR="00EC45C9" w:rsidRPr="00260560" w14:paraId="79522D74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52C76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A90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hol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DBE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7636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A6C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623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FDF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7B8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1810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886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67092</w:t>
            </w:r>
          </w:p>
        </w:tc>
      </w:tr>
      <w:tr w:rsidR="00EC45C9" w:rsidRPr="00260560" w14:paraId="3353B8B5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A6C62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DE1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itrat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0D1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5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2B6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0128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1EE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7F5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7706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2CF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18262</w:t>
            </w:r>
          </w:p>
        </w:tc>
      </w:tr>
      <w:tr w:rsidR="00EC45C9" w:rsidRPr="00260560" w14:paraId="5723FB2D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1C69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F8E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reat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874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7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05C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120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E88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337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2835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A96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9023</w:t>
            </w:r>
          </w:p>
        </w:tc>
      </w:tr>
      <w:tr w:rsidR="00EC45C9" w:rsidRPr="00260560" w14:paraId="19DC580C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67E0D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61E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reatinephosphat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D82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6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C4E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3528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F51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FE7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8747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30C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19791</w:t>
            </w:r>
          </w:p>
        </w:tc>
      </w:tr>
      <w:tr w:rsidR="00EC45C9" w:rsidRPr="00260560" w14:paraId="19FF00E4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2A887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41B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Creatin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75A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6909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4FC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856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025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135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849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3E6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12173</w:t>
            </w:r>
          </w:p>
        </w:tc>
      </w:tr>
      <w:tr w:rsidR="00EC45C9" w:rsidRPr="00260560" w14:paraId="29AD4E47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1F92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39B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Dimethylam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C2F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6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ABB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4669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5C7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9BB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1810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D52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13417</w:t>
            </w:r>
          </w:p>
        </w:tc>
      </w:tr>
      <w:tr w:rsidR="00EC45C9" w:rsidRPr="00260560" w14:paraId="2C1435D2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0BF1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2E7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Glutamat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373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045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5100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0CE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818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88E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272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127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11186</w:t>
            </w:r>
          </w:p>
        </w:tc>
      </w:tr>
      <w:tr w:rsidR="00EC45C9" w:rsidRPr="00260560" w14:paraId="4D3AFC42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6178A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785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Glyc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6B6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6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4BA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3528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BA6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249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8747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3FF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19791</w:t>
            </w:r>
          </w:p>
        </w:tc>
      </w:tr>
      <w:tr w:rsidR="00EC45C9" w:rsidRPr="00260560" w14:paraId="6E7250BF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EC459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AFD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Glycolat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A51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695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647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8CA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24C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427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E4E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61577</w:t>
            </w:r>
          </w:p>
        </w:tc>
      </w:tr>
      <w:tr w:rsidR="00EC45C9" w:rsidRPr="00260560" w14:paraId="22D6B4CD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909464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947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Hypoxanth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BF1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6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E7F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4264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071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68B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8844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AFB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675669</w:t>
            </w:r>
          </w:p>
        </w:tc>
      </w:tr>
      <w:tr w:rsidR="00EC45C9" w:rsidRPr="00260560" w14:paraId="69F93645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2E95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E31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actat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729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581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1432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0B2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864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3011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3B5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36364</w:t>
            </w:r>
          </w:p>
        </w:tc>
      </w:tr>
      <w:tr w:rsidR="00EC45C9" w:rsidRPr="00260560" w14:paraId="59EE60F3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A3E1C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CB5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Lactos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857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6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793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3528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931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BE4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8747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C3B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19791</w:t>
            </w:r>
          </w:p>
        </w:tc>
      </w:tr>
      <w:tr w:rsidR="00EC45C9" w:rsidRPr="00260560" w14:paraId="1D659520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0A299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3B2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yo-Inositol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407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6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3EF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2331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472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818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80F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7282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BA8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29372</w:t>
            </w:r>
          </w:p>
        </w:tc>
      </w:tr>
      <w:tr w:rsidR="00EC45C9" w:rsidRPr="00260560" w14:paraId="0458AA8D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6BC6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663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methanol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CDF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18C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2085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7B6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3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0FB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1432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852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07472</w:t>
            </w:r>
          </w:p>
        </w:tc>
      </w:tr>
      <w:tr w:rsidR="00EC45C9" w:rsidRPr="00260560" w14:paraId="010A5C80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3943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46F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N-Acetylglucosam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600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7909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AE6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374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98A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818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4CC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9584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6AB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9513</w:t>
            </w:r>
          </w:p>
        </w:tc>
      </w:tr>
      <w:tr w:rsidR="00EC45C9" w:rsidRPr="00260560" w14:paraId="2A122CA2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B5D9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269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N-Acetylglutamat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6CE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7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77D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455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78B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662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7232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10E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44623</w:t>
            </w:r>
          </w:p>
        </w:tc>
      </w:tr>
      <w:tr w:rsidR="00EC45C9" w:rsidRPr="00260560" w14:paraId="4D2AA29E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71DF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61C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O-Acetylcarnit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C8F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5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668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6554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3F7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F24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6305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682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75319</w:t>
            </w:r>
          </w:p>
        </w:tc>
      </w:tr>
      <w:tr w:rsidR="00EC45C9" w:rsidRPr="00260560" w14:paraId="5279F903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AD6A4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032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O-Acteylchol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FB9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80909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923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255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720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B65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0845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C14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09908</w:t>
            </w:r>
          </w:p>
        </w:tc>
      </w:tr>
      <w:tr w:rsidR="00EC45C9" w:rsidRPr="00260560" w14:paraId="6321A1F6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2C17B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59E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O-phosphochol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0B6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7636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141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623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37B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0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FEA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1810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91A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67092</w:t>
            </w:r>
          </w:p>
        </w:tc>
      </w:tr>
      <w:tr w:rsidR="00EC45C9" w:rsidRPr="00260560" w14:paraId="00CD8212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F4298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8E1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Ribos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167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5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CF9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9543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C7D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641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6554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4F1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78481</w:t>
            </w:r>
          </w:p>
        </w:tc>
      </w:tr>
      <w:tr w:rsidR="00EC45C9" w:rsidRPr="00260560" w14:paraId="27770A1B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38AE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EF99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hreon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8A4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EEB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2708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992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454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441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8570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F48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051</w:t>
            </w:r>
          </w:p>
        </w:tc>
      </w:tr>
      <w:tr w:rsidR="00EC45C9" w:rsidRPr="00260560" w14:paraId="39A2C767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CB7B9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F1C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sn-Glycero-3-phosphocol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03D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79090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213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374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64D0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454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5DB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8570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4E9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92214</w:t>
            </w:r>
          </w:p>
        </w:tc>
      </w:tr>
      <w:tr w:rsidR="00EC45C9" w:rsidRPr="00260560" w14:paraId="5FB535A4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89E6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8831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taur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85E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2818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FC4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7282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797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4181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D65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8603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E16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504279</w:t>
            </w:r>
          </w:p>
        </w:tc>
      </w:tr>
      <w:tr w:rsidR="00EC45C9" w:rsidRPr="00260560" w14:paraId="0A6BCEB7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D7B80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FFFC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UDP-Galactos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6FE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7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55B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728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502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8181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DFF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7282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64A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05457</w:t>
            </w:r>
          </w:p>
        </w:tc>
      </w:tr>
      <w:tr w:rsidR="00EC45C9" w:rsidRPr="00260560" w14:paraId="49C8B5FC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5E6BE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03ED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UDP-Glucos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936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7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D83A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97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E6CF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7272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86D1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3853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BDE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25322</w:t>
            </w:r>
          </w:p>
        </w:tc>
      </w:tr>
      <w:tr w:rsidR="00EC45C9" w:rsidRPr="00260560" w14:paraId="4D82E887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A5C7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110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UDP-N-Acetylglucosam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FE7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72727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4644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120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52E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3F1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6221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2BE6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809091</w:t>
            </w:r>
          </w:p>
        </w:tc>
      </w:tr>
      <w:tr w:rsidR="00EC45C9" w:rsidRPr="00260560" w14:paraId="7EDCC28A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F51F2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6EA7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UMP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F049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DE7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1647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1D35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5454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2BC7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2085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73F8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44845</w:t>
            </w:r>
          </w:p>
        </w:tc>
      </w:tr>
      <w:tr w:rsidR="00EC45C9" w:rsidRPr="00260560" w14:paraId="1FF8C649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012FA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01C6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Uracil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D3A2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8454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CB5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0104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7CA3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46363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487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14260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C3F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964237</w:t>
            </w:r>
          </w:p>
        </w:tc>
      </w:tr>
      <w:tr w:rsidR="00EC45C9" w:rsidRPr="00260560" w14:paraId="7FE9F8F2" w14:textId="77777777" w:rsidTr="00FD03F2">
        <w:trPr>
          <w:trHeight w:val="144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DBA9C0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EC4F" w14:textId="77777777" w:rsidR="00EC45C9" w:rsidRPr="00170057" w:rsidRDefault="00EC45C9" w:rsidP="00FD03F2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Uridine_d1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906E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-0.6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9DD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03528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C8DB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33636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3B6C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28747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6B1D" w14:textId="77777777" w:rsidR="00EC45C9" w:rsidRPr="00170057" w:rsidRDefault="00EC45C9" w:rsidP="00FD03F2">
            <w:pPr>
              <w:spacing w:line="240" w:lineRule="auto"/>
              <w:jc w:val="right"/>
              <w:rPr>
                <w:rFonts w:cs="Times New Roman"/>
                <w:color w:val="000000"/>
                <w:sz w:val="18"/>
                <w:szCs w:val="18"/>
                <w:lang w:bidi="th-TH"/>
              </w:rPr>
            </w:pPr>
            <w:r w:rsidRPr="00170057">
              <w:rPr>
                <w:rFonts w:cs="Times New Roman"/>
                <w:color w:val="000000"/>
                <w:sz w:val="18"/>
                <w:szCs w:val="18"/>
                <w:lang w:bidi="th-TH"/>
              </w:rPr>
              <w:t>0.719791</w:t>
            </w:r>
          </w:p>
        </w:tc>
      </w:tr>
    </w:tbl>
    <w:p w14:paraId="79B2D073" w14:textId="4E004BB5" w:rsidR="00260560" w:rsidRPr="00837B48" w:rsidRDefault="00260560" w:rsidP="00EC45C9">
      <w:pPr>
        <w:jc w:val="center"/>
        <w:rPr>
          <w:b/>
          <w:bCs/>
          <w:color w:val="D0CECE" w:themeColor="background2" w:themeShade="E6"/>
          <w:lang w:bidi="th-TH"/>
        </w:rPr>
      </w:pPr>
    </w:p>
    <w:sectPr w:rsidR="00260560" w:rsidRPr="00837B48" w:rsidSect="001373DE">
      <w:pgSz w:w="16834" w:h="11909" w:code="9"/>
      <w:pgMar w:top="1440" w:right="1440" w:bottom="1440" w:left="1440" w:header="706" w:footer="706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BC4BB6"/>
    <w:multiLevelType w:val="hybridMultilevel"/>
    <w:tmpl w:val="235CE766"/>
    <w:lvl w:ilvl="0" w:tplc="47D6703C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 w:themeColor="text1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23D0D"/>
    <w:multiLevelType w:val="hybridMultilevel"/>
    <w:tmpl w:val="5D18BCC0"/>
    <w:lvl w:ilvl="0" w:tplc="42869AD4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 w:themeColor="text1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4E577C"/>
    <w:multiLevelType w:val="hybridMultilevel"/>
    <w:tmpl w:val="FC46BF72"/>
    <w:lvl w:ilvl="0" w:tplc="0409000F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8111504"/>
    <w:multiLevelType w:val="multilevel"/>
    <w:tmpl w:val="C7F8ED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0D75F4"/>
    <w:multiLevelType w:val="hybridMultilevel"/>
    <w:tmpl w:val="66B8F6BC"/>
    <w:lvl w:ilvl="0" w:tplc="0409000F">
      <w:start w:val="5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B0F5CE7"/>
    <w:multiLevelType w:val="hybridMultilevel"/>
    <w:tmpl w:val="A0EE7B92"/>
    <w:lvl w:ilvl="0" w:tplc="0409000F">
      <w:start w:val="5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380039"/>
    <w:multiLevelType w:val="multilevel"/>
    <w:tmpl w:val="8B9683B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FFF25CD"/>
    <w:multiLevelType w:val="hybridMultilevel"/>
    <w:tmpl w:val="319C945E"/>
    <w:lvl w:ilvl="0" w:tplc="0409000F">
      <w:start w:val="4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EE669B7"/>
    <w:multiLevelType w:val="hybridMultilevel"/>
    <w:tmpl w:val="5A364F1E"/>
    <w:lvl w:ilvl="0" w:tplc="C186BD14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 w:themeColor="text1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C30F2C"/>
    <w:multiLevelType w:val="hybridMultilevel"/>
    <w:tmpl w:val="F5E85A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97752C1"/>
    <w:multiLevelType w:val="multilevel"/>
    <w:tmpl w:val="D7D6A97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ACB4796"/>
    <w:multiLevelType w:val="multilevel"/>
    <w:tmpl w:val="8BAE2B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6DEB1B80"/>
    <w:multiLevelType w:val="multilevel"/>
    <w:tmpl w:val="A010F2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73B24F98"/>
    <w:multiLevelType w:val="multilevel"/>
    <w:tmpl w:val="73645C9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59816D4"/>
    <w:multiLevelType w:val="hybridMultilevel"/>
    <w:tmpl w:val="498E5C16"/>
    <w:lvl w:ilvl="0" w:tplc="4CC45B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4"/>
  </w:num>
  <w:num w:numId="3">
    <w:abstractNumId w:val="11"/>
  </w:num>
  <w:num w:numId="4">
    <w:abstractNumId w:val="1"/>
  </w:num>
  <w:num w:numId="5">
    <w:abstractNumId w:val="8"/>
  </w:num>
  <w:num w:numId="6">
    <w:abstractNumId w:val="0"/>
  </w:num>
  <w:num w:numId="7">
    <w:abstractNumId w:val="12"/>
  </w:num>
  <w:num w:numId="8">
    <w:abstractNumId w:val="13"/>
  </w:num>
  <w:num w:numId="9">
    <w:abstractNumId w:val="3"/>
  </w:num>
  <w:num w:numId="10">
    <w:abstractNumId w:val="10"/>
  </w:num>
  <w:num w:numId="11">
    <w:abstractNumId w:val="6"/>
  </w:num>
  <w:num w:numId="12">
    <w:abstractNumId w:val="2"/>
  </w:num>
  <w:num w:numId="13">
    <w:abstractNumId w:val="7"/>
  </w:num>
  <w:num w:numId="14">
    <w:abstractNumId w:val="4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107A"/>
    <w:rsid w:val="000005B3"/>
    <w:rsid w:val="00002EE4"/>
    <w:rsid w:val="0000735C"/>
    <w:rsid w:val="00010215"/>
    <w:rsid w:val="00013D7F"/>
    <w:rsid w:val="0001444F"/>
    <w:rsid w:val="00015EED"/>
    <w:rsid w:val="00016003"/>
    <w:rsid w:val="000200E1"/>
    <w:rsid w:val="000204AC"/>
    <w:rsid w:val="000207B6"/>
    <w:rsid w:val="0002513F"/>
    <w:rsid w:val="000257BB"/>
    <w:rsid w:val="00025C99"/>
    <w:rsid w:val="00027ABD"/>
    <w:rsid w:val="00030798"/>
    <w:rsid w:val="000313AE"/>
    <w:rsid w:val="00032BDA"/>
    <w:rsid w:val="000333D8"/>
    <w:rsid w:val="00035B5B"/>
    <w:rsid w:val="00040039"/>
    <w:rsid w:val="0004048B"/>
    <w:rsid w:val="0004109C"/>
    <w:rsid w:val="0004135E"/>
    <w:rsid w:val="000415DF"/>
    <w:rsid w:val="00043A76"/>
    <w:rsid w:val="00044BD7"/>
    <w:rsid w:val="00046FD6"/>
    <w:rsid w:val="00051156"/>
    <w:rsid w:val="00051A66"/>
    <w:rsid w:val="00052535"/>
    <w:rsid w:val="00054366"/>
    <w:rsid w:val="0005522D"/>
    <w:rsid w:val="00055BA5"/>
    <w:rsid w:val="00055EBF"/>
    <w:rsid w:val="00056182"/>
    <w:rsid w:val="0005627D"/>
    <w:rsid w:val="00056A67"/>
    <w:rsid w:val="00060BC0"/>
    <w:rsid w:val="00060C7B"/>
    <w:rsid w:val="00061844"/>
    <w:rsid w:val="00061C1E"/>
    <w:rsid w:val="00061D4F"/>
    <w:rsid w:val="000622C6"/>
    <w:rsid w:val="00064CB7"/>
    <w:rsid w:val="00065817"/>
    <w:rsid w:val="00066003"/>
    <w:rsid w:val="000662B2"/>
    <w:rsid w:val="00066A94"/>
    <w:rsid w:val="00070B97"/>
    <w:rsid w:val="000711F0"/>
    <w:rsid w:val="000731FD"/>
    <w:rsid w:val="00074467"/>
    <w:rsid w:val="000756B8"/>
    <w:rsid w:val="00077447"/>
    <w:rsid w:val="00077F2A"/>
    <w:rsid w:val="00080360"/>
    <w:rsid w:val="00080890"/>
    <w:rsid w:val="00080D31"/>
    <w:rsid w:val="0008152E"/>
    <w:rsid w:val="00081538"/>
    <w:rsid w:val="0008181F"/>
    <w:rsid w:val="000828D1"/>
    <w:rsid w:val="00083588"/>
    <w:rsid w:val="00084171"/>
    <w:rsid w:val="0008441C"/>
    <w:rsid w:val="00084D0E"/>
    <w:rsid w:val="00085365"/>
    <w:rsid w:val="00085C1F"/>
    <w:rsid w:val="000876E4"/>
    <w:rsid w:val="00090122"/>
    <w:rsid w:val="00090137"/>
    <w:rsid w:val="000909B4"/>
    <w:rsid w:val="000919A0"/>
    <w:rsid w:val="0009240E"/>
    <w:rsid w:val="0009382D"/>
    <w:rsid w:val="000943A7"/>
    <w:rsid w:val="000955BD"/>
    <w:rsid w:val="00095EBB"/>
    <w:rsid w:val="00096314"/>
    <w:rsid w:val="0009655D"/>
    <w:rsid w:val="000977E9"/>
    <w:rsid w:val="00097A1B"/>
    <w:rsid w:val="000A0CBB"/>
    <w:rsid w:val="000A18FA"/>
    <w:rsid w:val="000A1AB0"/>
    <w:rsid w:val="000A21EA"/>
    <w:rsid w:val="000A2867"/>
    <w:rsid w:val="000A33E3"/>
    <w:rsid w:val="000A6047"/>
    <w:rsid w:val="000A661F"/>
    <w:rsid w:val="000A74C7"/>
    <w:rsid w:val="000A766B"/>
    <w:rsid w:val="000A7BC6"/>
    <w:rsid w:val="000B0F6C"/>
    <w:rsid w:val="000B130A"/>
    <w:rsid w:val="000B2299"/>
    <w:rsid w:val="000B2D6F"/>
    <w:rsid w:val="000B3BE2"/>
    <w:rsid w:val="000B7ADC"/>
    <w:rsid w:val="000C0AE7"/>
    <w:rsid w:val="000C1AAB"/>
    <w:rsid w:val="000C1CBB"/>
    <w:rsid w:val="000C2F0C"/>
    <w:rsid w:val="000C4708"/>
    <w:rsid w:val="000C4A1C"/>
    <w:rsid w:val="000C5820"/>
    <w:rsid w:val="000C6753"/>
    <w:rsid w:val="000C6A68"/>
    <w:rsid w:val="000D0462"/>
    <w:rsid w:val="000D047F"/>
    <w:rsid w:val="000D0B25"/>
    <w:rsid w:val="000D112E"/>
    <w:rsid w:val="000D1311"/>
    <w:rsid w:val="000D1365"/>
    <w:rsid w:val="000D19F6"/>
    <w:rsid w:val="000D2181"/>
    <w:rsid w:val="000D276E"/>
    <w:rsid w:val="000D341E"/>
    <w:rsid w:val="000D36D5"/>
    <w:rsid w:val="000D44F2"/>
    <w:rsid w:val="000D4AB8"/>
    <w:rsid w:val="000D6F5B"/>
    <w:rsid w:val="000D7A8B"/>
    <w:rsid w:val="000D7BC3"/>
    <w:rsid w:val="000E1519"/>
    <w:rsid w:val="000E1911"/>
    <w:rsid w:val="000E27EC"/>
    <w:rsid w:val="000E2ED5"/>
    <w:rsid w:val="000E7DA7"/>
    <w:rsid w:val="000F0298"/>
    <w:rsid w:val="000F1A22"/>
    <w:rsid w:val="000F7714"/>
    <w:rsid w:val="000F7C2E"/>
    <w:rsid w:val="001003A5"/>
    <w:rsid w:val="0010119C"/>
    <w:rsid w:val="00102F60"/>
    <w:rsid w:val="001056A8"/>
    <w:rsid w:val="001069FA"/>
    <w:rsid w:val="00107D31"/>
    <w:rsid w:val="00111629"/>
    <w:rsid w:val="00111B33"/>
    <w:rsid w:val="00112BC9"/>
    <w:rsid w:val="00113A88"/>
    <w:rsid w:val="00113C21"/>
    <w:rsid w:val="00114476"/>
    <w:rsid w:val="0011447C"/>
    <w:rsid w:val="00114D32"/>
    <w:rsid w:val="001204CF"/>
    <w:rsid w:val="00120B37"/>
    <w:rsid w:val="00120D1B"/>
    <w:rsid w:val="0012143E"/>
    <w:rsid w:val="00123782"/>
    <w:rsid w:val="001248E7"/>
    <w:rsid w:val="00125769"/>
    <w:rsid w:val="00125EBB"/>
    <w:rsid w:val="0012622E"/>
    <w:rsid w:val="001279A3"/>
    <w:rsid w:val="00127F8E"/>
    <w:rsid w:val="00130995"/>
    <w:rsid w:val="00132743"/>
    <w:rsid w:val="00132B0F"/>
    <w:rsid w:val="001331C6"/>
    <w:rsid w:val="00136526"/>
    <w:rsid w:val="00136ADD"/>
    <w:rsid w:val="00136FE7"/>
    <w:rsid w:val="001373DE"/>
    <w:rsid w:val="00137524"/>
    <w:rsid w:val="0014113E"/>
    <w:rsid w:val="00146034"/>
    <w:rsid w:val="001474AC"/>
    <w:rsid w:val="00150177"/>
    <w:rsid w:val="00151A1B"/>
    <w:rsid w:val="00151CB8"/>
    <w:rsid w:val="00152107"/>
    <w:rsid w:val="001526B0"/>
    <w:rsid w:val="00153003"/>
    <w:rsid w:val="00153907"/>
    <w:rsid w:val="00155301"/>
    <w:rsid w:val="001558AB"/>
    <w:rsid w:val="001563CD"/>
    <w:rsid w:val="00156D77"/>
    <w:rsid w:val="0016077C"/>
    <w:rsid w:val="00160CF4"/>
    <w:rsid w:val="00161C4D"/>
    <w:rsid w:val="00162463"/>
    <w:rsid w:val="0016334B"/>
    <w:rsid w:val="00164640"/>
    <w:rsid w:val="0016470F"/>
    <w:rsid w:val="00165D76"/>
    <w:rsid w:val="00171C9F"/>
    <w:rsid w:val="00172B9E"/>
    <w:rsid w:val="0017355D"/>
    <w:rsid w:val="0017383B"/>
    <w:rsid w:val="00173A7E"/>
    <w:rsid w:val="00174896"/>
    <w:rsid w:val="001755A7"/>
    <w:rsid w:val="001777D7"/>
    <w:rsid w:val="00177F3D"/>
    <w:rsid w:val="0018107A"/>
    <w:rsid w:val="001817F1"/>
    <w:rsid w:val="00181B79"/>
    <w:rsid w:val="00182161"/>
    <w:rsid w:val="001826BE"/>
    <w:rsid w:val="001844AB"/>
    <w:rsid w:val="00185454"/>
    <w:rsid w:val="00185E91"/>
    <w:rsid w:val="0018766E"/>
    <w:rsid w:val="0019022A"/>
    <w:rsid w:val="00192114"/>
    <w:rsid w:val="00194431"/>
    <w:rsid w:val="001A027C"/>
    <w:rsid w:val="001A02BD"/>
    <w:rsid w:val="001A193E"/>
    <w:rsid w:val="001A1D6D"/>
    <w:rsid w:val="001A4222"/>
    <w:rsid w:val="001A7523"/>
    <w:rsid w:val="001A79B2"/>
    <w:rsid w:val="001B08F9"/>
    <w:rsid w:val="001B1070"/>
    <w:rsid w:val="001B120D"/>
    <w:rsid w:val="001B6775"/>
    <w:rsid w:val="001B799B"/>
    <w:rsid w:val="001C0C82"/>
    <w:rsid w:val="001C1A01"/>
    <w:rsid w:val="001C1C57"/>
    <w:rsid w:val="001C2869"/>
    <w:rsid w:val="001C3101"/>
    <w:rsid w:val="001C467C"/>
    <w:rsid w:val="001C554F"/>
    <w:rsid w:val="001C5C86"/>
    <w:rsid w:val="001C78E5"/>
    <w:rsid w:val="001C7AD1"/>
    <w:rsid w:val="001D0549"/>
    <w:rsid w:val="001D05E6"/>
    <w:rsid w:val="001D0C63"/>
    <w:rsid w:val="001D1479"/>
    <w:rsid w:val="001D29D7"/>
    <w:rsid w:val="001D341E"/>
    <w:rsid w:val="001D3423"/>
    <w:rsid w:val="001D3A16"/>
    <w:rsid w:val="001D3BF9"/>
    <w:rsid w:val="001D588C"/>
    <w:rsid w:val="001D66C8"/>
    <w:rsid w:val="001D6CE4"/>
    <w:rsid w:val="001E2AD3"/>
    <w:rsid w:val="001E3130"/>
    <w:rsid w:val="001E481F"/>
    <w:rsid w:val="001E5E91"/>
    <w:rsid w:val="001E5EBA"/>
    <w:rsid w:val="001E647B"/>
    <w:rsid w:val="001E701A"/>
    <w:rsid w:val="001E79D7"/>
    <w:rsid w:val="001E7DAA"/>
    <w:rsid w:val="001F04B6"/>
    <w:rsid w:val="001F06CE"/>
    <w:rsid w:val="001F11DB"/>
    <w:rsid w:val="001F15B1"/>
    <w:rsid w:val="001F1610"/>
    <w:rsid w:val="001F5451"/>
    <w:rsid w:val="001F5D68"/>
    <w:rsid w:val="00200910"/>
    <w:rsid w:val="002017F3"/>
    <w:rsid w:val="00203AE3"/>
    <w:rsid w:val="00205AA6"/>
    <w:rsid w:val="0020686C"/>
    <w:rsid w:val="002075E1"/>
    <w:rsid w:val="002101F2"/>
    <w:rsid w:val="00210692"/>
    <w:rsid w:val="00210E84"/>
    <w:rsid w:val="0021118D"/>
    <w:rsid w:val="00211B2D"/>
    <w:rsid w:val="00212496"/>
    <w:rsid w:val="00213396"/>
    <w:rsid w:val="00213AB7"/>
    <w:rsid w:val="0021405E"/>
    <w:rsid w:val="002141E5"/>
    <w:rsid w:val="0021643B"/>
    <w:rsid w:val="00217E30"/>
    <w:rsid w:val="00221614"/>
    <w:rsid w:val="00221CFE"/>
    <w:rsid w:val="00221E32"/>
    <w:rsid w:val="00222AFD"/>
    <w:rsid w:val="0022436B"/>
    <w:rsid w:val="00224D12"/>
    <w:rsid w:val="00224E18"/>
    <w:rsid w:val="00224E89"/>
    <w:rsid w:val="00225F25"/>
    <w:rsid w:val="0022648B"/>
    <w:rsid w:val="0022714E"/>
    <w:rsid w:val="00227C54"/>
    <w:rsid w:val="0023014E"/>
    <w:rsid w:val="00231012"/>
    <w:rsid w:val="00231384"/>
    <w:rsid w:val="00232558"/>
    <w:rsid w:val="00233CCC"/>
    <w:rsid w:val="0023645F"/>
    <w:rsid w:val="00237556"/>
    <w:rsid w:val="00240FC2"/>
    <w:rsid w:val="00242B24"/>
    <w:rsid w:val="002454B5"/>
    <w:rsid w:val="002458CD"/>
    <w:rsid w:val="0024603C"/>
    <w:rsid w:val="002469FF"/>
    <w:rsid w:val="002479AA"/>
    <w:rsid w:val="00253685"/>
    <w:rsid w:val="00253C79"/>
    <w:rsid w:val="00256427"/>
    <w:rsid w:val="002575E1"/>
    <w:rsid w:val="00260560"/>
    <w:rsid w:val="0026070A"/>
    <w:rsid w:val="002607B3"/>
    <w:rsid w:val="00262771"/>
    <w:rsid w:val="00262F1A"/>
    <w:rsid w:val="002648E8"/>
    <w:rsid w:val="00264ACF"/>
    <w:rsid w:val="002656F3"/>
    <w:rsid w:val="002666EF"/>
    <w:rsid w:val="00267537"/>
    <w:rsid w:val="00270D76"/>
    <w:rsid w:val="002717A7"/>
    <w:rsid w:val="00271BA3"/>
    <w:rsid w:val="002730DE"/>
    <w:rsid w:val="00273505"/>
    <w:rsid w:val="002739BF"/>
    <w:rsid w:val="00273A62"/>
    <w:rsid w:val="00273C82"/>
    <w:rsid w:val="00273FF1"/>
    <w:rsid w:val="00274C54"/>
    <w:rsid w:val="0027520B"/>
    <w:rsid w:val="002755E8"/>
    <w:rsid w:val="0027564B"/>
    <w:rsid w:val="00275C84"/>
    <w:rsid w:val="0027674B"/>
    <w:rsid w:val="00276C0B"/>
    <w:rsid w:val="00277364"/>
    <w:rsid w:val="002776FD"/>
    <w:rsid w:val="00277718"/>
    <w:rsid w:val="00280B54"/>
    <w:rsid w:val="00282AFF"/>
    <w:rsid w:val="00282E9A"/>
    <w:rsid w:val="0028487D"/>
    <w:rsid w:val="00285715"/>
    <w:rsid w:val="00291B00"/>
    <w:rsid w:val="00291E7D"/>
    <w:rsid w:val="0029206B"/>
    <w:rsid w:val="00292333"/>
    <w:rsid w:val="0029395C"/>
    <w:rsid w:val="00295D1F"/>
    <w:rsid w:val="00296C73"/>
    <w:rsid w:val="00297364"/>
    <w:rsid w:val="00297A90"/>
    <w:rsid w:val="002A0667"/>
    <w:rsid w:val="002A293C"/>
    <w:rsid w:val="002A3430"/>
    <w:rsid w:val="002A42A1"/>
    <w:rsid w:val="002A4C5D"/>
    <w:rsid w:val="002A56BB"/>
    <w:rsid w:val="002A6F13"/>
    <w:rsid w:val="002B0664"/>
    <w:rsid w:val="002B1110"/>
    <w:rsid w:val="002B2F37"/>
    <w:rsid w:val="002B3FD5"/>
    <w:rsid w:val="002B4211"/>
    <w:rsid w:val="002B4574"/>
    <w:rsid w:val="002B4B48"/>
    <w:rsid w:val="002B56C2"/>
    <w:rsid w:val="002B739E"/>
    <w:rsid w:val="002B776A"/>
    <w:rsid w:val="002C07C2"/>
    <w:rsid w:val="002C100F"/>
    <w:rsid w:val="002C213A"/>
    <w:rsid w:val="002C4BD0"/>
    <w:rsid w:val="002C6D72"/>
    <w:rsid w:val="002C6DB9"/>
    <w:rsid w:val="002D0931"/>
    <w:rsid w:val="002D1FB3"/>
    <w:rsid w:val="002D2776"/>
    <w:rsid w:val="002D56EA"/>
    <w:rsid w:val="002D62AF"/>
    <w:rsid w:val="002D6E17"/>
    <w:rsid w:val="002D7EDC"/>
    <w:rsid w:val="002E06FE"/>
    <w:rsid w:val="002E29C7"/>
    <w:rsid w:val="002E64D7"/>
    <w:rsid w:val="002E68B5"/>
    <w:rsid w:val="002E6D93"/>
    <w:rsid w:val="002E6EDC"/>
    <w:rsid w:val="002E7418"/>
    <w:rsid w:val="002F134A"/>
    <w:rsid w:val="002F3AD2"/>
    <w:rsid w:val="002F41EE"/>
    <w:rsid w:val="002F49A3"/>
    <w:rsid w:val="002F59AE"/>
    <w:rsid w:val="002F6D6D"/>
    <w:rsid w:val="0030083C"/>
    <w:rsid w:val="00300D59"/>
    <w:rsid w:val="00300D9E"/>
    <w:rsid w:val="003038EC"/>
    <w:rsid w:val="00303B32"/>
    <w:rsid w:val="00304281"/>
    <w:rsid w:val="00305245"/>
    <w:rsid w:val="003101EA"/>
    <w:rsid w:val="00310313"/>
    <w:rsid w:val="003108C9"/>
    <w:rsid w:val="00310F0A"/>
    <w:rsid w:val="003126FD"/>
    <w:rsid w:val="003130D1"/>
    <w:rsid w:val="00314E09"/>
    <w:rsid w:val="0031554E"/>
    <w:rsid w:val="003163F8"/>
    <w:rsid w:val="00317962"/>
    <w:rsid w:val="00320BF2"/>
    <w:rsid w:val="00320F11"/>
    <w:rsid w:val="00323907"/>
    <w:rsid w:val="00323F04"/>
    <w:rsid w:val="00325F15"/>
    <w:rsid w:val="0032658B"/>
    <w:rsid w:val="00326AE3"/>
    <w:rsid w:val="0032779C"/>
    <w:rsid w:val="00331585"/>
    <w:rsid w:val="00331B7E"/>
    <w:rsid w:val="00332299"/>
    <w:rsid w:val="00333B68"/>
    <w:rsid w:val="00334560"/>
    <w:rsid w:val="00334AC6"/>
    <w:rsid w:val="0033550A"/>
    <w:rsid w:val="003373AF"/>
    <w:rsid w:val="00337784"/>
    <w:rsid w:val="003410DE"/>
    <w:rsid w:val="00341106"/>
    <w:rsid w:val="003447E4"/>
    <w:rsid w:val="003452F1"/>
    <w:rsid w:val="00346104"/>
    <w:rsid w:val="003466B5"/>
    <w:rsid w:val="00346989"/>
    <w:rsid w:val="00347A4A"/>
    <w:rsid w:val="0035055C"/>
    <w:rsid w:val="00351CEC"/>
    <w:rsid w:val="0035373E"/>
    <w:rsid w:val="00353DBE"/>
    <w:rsid w:val="0035408C"/>
    <w:rsid w:val="00354AB9"/>
    <w:rsid w:val="00356E62"/>
    <w:rsid w:val="0035767E"/>
    <w:rsid w:val="00357864"/>
    <w:rsid w:val="0036222B"/>
    <w:rsid w:val="003627DD"/>
    <w:rsid w:val="00362FA9"/>
    <w:rsid w:val="00363504"/>
    <w:rsid w:val="00363687"/>
    <w:rsid w:val="00364A60"/>
    <w:rsid w:val="003658EC"/>
    <w:rsid w:val="0036679D"/>
    <w:rsid w:val="003679A1"/>
    <w:rsid w:val="00367FF2"/>
    <w:rsid w:val="003730B2"/>
    <w:rsid w:val="0037335B"/>
    <w:rsid w:val="00373C12"/>
    <w:rsid w:val="00374FF8"/>
    <w:rsid w:val="00375945"/>
    <w:rsid w:val="00376EA4"/>
    <w:rsid w:val="003773A4"/>
    <w:rsid w:val="00377A6C"/>
    <w:rsid w:val="00380109"/>
    <w:rsid w:val="0038022B"/>
    <w:rsid w:val="00381781"/>
    <w:rsid w:val="00382027"/>
    <w:rsid w:val="00382122"/>
    <w:rsid w:val="00382286"/>
    <w:rsid w:val="003833EC"/>
    <w:rsid w:val="00383DF0"/>
    <w:rsid w:val="0038430D"/>
    <w:rsid w:val="00384446"/>
    <w:rsid w:val="003845FA"/>
    <w:rsid w:val="00384DE8"/>
    <w:rsid w:val="003862E8"/>
    <w:rsid w:val="00386C34"/>
    <w:rsid w:val="0038743C"/>
    <w:rsid w:val="0039034C"/>
    <w:rsid w:val="00390683"/>
    <w:rsid w:val="00390C5B"/>
    <w:rsid w:val="00391A68"/>
    <w:rsid w:val="0039379F"/>
    <w:rsid w:val="003940BF"/>
    <w:rsid w:val="0039530C"/>
    <w:rsid w:val="00395F0F"/>
    <w:rsid w:val="0039735B"/>
    <w:rsid w:val="003A019D"/>
    <w:rsid w:val="003A034C"/>
    <w:rsid w:val="003A04C2"/>
    <w:rsid w:val="003A0C43"/>
    <w:rsid w:val="003A0CAB"/>
    <w:rsid w:val="003A1C3A"/>
    <w:rsid w:val="003A345D"/>
    <w:rsid w:val="003A43BF"/>
    <w:rsid w:val="003A5695"/>
    <w:rsid w:val="003A5E7B"/>
    <w:rsid w:val="003A5F22"/>
    <w:rsid w:val="003A6F5E"/>
    <w:rsid w:val="003A76B1"/>
    <w:rsid w:val="003B154C"/>
    <w:rsid w:val="003B1CBF"/>
    <w:rsid w:val="003B3C1B"/>
    <w:rsid w:val="003B3D8A"/>
    <w:rsid w:val="003B49A9"/>
    <w:rsid w:val="003B7FA0"/>
    <w:rsid w:val="003C003D"/>
    <w:rsid w:val="003C0DFD"/>
    <w:rsid w:val="003C30B1"/>
    <w:rsid w:val="003C313B"/>
    <w:rsid w:val="003C32EE"/>
    <w:rsid w:val="003C36E2"/>
    <w:rsid w:val="003C4B3D"/>
    <w:rsid w:val="003C542F"/>
    <w:rsid w:val="003C71D4"/>
    <w:rsid w:val="003C7C8E"/>
    <w:rsid w:val="003E04AF"/>
    <w:rsid w:val="003E203D"/>
    <w:rsid w:val="003E219A"/>
    <w:rsid w:val="003E22F0"/>
    <w:rsid w:val="003E25C2"/>
    <w:rsid w:val="003E420D"/>
    <w:rsid w:val="003E5361"/>
    <w:rsid w:val="003E5B90"/>
    <w:rsid w:val="003E6CAD"/>
    <w:rsid w:val="003E7C9C"/>
    <w:rsid w:val="003F040A"/>
    <w:rsid w:val="003F0667"/>
    <w:rsid w:val="003F0B49"/>
    <w:rsid w:val="003F15D2"/>
    <w:rsid w:val="003F2CB7"/>
    <w:rsid w:val="003F7ED6"/>
    <w:rsid w:val="004010B8"/>
    <w:rsid w:val="00401170"/>
    <w:rsid w:val="00401564"/>
    <w:rsid w:val="0040203C"/>
    <w:rsid w:val="0040303A"/>
    <w:rsid w:val="00403E5C"/>
    <w:rsid w:val="004043D6"/>
    <w:rsid w:val="00405F5C"/>
    <w:rsid w:val="00406111"/>
    <w:rsid w:val="0040639C"/>
    <w:rsid w:val="00406695"/>
    <w:rsid w:val="0041101D"/>
    <w:rsid w:val="0041274D"/>
    <w:rsid w:val="00412C1C"/>
    <w:rsid w:val="00414178"/>
    <w:rsid w:val="00416193"/>
    <w:rsid w:val="00416C32"/>
    <w:rsid w:val="00417108"/>
    <w:rsid w:val="00417A16"/>
    <w:rsid w:val="00421B0A"/>
    <w:rsid w:val="00421C9C"/>
    <w:rsid w:val="00422F32"/>
    <w:rsid w:val="00423F1F"/>
    <w:rsid w:val="00424988"/>
    <w:rsid w:val="00425E23"/>
    <w:rsid w:val="004265AA"/>
    <w:rsid w:val="00426E29"/>
    <w:rsid w:val="00430642"/>
    <w:rsid w:val="00430BB4"/>
    <w:rsid w:val="0043130C"/>
    <w:rsid w:val="004316FF"/>
    <w:rsid w:val="004319C9"/>
    <w:rsid w:val="00431C56"/>
    <w:rsid w:val="00432482"/>
    <w:rsid w:val="00432AB7"/>
    <w:rsid w:val="00432CB5"/>
    <w:rsid w:val="004339EB"/>
    <w:rsid w:val="00433AC0"/>
    <w:rsid w:val="00433D63"/>
    <w:rsid w:val="00434795"/>
    <w:rsid w:val="00434A9A"/>
    <w:rsid w:val="00435179"/>
    <w:rsid w:val="004355A4"/>
    <w:rsid w:val="00435A96"/>
    <w:rsid w:val="00437AE2"/>
    <w:rsid w:val="00437E1A"/>
    <w:rsid w:val="00440315"/>
    <w:rsid w:val="004411CF"/>
    <w:rsid w:val="004418D6"/>
    <w:rsid w:val="004424A8"/>
    <w:rsid w:val="00442E22"/>
    <w:rsid w:val="004430F3"/>
    <w:rsid w:val="00444B6B"/>
    <w:rsid w:val="00445224"/>
    <w:rsid w:val="00445542"/>
    <w:rsid w:val="00446404"/>
    <w:rsid w:val="00446CA6"/>
    <w:rsid w:val="00450ECA"/>
    <w:rsid w:val="00451474"/>
    <w:rsid w:val="0045184D"/>
    <w:rsid w:val="00451CBE"/>
    <w:rsid w:val="004525F3"/>
    <w:rsid w:val="00452E0C"/>
    <w:rsid w:val="00453F1F"/>
    <w:rsid w:val="00454570"/>
    <w:rsid w:val="00456E39"/>
    <w:rsid w:val="0045737F"/>
    <w:rsid w:val="004577F9"/>
    <w:rsid w:val="0045796B"/>
    <w:rsid w:val="00457B67"/>
    <w:rsid w:val="00457F4C"/>
    <w:rsid w:val="0046315A"/>
    <w:rsid w:val="004641D8"/>
    <w:rsid w:val="0046487F"/>
    <w:rsid w:val="0046497D"/>
    <w:rsid w:val="00466113"/>
    <w:rsid w:val="0046659E"/>
    <w:rsid w:val="0047002F"/>
    <w:rsid w:val="00470259"/>
    <w:rsid w:val="00470898"/>
    <w:rsid w:val="004708CB"/>
    <w:rsid w:val="00471F78"/>
    <w:rsid w:val="00472181"/>
    <w:rsid w:val="0047247E"/>
    <w:rsid w:val="00474E1F"/>
    <w:rsid w:val="0047543A"/>
    <w:rsid w:val="004758CA"/>
    <w:rsid w:val="00475F90"/>
    <w:rsid w:val="00476309"/>
    <w:rsid w:val="00476E81"/>
    <w:rsid w:val="00480925"/>
    <w:rsid w:val="0048118A"/>
    <w:rsid w:val="00482E88"/>
    <w:rsid w:val="004830EB"/>
    <w:rsid w:val="004838AA"/>
    <w:rsid w:val="00483EDC"/>
    <w:rsid w:val="00485D88"/>
    <w:rsid w:val="004864BC"/>
    <w:rsid w:val="00486DFB"/>
    <w:rsid w:val="00491E38"/>
    <w:rsid w:val="00492662"/>
    <w:rsid w:val="00492669"/>
    <w:rsid w:val="00492815"/>
    <w:rsid w:val="00492977"/>
    <w:rsid w:val="00493451"/>
    <w:rsid w:val="00493EA7"/>
    <w:rsid w:val="004958F3"/>
    <w:rsid w:val="00497DEA"/>
    <w:rsid w:val="004A3188"/>
    <w:rsid w:val="004A4DE2"/>
    <w:rsid w:val="004A583B"/>
    <w:rsid w:val="004A5FD6"/>
    <w:rsid w:val="004A7002"/>
    <w:rsid w:val="004A7861"/>
    <w:rsid w:val="004B059C"/>
    <w:rsid w:val="004B1D8E"/>
    <w:rsid w:val="004B3808"/>
    <w:rsid w:val="004B38D3"/>
    <w:rsid w:val="004B4EC9"/>
    <w:rsid w:val="004B5048"/>
    <w:rsid w:val="004B59B2"/>
    <w:rsid w:val="004B5CD6"/>
    <w:rsid w:val="004B6024"/>
    <w:rsid w:val="004B6B55"/>
    <w:rsid w:val="004B6BFB"/>
    <w:rsid w:val="004B6DC2"/>
    <w:rsid w:val="004B7933"/>
    <w:rsid w:val="004C0C11"/>
    <w:rsid w:val="004C1266"/>
    <w:rsid w:val="004C14B7"/>
    <w:rsid w:val="004C1C0D"/>
    <w:rsid w:val="004C3C64"/>
    <w:rsid w:val="004C4718"/>
    <w:rsid w:val="004C4906"/>
    <w:rsid w:val="004C4A77"/>
    <w:rsid w:val="004C4E3C"/>
    <w:rsid w:val="004C7292"/>
    <w:rsid w:val="004C7FB1"/>
    <w:rsid w:val="004D07B5"/>
    <w:rsid w:val="004D0E66"/>
    <w:rsid w:val="004D243D"/>
    <w:rsid w:val="004D325E"/>
    <w:rsid w:val="004D612A"/>
    <w:rsid w:val="004D6283"/>
    <w:rsid w:val="004D6821"/>
    <w:rsid w:val="004D6E92"/>
    <w:rsid w:val="004D7E26"/>
    <w:rsid w:val="004E00C6"/>
    <w:rsid w:val="004E0587"/>
    <w:rsid w:val="004E1B5E"/>
    <w:rsid w:val="004E2378"/>
    <w:rsid w:val="004E478F"/>
    <w:rsid w:val="004E4E35"/>
    <w:rsid w:val="004E51D1"/>
    <w:rsid w:val="004E729D"/>
    <w:rsid w:val="004E7D8F"/>
    <w:rsid w:val="004F004B"/>
    <w:rsid w:val="004F1A56"/>
    <w:rsid w:val="004F2F79"/>
    <w:rsid w:val="004F37BC"/>
    <w:rsid w:val="004F4BEC"/>
    <w:rsid w:val="004F5868"/>
    <w:rsid w:val="004F61AA"/>
    <w:rsid w:val="004F6DCB"/>
    <w:rsid w:val="00500211"/>
    <w:rsid w:val="00501FB3"/>
    <w:rsid w:val="0050275E"/>
    <w:rsid w:val="00503A0A"/>
    <w:rsid w:val="00503D89"/>
    <w:rsid w:val="00505CC6"/>
    <w:rsid w:val="0050674A"/>
    <w:rsid w:val="005072A4"/>
    <w:rsid w:val="00507C6E"/>
    <w:rsid w:val="00507CD4"/>
    <w:rsid w:val="00507D92"/>
    <w:rsid w:val="00507FB5"/>
    <w:rsid w:val="00510D05"/>
    <w:rsid w:val="00511A6A"/>
    <w:rsid w:val="005127BE"/>
    <w:rsid w:val="00513097"/>
    <w:rsid w:val="00513EA6"/>
    <w:rsid w:val="0051673C"/>
    <w:rsid w:val="005208B2"/>
    <w:rsid w:val="00520E8A"/>
    <w:rsid w:val="0052114E"/>
    <w:rsid w:val="00522E56"/>
    <w:rsid w:val="00523E9A"/>
    <w:rsid w:val="005243DC"/>
    <w:rsid w:val="00525483"/>
    <w:rsid w:val="005259F7"/>
    <w:rsid w:val="0052660B"/>
    <w:rsid w:val="005266D8"/>
    <w:rsid w:val="00527A63"/>
    <w:rsid w:val="00527BF8"/>
    <w:rsid w:val="00530BE0"/>
    <w:rsid w:val="0053170D"/>
    <w:rsid w:val="005321BB"/>
    <w:rsid w:val="00534446"/>
    <w:rsid w:val="00534C6A"/>
    <w:rsid w:val="005371DE"/>
    <w:rsid w:val="00537300"/>
    <w:rsid w:val="00537404"/>
    <w:rsid w:val="00537BB9"/>
    <w:rsid w:val="00540ECC"/>
    <w:rsid w:val="00541AB1"/>
    <w:rsid w:val="00542352"/>
    <w:rsid w:val="005462BA"/>
    <w:rsid w:val="00546D13"/>
    <w:rsid w:val="005506DB"/>
    <w:rsid w:val="00551A0E"/>
    <w:rsid w:val="00553896"/>
    <w:rsid w:val="00555471"/>
    <w:rsid w:val="0055706F"/>
    <w:rsid w:val="00557917"/>
    <w:rsid w:val="005610B1"/>
    <w:rsid w:val="00561D1A"/>
    <w:rsid w:val="00561E3A"/>
    <w:rsid w:val="005652D7"/>
    <w:rsid w:val="00565488"/>
    <w:rsid w:val="00565CEA"/>
    <w:rsid w:val="005662A5"/>
    <w:rsid w:val="005663E5"/>
    <w:rsid w:val="0056649F"/>
    <w:rsid w:val="0057065E"/>
    <w:rsid w:val="00570CC9"/>
    <w:rsid w:val="00570E4D"/>
    <w:rsid w:val="00571A90"/>
    <w:rsid w:val="00572487"/>
    <w:rsid w:val="00572BBB"/>
    <w:rsid w:val="00574AEC"/>
    <w:rsid w:val="00576732"/>
    <w:rsid w:val="00581E48"/>
    <w:rsid w:val="00582BA6"/>
    <w:rsid w:val="0058373A"/>
    <w:rsid w:val="0058436F"/>
    <w:rsid w:val="005846BF"/>
    <w:rsid w:val="005848E2"/>
    <w:rsid w:val="005849FD"/>
    <w:rsid w:val="00584C17"/>
    <w:rsid w:val="00586903"/>
    <w:rsid w:val="005876D0"/>
    <w:rsid w:val="00587F9A"/>
    <w:rsid w:val="00590D8F"/>
    <w:rsid w:val="0059184F"/>
    <w:rsid w:val="00592279"/>
    <w:rsid w:val="0059271E"/>
    <w:rsid w:val="00592771"/>
    <w:rsid w:val="005935F3"/>
    <w:rsid w:val="00593D21"/>
    <w:rsid w:val="0059440B"/>
    <w:rsid w:val="00594E59"/>
    <w:rsid w:val="005952DC"/>
    <w:rsid w:val="005958D3"/>
    <w:rsid w:val="005958EF"/>
    <w:rsid w:val="005961F2"/>
    <w:rsid w:val="00596C7B"/>
    <w:rsid w:val="00596FD5"/>
    <w:rsid w:val="005979AD"/>
    <w:rsid w:val="00597E06"/>
    <w:rsid w:val="005A07BB"/>
    <w:rsid w:val="005A128D"/>
    <w:rsid w:val="005A1701"/>
    <w:rsid w:val="005A3D12"/>
    <w:rsid w:val="005A5B71"/>
    <w:rsid w:val="005A6D48"/>
    <w:rsid w:val="005A77AE"/>
    <w:rsid w:val="005A7E03"/>
    <w:rsid w:val="005B2203"/>
    <w:rsid w:val="005B3B9A"/>
    <w:rsid w:val="005B4381"/>
    <w:rsid w:val="005B44D6"/>
    <w:rsid w:val="005B615F"/>
    <w:rsid w:val="005B721B"/>
    <w:rsid w:val="005C3818"/>
    <w:rsid w:val="005C401E"/>
    <w:rsid w:val="005C654E"/>
    <w:rsid w:val="005C6A36"/>
    <w:rsid w:val="005C6D62"/>
    <w:rsid w:val="005C6EE8"/>
    <w:rsid w:val="005C7C47"/>
    <w:rsid w:val="005D16B9"/>
    <w:rsid w:val="005D2E58"/>
    <w:rsid w:val="005D3E11"/>
    <w:rsid w:val="005D4049"/>
    <w:rsid w:val="005D4F52"/>
    <w:rsid w:val="005E0EB3"/>
    <w:rsid w:val="005E1E11"/>
    <w:rsid w:val="005E308D"/>
    <w:rsid w:val="005E339C"/>
    <w:rsid w:val="005E39B8"/>
    <w:rsid w:val="005E45CC"/>
    <w:rsid w:val="005E5BA1"/>
    <w:rsid w:val="005E5EE4"/>
    <w:rsid w:val="005E6871"/>
    <w:rsid w:val="005E7960"/>
    <w:rsid w:val="005F36E5"/>
    <w:rsid w:val="005F4A97"/>
    <w:rsid w:val="005F649E"/>
    <w:rsid w:val="005F678D"/>
    <w:rsid w:val="00600341"/>
    <w:rsid w:val="006011CD"/>
    <w:rsid w:val="00602115"/>
    <w:rsid w:val="00602E5D"/>
    <w:rsid w:val="00603056"/>
    <w:rsid w:val="0060450F"/>
    <w:rsid w:val="00605404"/>
    <w:rsid w:val="00605DED"/>
    <w:rsid w:val="00606B64"/>
    <w:rsid w:val="00607FCD"/>
    <w:rsid w:val="00610C52"/>
    <w:rsid w:val="00610FEA"/>
    <w:rsid w:val="0061131F"/>
    <w:rsid w:val="006126EB"/>
    <w:rsid w:val="00613666"/>
    <w:rsid w:val="00615F3C"/>
    <w:rsid w:val="00616060"/>
    <w:rsid w:val="0061783A"/>
    <w:rsid w:val="00617D39"/>
    <w:rsid w:val="00620341"/>
    <w:rsid w:val="00623E7A"/>
    <w:rsid w:val="00626D66"/>
    <w:rsid w:val="006278A1"/>
    <w:rsid w:val="00631054"/>
    <w:rsid w:val="0063232D"/>
    <w:rsid w:val="00632A4D"/>
    <w:rsid w:val="0063622B"/>
    <w:rsid w:val="0063655D"/>
    <w:rsid w:val="006366AE"/>
    <w:rsid w:val="0063676C"/>
    <w:rsid w:val="0064485E"/>
    <w:rsid w:val="00644A8F"/>
    <w:rsid w:val="0064584D"/>
    <w:rsid w:val="006468A3"/>
    <w:rsid w:val="00646BF1"/>
    <w:rsid w:val="00647B27"/>
    <w:rsid w:val="0065072A"/>
    <w:rsid w:val="0065170A"/>
    <w:rsid w:val="00651C08"/>
    <w:rsid w:val="00652BDC"/>
    <w:rsid w:val="00652C36"/>
    <w:rsid w:val="00656195"/>
    <w:rsid w:val="006565AF"/>
    <w:rsid w:val="00660B85"/>
    <w:rsid w:val="00661BD3"/>
    <w:rsid w:val="00663501"/>
    <w:rsid w:val="00663B8A"/>
    <w:rsid w:val="00664C2C"/>
    <w:rsid w:val="00667751"/>
    <w:rsid w:val="00670D68"/>
    <w:rsid w:val="006714B2"/>
    <w:rsid w:val="006721BD"/>
    <w:rsid w:val="00672ADC"/>
    <w:rsid w:val="00672B6A"/>
    <w:rsid w:val="00672C7C"/>
    <w:rsid w:val="00673004"/>
    <w:rsid w:val="006747F0"/>
    <w:rsid w:val="00674A5F"/>
    <w:rsid w:val="00674AD2"/>
    <w:rsid w:val="00674EBA"/>
    <w:rsid w:val="0067566F"/>
    <w:rsid w:val="00675D46"/>
    <w:rsid w:val="00676493"/>
    <w:rsid w:val="00676494"/>
    <w:rsid w:val="0067787A"/>
    <w:rsid w:val="00677A8C"/>
    <w:rsid w:val="00677BDB"/>
    <w:rsid w:val="00680DBD"/>
    <w:rsid w:val="00680F5B"/>
    <w:rsid w:val="00681657"/>
    <w:rsid w:val="00681951"/>
    <w:rsid w:val="00683523"/>
    <w:rsid w:val="00683A24"/>
    <w:rsid w:val="00687313"/>
    <w:rsid w:val="00691677"/>
    <w:rsid w:val="00691718"/>
    <w:rsid w:val="00692259"/>
    <w:rsid w:val="006928C9"/>
    <w:rsid w:val="006937B8"/>
    <w:rsid w:val="0069417D"/>
    <w:rsid w:val="00694A68"/>
    <w:rsid w:val="00695A60"/>
    <w:rsid w:val="006966E0"/>
    <w:rsid w:val="006976B1"/>
    <w:rsid w:val="00697C8D"/>
    <w:rsid w:val="006A0BEC"/>
    <w:rsid w:val="006A20E6"/>
    <w:rsid w:val="006A219B"/>
    <w:rsid w:val="006A3339"/>
    <w:rsid w:val="006A355B"/>
    <w:rsid w:val="006A3786"/>
    <w:rsid w:val="006A72B7"/>
    <w:rsid w:val="006A7886"/>
    <w:rsid w:val="006B0390"/>
    <w:rsid w:val="006B0672"/>
    <w:rsid w:val="006B0FE5"/>
    <w:rsid w:val="006B1632"/>
    <w:rsid w:val="006B390A"/>
    <w:rsid w:val="006B44F4"/>
    <w:rsid w:val="006B457E"/>
    <w:rsid w:val="006B4A91"/>
    <w:rsid w:val="006B5A6C"/>
    <w:rsid w:val="006B654A"/>
    <w:rsid w:val="006B72AE"/>
    <w:rsid w:val="006C1608"/>
    <w:rsid w:val="006C1DA2"/>
    <w:rsid w:val="006C3086"/>
    <w:rsid w:val="006C487F"/>
    <w:rsid w:val="006C5C34"/>
    <w:rsid w:val="006C6416"/>
    <w:rsid w:val="006C78E0"/>
    <w:rsid w:val="006D09A2"/>
    <w:rsid w:val="006D43C8"/>
    <w:rsid w:val="006D581C"/>
    <w:rsid w:val="006D5C2C"/>
    <w:rsid w:val="006D677F"/>
    <w:rsid w:val="006D6C66"/>
    <w:rsid w:val="006D72F8"/>
    <w:rsid w:val="006D7AA4"/>
    <w:rsid w:val="006E2EEC"/>
    <w:rsid w:val="006E3CC5"/>
    <w:rsid w:val="006E42AB"/>
    <w:rsid w:val="006E42EC"/>
    <w:rsid w:val="006E47A3"/>
    <w:rsid w:val="006E4D08"/>
    <w:rsid w:val="006E593B"/>
    <w:rsid w:val="006E6B88"/>
    <w:rsid w:val="006E6BC8"/>
    <w:rsid w:val="006F00C1"/>
    <w:rsid w:val="006F0246"/>
    <w:rsid w:val="006F2596"/>
    <w:rsid w:val="006F27AB"/>
    <w:rsid w:val="006F2A18"/>
    <w:rsid w:val="006F3499"/>
    <w:rsid w:val="006F58E9"/>
    <w:rsid w:val="006F6799"/>
    <w:rsid w:val="006F704B"/>
    <w:rsid w:val="006F735F"/>
    <w:rsid w:val="006F7526"/>
    <w:rsid w:val="006F7C62"/>
    <w:rsid w:val="00700D38"/>
    <w:rsid w:val="007012F2"/>
    <w:rsid w:val="00701F6A"/>
    <w:rsid w:val="007042D4"/>
    <w:rsid w:val="0070566D"/>
    <w:rsid w:val="00706129"/>
    <w:rsid w:val="007073E9"/>
    <w:rsid w:val="00707B81"/>
    <w:rsid w:val="00711F91"/>
    <w:rsid w:val="0071301F"/>
    <w:rsid w:val="007143CD"/>
    <w:rsid w:val="00714568"/>
    <w:rsid w:val="0071528B"/>
    <w:rsid w:val="0071642B"/>
    <w:rsid w:val="00717088"/>
    <w:rsid w:val="00717724"/>
    <w:rsid w:val="0072001C"/>
    <w:rsid w:val="007202EE"/>
    <w:rsid w:val="007215AD"/>
    <w:rsid w:val="007215C0"/>
    <w:rsid w:val="007248FF"/>
    <w:rsid w:val="00724EC7"/>
    <w:rsid w:val="007269CD"/>
    <w:rsid w:val="007309B0"/>
    <w:rsid w:val="00731B5F"/>
    <w:rsid w:val="007328E9"/>
    <w:rsid w:val="00732D17"/>
    <w:rsid w:val="00732F43"/>
    <w:rsid w:val="00733CC4"/>
    <w:rsid w:val="00734B6A"/>
    <w:rsid w:val="0073536E"/>
    <w:rsid w:val="00736352"/>
    <w:rsid w:val="00736F78"/>
    <w:rsid w:val="00737F64"/>
    <w:rsid w:val="00740889"/>
    <w:rsid w:val="00741F59"/>
    <w:rsid w:val="00742AE4"/>
    <w:rsid w:val="00743254"/>
    <w:rsid w:val="00745AC6"/>
    <w:rsid w:val="00745C6D"/>
    <w:rsid w:val="0074630C"/>
    <w:rsid w:val="007470D6"/>
    <w:rsid w:val="007472F9"/>
    <w:rsid w:val="007509F7"/>
    <w:rsid w:val="007521E6"/>
    <w:rsid w:val="007539B9"/>
    <w:rsid w:val="00753C07"/>
    <w:rsid w:val="00755AC1"/>
    <w:rsid w:val="0076006F"/>
    <w:rsid w:val="0076048E"/>
    <w:rsid w:val="00761816"/>
    <w:rsid w:val="00761825"/>
    <w:rsid w:val="007618D7"/>
    <w:rsid w:val="00761E2F"/>
    <w:rsid w:val="0076307A"/>
    <w:rsid w:val="00764262"/>
    <w:rsid w:val="007657C9"/>
    <w:rsid w:val="00766076"/>
    <w:rsid w:val="00767257"/>
    <w:rsid w:val="00772843"/>
    <w:rsid w:val="00772BFC"/>
    <w:rsid w:val="00772FBE"/>
    <w:rsid w:val="00774A37"/>
    <w:rsid w:val="00774F3A"/>
    <w:rsid w:val="00777E77"/>
    <w:rsid w:val="007804BE"/>
    <w:rsid w:val="007804CB"/>
    <w:rsid w:val="00780CC8"/>
    <w:rsid w:val="0078192A"/>
    <w:rsid w:val="00782A2C"/>
    <w:rsid w:val="0078340A"/>
    <w:rsid w:val="00783589"/>
    <w:rsid w:val="00783915"/>
    <w:rsid w:val="00783B61"/>
    <w:rsid w:val="007843CD"/>
    <w:rsid w:val="00784D90"/>
    <w:rsid w:val="00785394"/>
    <w:rsid w:val="0078647E"/>
    <w:rsid w:val="007870CE"/>
    <w:rsid w:val="007876E7"/>
    <w:rsid w:val="007877F3"/>
    <w:rsid w:val="00790C5D"/>
    <w:rsid w:val="00792D59"/>
    <w:rsid w:val="007931BC"/>
    <w:rsid w:val="007A1A57"/>
    <w:rsid w:val="007A1EEE"/>
    <w:rsid w:val="007A24AC"/>
    <w:rsid w:val="007A33A2"/>
    <w:rsid w:val="007A39FC"/>
    <w:rsid w:val="007A46C1"/>
    <w:rsid w:val="007A5985"/>
    <w:rsid w:val="007A754F"/>
    <w:rsid w:val="007A7B8A"/>
    <w:rsid w:val="007B01D4"/>
    <w:rsid w:val="007B09D4"/>
    <w:rsid w:val="007B277A"/>
    <w:rsid w:val="007B2F5F"/>
    <w:rsid w:val="007B409B"/>
    <w:rsid w:val="007B44F6"/>
    <w:rsid w:val="007B59EC"/>
    <w:rsid w:val="007B6056"/>
    <w:rsid w:val="007B6A58"/>
    <w:rsid w:val="007B7276"/>
    <w:rsid w:val="007B7456"/>
    <w:rsid w:val="007C0BC0"/>
    <w:rsid w:val="007C1620"/>
    <w:rsid w:val="007C1F24"/>
    <w:rsid w:val="007C3271"/>
    <w:rsid w:val="007C410C"/>
    <w:rsid w:val="007C5D7C"/>
    <w:rsid w:val="007C6BFD"/>
    <w:rsid w:val="007D18B3"/>
    <w:rsid w:val="007D2F7F"/>
    <w:rsid w:val="007D45C9"/>
    <w:rsid w:val="007D4739"/>
    <w:rsid w:val="007D5E8E"/>
    <w:rsid w:val="007D6C5A"/>
    <w:rsid w:val="007E24CE"/>
    <w:rsid w:val="007E4D12"/>
    <w:rsid w:val="007E6754"/>
    <w:rsid w:val="007E6A92"/>
    <w:rsid w:val="007E74FC"/>
    <w:rsid w:val="007E7EE0"/>
    <w:rsid w:val="007F2221"/>
    <w:rsid w:val="007F26F5"/>
    <w:rsid w:val="007F2764"/>
    <w:rsid w:val="007F3C0B"/>
    <w:rsid w:val="007F4060"/>
    <w:rsid w:val="007F4B0E"/>
    <w:rsid w:val="007F4F9E"/>
    <w:rsid w:val="007F6B5F"/>
    <w:rsid w:val="007F6EB7"/>
    <w:rsid w:val="008006F4"/>
    <w:rsid w:val="00800D26"/>
    <w:rsid w:val="00801DF1"/>
    <w:rsid w:val="00802FBF"/>
    <w:rsid w:val="00803A7D"/>
    <w:rsid w:val="00803F36"/>
    <w:rsid w:val="00804FF9"/>
    <w:rsid w:val="008067F4"/>
    <w:rsid w:val="00807427"/>
    <w:rsid w:val="008115AA"/>
    <w:rsid w:val="00811ACC"/>
    <w:rsid w:val="00812006"/>
    <w:rsid w:val="00815292"/>
    <w:rsid w:val="00816868"/>
    <w:rsid w:val="00817949"/>
    <w:rsid w:val="00820097"/>
    <w:rsid w:val="00821569"/>
    <w:rsid w:val="00823821"/>
    <w:rsid w:val="00825FB4"/>
    <w:rsid w:val="0082642C"/>
    <w:rsid w:val="00827951"/>
    <w:rsid w:val="00830321"/>
    <w:rsid w:val="008307BA"/>
    <w:rsid w:val="00834605"/>
    <w:rsid w:val="00834F25"/>
    <w:rsid w:val="00835B0F"/>
    <w:rsid w:val="00836530"/>
    <w:rsid w:val="00837331"/>
    <w:rsid w:val="008374C9"/>
    <w:rsid w:val="00837AFF"/>
    <w:rsid w:val="00837B48"/>
    <w:rsid w:val="008415DD"/>
    <w:rsid w:val="00841919"/>
    <w:rsid w:val="00842195"/>
    <w:rsid w:val="008450A1"/>
    <w:rsid w:val="00847035"/>
    <w:rsid w:val="008477EE"/>
    <w:rsid w:val="008479F2"/>
    <w:rsid w:val="008501D6"/>
    <w:rsid w:val="008511EF"/>
    <w:rsid w:val="0085291E"/>
    <w:rsid w:val="008554F2"/>
    <w:rsid w:val="00855F1C"/>
    <w:rsid w:val="00856691"/>
    <w:rsid w:val="00856989"/>
    <w:rsid w:val="008572C6"/>
    <w:rsid w:val="00857C6E"/>
    <w:rsid w:val="00857F98"/>
    <w:rsid w:val="00860605"/>
    <w:rsid w:val="00861478"/>
    <w:rsid w:val="008633DE"/>
    <w:rsid w:val="00863521"/>
    <w:rsid w:val="0086479A"/>
    <w:rsid w:val="00865013"/>
    <w:rsid w:val="00865B8C"/>
    <w:rsid w:val="0087002E"/>
    <w:rsid w:val="00870198"/>
    <w:rsid w:val="008704A6"/>
    <w:rsid w:val="0087194F"/>
    <w:rsid w:val="00872D3A"/>
    <w:rsid w:val="00873288"/>
    <w:rsid w:val="008753A4"/>
    <w:rsid w:val="008760F3"/>
    <w:rsid w:val="00876F1D"/>
    <w:rsid w:val="00877B30"/>
    <w:rsid w:val="00880256"/>
    <w:rsid w:val="008805FF"/>
    <w:rsid w:val="00880B2C"/>
    <w:rsid w:val="00881D74"/>
    <w:rsid w:val="00881FEB"/>
    <w:rsid w:val="00883D08"/>
    <w:rsid w:val="008846FB"/>
    <w:rsid w:val="00885FC4"/>
    <w:rsid w:val="00886624"/>
    <w:rsid w:val="0088707C"/>
    <w:rsid w:val="00891ACB"/>
    <w:rsid w:val="00891EE8"/>
    <w:rsid w:val="00892753"/>
    <w:rsid w:val="00892A09"/>
    <w:rsid w:val="00892B42"/>
    <w:rsid w:val="008958D7"/>
    <w:rsid w:val="008972F5"/>
    <w:rsid w:val="008A08AF"/>
    <w:rsid w:val="008A0DB7"/>
    <w:rsid w:val="008A1BEB"/>
    <w:rsid w:val="008A2ACE"/>
    <w:rsid w:val="008A33B7"/>
    <w:rsid w:val="008A3DD0"/>
    <w:rsid w:val="008A6D61"/>
    <w:rsid w:val="008A760E"/>
    <w:rsid w:val="008B0F6F"/>
    <w:rsid w:val="008B240B"/>
    <w:rsid w:val="008B28AA"/>
    <w:rsid w:val="008B442B"/>
    <w:rsid w:val="008B5509"/>
    <w:rsid w:val="008B5EF6"/>
    <w:rsid w:val="008B6338"/>
    <w:rsid w:val="008B74A9"/>
    <w:rsid w:val="008C30A6"/>
    <w:rsid w:val="008C3425"/>
    <w:rsid w:val="008C475B"/>
    <w:rsid w:val="008D1B4E"/>
    <w:rsid w:val="008D3528"/>
    <w:rsid w:val="008D4DEE"/>
    <w:rsid w:val="008D50EB"/>
    <w:rsid w:val="008E0322"/>
    <w:rsid w:val="008E09B8"/>
    <w:rsid w:val="008E0A6D"/>
    <w:rsid w:val="008E0FEF"/>
    <w:rsid w:val="008E1AD7"/>
    <w:rsid w:val="008E3237"/>
    <w:rsid w:val="008E450E"/>
    <w:rsid w:val="008E533B"/>
    <w:rsid w:val="008E62ED"/>
    <w:rsid w:val="008E6431"/>
    <w:rsid w:val="008F0731"/>
    <w:rsid w:val="008F0CD1"/>
    <w:rsid w:val="008F19A2"/>
    <w:rsid w:val="008F3DBC"/>
    <w:rsid w:val="008F43D0"/>
    <w:rsid w:val="008F596E"/>
    <w:rsid w:val="008F727D"/>
    <w:rsid w:val="008F7B87"/>
    <w:rsid w:val="00901546"/>
    <w:rsid w:val="00902680"/>
    <w:rsid w:val="009045EB"/>
    <w:rsid w:val="009067D9"/>
    <w:rsid w:val="009074EC"/>
    <w:rsid w:val="00907FFA"/>
    <w:rsid w:val="00912059"/>
    <w:rsid w:val="009135D6"/>
    <w:rsid w:val="00914B05"/>
    <w:rsid w:val="00916010"/>
    <w:rsid w:val="00916EF1"/>
    <w:rsid w:val="00917741"/>
    <w:rsid w:val="009178E2"/>
    <w:rsid w:val="00921516"/>
    <w:rsid w:val="00921E87"/>
    <w:rsid w:val="0092308B"/>
    <w:rsid w:val="00924238"/>
    <w:rsid w:val="00924429"/>
    <w:rsid w:val="00924F13"/>
    <w:rsid w:val="009263D9"/>
    <w:rsid w:val="00931648"/>
    <w:rsid w:val="009322CB"/>
    <w:rsid w:val="00933F57"/>
    <w:rsid w:val="00934284"/>
    <w:rsid w:val="009344BC"/>
    <w:rsid w:val="0093512A"/>
    <w:rsid w:val="00937EA0"/>
    <w:rsid w:val="00940F4E"/>
    <w:rsid w:val="00941523"/>
    <w:rsid w:val="009422AE"/>
    <w:rsid w:val="009427DC"/>
    <w:rsid w:val="009469B6"/>
    <w:rsid w:val="009505FB"/>
    <w:rsid w:val="0095074A"/>
    <w:rsid w:val="00950D72"/>
    <w:rsid w:val="00950E4A"/>
    <w:rsid w:val="0095336A"/>
    <w:rsid w:val="00955C5D"/>
    <w:rsid w:val="009563CC"/>
    <w:rsid w:val="0096176F"/>
    <w:rsid w:val="00961DB1"/>
    <w:rsid w:val="00962F0D"/>
    <w:rsid w:val="00962F8F"/>
    <w:rsid w:val="0096314D"/>
    <w:rsid w:val="00963490"/>
    <w:rsid w:val="009646B4"/>
    <w:rsid w:val="00965E9C"/>
    <w:rsid w:val="009660E6"/>
    <w:rsid w:val="0096662C"/>
    <w:rsid w:val="00971DE2"/>
    <w:rsid w:val="00972BF4"/>
    <w:rsid w:val="00972D68"/>
    <w:rsid w:val="00972E39"/>
    <w:rsid w:val="00972EBA"/>
    <w:rsid w:val="00973597"/>
    <w:rsid w:val="00974AE7"/>
    <w:rsid w:val="00976761"/>
    <w:rsid w:val="00976DBA"/>
    <w:rsid w:val="00980AC7"/>
    <w:rsid w:val="00981E49"/>
    <w:rsid w:val="0098312D"/>
    <w:rsid w:val="009843EB"/>
    <w:rsid w:val="0098546F"/>
    <w:rsid w:val="00985A5A"/>
    <w:rsid w:val="009875D0"/>
    <w:rsid w:val="00987882"/>
    <w:rsid w:val="0099051A"/>
    <w:rsid w:val="009922C3"/>
    <w:rsid w:val="00993A66"/>
    <w:rsid w:val="00994014"/>
    <w:rsid w:val="00994DC8"/>
    <w:rsid w:val="00994F8D"/>
    <w:rsid w:val="009972C0"/>
    <w:rsid w:val="009A058D"/>
    <w:rsid w:val="009A1880"/>
    <w:rsid w:val="009A3590"/>
    <w:rsid w:val="009A37A2"/>
    <w:rsid w:val="009A3E46"/>
    <w:rsid w:val="009A53D4"/>
    <w:rsid w:val="009A6062"/>
    <w:rsid w:val="009A614B"/>
    <w:rsid w:val="009A6663"/>
    <w:rsid w:val="009A6C0C"/>
    <w:rsid w:val="009A6F59"/>
    <w:rsid w:val="009A70DE"/>
    <w:rsid w:val="009A7BA8"/>
    <w:rsid w:val="009A7BBB"/>
    <w:rsid w:val="009A7E52"/>
    <w:rsid w:val="009B00DD"/>
    <w:rsid w:val="009B084D"/>
    <w:rsid w:val="009B09DD"/>
    <w:rsid w:val="009B26AD"/>
    <w:rsid w:val="009B3AED"/>
    <w:rsid w:val="009B44FD"/>
    <w:rsid w:val="009B4A96"/>
    <w:rsid w:val="009B4F1F"/>
    <w:rsid w:val="009B4F38"/>
    <w:rsid w:val="009B5082"/>
    <w:rsid w:val="009B5AE9"/>
    <w:rsid w:val="009B6550"/>
    <w:rsid w:val="009C0071"/>
    <w:rsid w:val="009C3F4F"/>
    <w:rsid w:val="009C49FD"/>
    <w:rsid w:val="009C4EBA"/>
    <w:rsid w:val="009C5BA6"/>
    <w:rsid w:val="009C5C82"/>
    <w:rsid w:val="009C61D6"/>
    <w:rsid w:val="009C7E32"/>
    <w:rsid w:val="009D0182"/>
    <w:rsid w:val="009D044B"/>
    <w:rsid w:val="009D13C9"/>
    <w:rsid w:val="009D1738"/>
    <w:rsid w:val="009D2506"/>
    <w:rsid w:val="009D4635"/>
    <w:rsid w:val="009D4920"/>
    <w:rsid w:val="009D6E80"/>
    <w:rsid w:val="009D7B45"/>
    <w:rsid w:val="009E153D"/>
    <w:rsid w:val="009E27BE"/>
    <w:rsid w:val="009E30E0"/>
    <w:rsid w:val="009E3D4C"/>
    <w:rsid w:val="009E57F6"/>
    <w:rsid w:val="009E5E50"/>
    <w:rsid w:val="009E6B89"/>
    <w:rsid w:val="009E7A80"/>
    <w:rsid w:val="009F1DCE"/>
    <w:rsid w:val="009F1F3F"/>
    <w:rsid w:val="009F42A8"/>
    <w:rsid w:val="009F521F"/>
    <w:rsid w:val="009F59ED"/>
    <w:rsid w:val="00A00701"/>
    <w:rsid w:val="00A00FE7"/>
    <w:rsid w:val="00A01013"/>
    <w:rsid w:val="00A01C49"/>
    <w:rsid w:val="00A02126"/>
    <w:rsid w:val="00A03225"/>
    <w:rsid w:val="00A037A0"/>
    <w:rsid w:val="00A03C9B"/>
    <w:rsid w:val="00A04915"/>
    <w:rsid w:val="00A04B75"/>
    <w:rsid w:val="00A05975"/>
    <w:rsid w:val="00A05D64"/>
    <w:rsid w:val="00A06D20"/>
    <w:rsid w:val="00A073E9"/>
    <w:rsid w:val="00A07FF0"/>
    <w:rsid w:val="00A108E6"/>
    <w:rsid w:val="00A119DC"/>
    <w:rsid w:val="00A1288F"/>
    <w:rsid w:val="00A143C7"/>
    <w:rsid w:val="00A157F8"/>
    <w:rsid w:val="00A1583D"/>
    <w:rsid w:val="00A15B34"/>
    <w:rsid w:val="00A177EB"/>
    <w:rsid w:val="00A17B9E"/>
    <w:rsid w:val="00A17C91"/>
    <w:rsid w:val="00A204C8"/>
    <w:rsid w:val="00A22AAC"/>
    <w:rsid w:val="00A230F1"/>
    <w:rsid w:val="00A24EA4"/>
    <w:rsid w:val="00A25378"/>
    <w:rsid w:val="00A25E2D"/>
    <w:rsid w:val="00A31C7C"/>
    <w:rsid w:val="00A32FA7"/>
    <w:rsid w:val="00A3357C"/>
    <w:rsid w:val="00A337B1"/>
    <w:rsid w:val="00A33FD1"/>
    <w:rsid w:val="00A35B7A"/>
    <w:rsid w:val="00A36B06"/>
    <w:rsid w:val="00A376EB"/>
    <w:rsid w:val="00A40FC8"/>
    <w:rsid w:val="00A412BD"/>
    <w:rsid w:val="00A415D8"/>
    <w:rsid w:val="00A41B04"/>
    <w:rsid w:val="00A4366D"/>
    <w:rsid w:val="00A43709"/>
    <w:rsid w:val="00A43A4E"/>
    <w:rsid w:val="00A44056"/>
    <w:rsid w:val="00A45D77"/>
    <w:rsid w:val="00A465D8"/>
    <w:rsid w:val="00A467C7"/>
    <w:rsid w:val="00A473A0"/>
    <w:rsid w:val="00A47CE0"/>
    <w:rsid w:val="00A508E9"/>
    <w:rsid w:val="00A51842"/>
    <w:rsid w:val="00A52581"/>
    <w:rsid w:val="00A54953"/>
    <w:rsid w:val="00A55681"/>
    <w:rsid w:val="00A5607A"/>
    <w:rsid w:val="00A56956"/>
    <w:rsid w:val="00A56C0A"/>
    <w:rsid w:val="00A56EFA"/>
    <w:rsid w:val="00A60961"/>
    <w:rsid w:val="00A60AE5"/>
    <w:rsid w:val="00A61976"/>
    <w:rsid w:val="00A61BE9"/>
    <w:rsid w:val="00A61CA8"/>
    <w:rsid w:val="00A62294"/>
    <w:rsid w:val="00A62510"/>
    <w:rsid w:val="00A63051"/>
    <w:rsid w:val="00A636DB"/>
    <w:rsid w:val="00A6507D"/>
    <w:rsid w:val="00A65E2C"/>
    <w:rsid w:val="00A6667C"/>
    <w:rsid w:val="00A7027B"/>
    <w:rsid w:val="00A71E92"/>
    <w:rsid w:val="00A768FF"/>
    <w:rsid w:val="00A76F7B"/>
    <w:rsid w:val="00A77A80"/>
    <w:rsid w:val="00A8148E"/>
    <w:rsid w:val="00A821F3"/>
    <w:rsid w:val="00A822A1"/>
    <w:rsid w:val="00A8282A"/>
    <w:rsid w:val="00A830FB"/>
    <w:rsid w:val="00A83FD9"/>
    <w:rsid w:val="00A84555"/>
    <w:rsid w:val="00A84F03"/>
    <w:rsid w:val="00A850BA"/>
    <w:rsid w:val="00A852A9"/>
    <w:rsid w:val="00A86DB1"/>
    <w:rsid w:val="00A9014F"/>
    <w:rsid w:val="00A92328"/>
    <w:rsid w:val="00A93CEF"/>
    <w:rsid w:val="00A942E3"/>
    <w:rsid w:val="00A9540B"/>
    <w:rsid w:val="00A95F94"/>
    <w:rsid w:val="00A979AF"/>
    <w:rsid w:val="00AA0628"/>
    <w:rsid w:val="00AA109E"/>
    <w:rsid w:val="00AA385D"/>
    <w:rsid w:val="00AA4263"/>
    <w:rsid w:val="00AA4EC4"/>
    <w:rsid w:val="00AA6C4C"/>
    <w:rsid w:val="00AB0721"/>
    <w:rsid w:val="00AB0F42"/>
    <w:rsid w:val="00AB2375"/>
    <w:rsid w:val="00AB28AB"/>
    <w:rsid w:val="00AB2F35"/>
    <w:rsid w:val="00AB3ED8"/>
    <w:rsid w:val="00AB4A5C"/>
    <w:rsid w:val="00AB4B2F"/>
    <w:rsid w:val="00AB5310"/>
    <w:rsid w:val="00AB546D"/>
    <w:rsid w:val="00AB6F87"/>
    <w:rsid w:val="00AC3DCD"/>
    <w:rsid w:val="00AC5292"/>
    <w:rsid w:val="00AC5675"/>
    <w:rsid w:val="00AC5A9B"/>
    <w:rsid w:val="00AC6247"/>
    <w:rsid w:val="00AC7112"/>
    <w:rsid w:val="00AD0D37"/>
    <w:rsid w:val="00AD12F1"/>
    <w:rsid w:val="00AD57B2"/>
    <w:rsid w:val="00AD5F7E"/>
    <w:rsid w:val="00AD5FBF"/>
    <w:rsid w:val="00AD7A72"/>
    <w:rsid w:val="00AD7FBC"/>
    <w:rsid w:val="00AE152C"/>
    <w:rsid w:val="00AE2774"/>
    <w:rsid w:val="00AE2D33"/>
    <w:rsid w:val="00AE2FFE"/>
    <w:rsid w:val="00AE359D"/>
    <w:rsid w:val="00AE38EF"/>
    <w:rsid w:val="00AE3B2A"/>
    <w:rsid w:val="00AE3D82"/>
    <w:rsid w:val="00AE5655"/>
    <w:rsid w:val="00AE683A"/>
    <w:rsid w:val="00AE6889"/>
    <w:rsid w:val="00AE7280"/>
    <w:rsid w:val="00AF10E1"/>
    <w:rsid w:val="00AF315D"/>
    <w:rsid w:val="00AF33F0"/>
    <w:rsid w:val="00AF33FE"/>
    <w:rsid w:val="00AF41F5"/>
    <w:rsid w:val="00AF42E8"/>
    <w:rsid w:val="00AF47D3"/>
    <w:rsid w:val="00AF4901"/>
    <w:rsid w:val="00AF5549"/>
    <w:rsid w:val="00AF5B10"/>
    <w:rsid w:val="00AF6413"/>
    <w:rsid w:val="00B013C6"/>
    <w:rsid w:val="00B0152D"/>
    <w:rsid w:val="00B01AFA"/>
    <w:rsid w:val="00B01DC1"/>
    <w:rsid w:val="00B01E54"/>
    <w:rsid w:val="00B029F8"/>
    <w:rsid w:val="00B0730E"/>
    <w:rsid w:val="00B10425"/>
    <w:rsid w:val="00B106E3"/>
    <w:rsid w:val="00B10876"/>
    <w:rsid w:val="00B10CB7"/>
    <w:rsid w:val="00B11F6F"/>
    <w:rsid w:val="00B127D4"/>
    <w:rsid w:val="00B130EB"/>
    <w:rsid w:val="00B13BDC"/>
    <w:rsid w:val="00B14FCC"/>
    <w:rsid w:val="00B1521A"/>
    <w:rsid w:val="00B16625"/>
    <w:rsid w:val="00B1666D"/>
    <w:rsid w:val="00B203A8"/>
    <w:rsid w:val="00B214AB"/>
    <w:rsid w:val="00B215BC"/>
    <w:rsid w:val="00B22C2A"/>
    <w:rsid w:val="00B22CB9"/>
    <w:rsid w:val="00B24466"/>
    <w:rsid w:val="00B24C27"/>
    <w:rsid w:val="00B254CA"/>
    <w:rsid w:val="00B27386"/>
    <w:rsid w:val="00B27607"/>
    <w:rsid w:val="00B27BC7"/>
    <w:rsid w:val="00B30247"/>
    <w:rsid w:val="00B3068B"/>
    <w:rsid w:val="00B311E1"/>
    <w:rsid w:val="00B32917"/>
    <w:rsid w:val="00B33CBB"/>
    <w:rsid w:val="00B33F6E"/>
    <w:rsid w:val="00B40032"/>
    <w:rsid w:val="00B40D74"/>
    <w:rsid w:val="00B40FE5"/>
    <w:rsid w:val="00B416F2"/>
    <w:rsid w:val="00B4174E"/>
    <w:rsid w:val="00B417CD"/>
    <w:rsid w:val="00B42E1E"/>
    <w:rsid w:val="00B43434"/>
    <w:rsid w:val="00B46366"/>
    <w:rsid w:val="00B463B4"/>
    <w:rsid w:val="00B46CD4"/>
    <w:rsid w:val="00B47441"/>
    <w:rsid w:val="00B47A32"/>
    <w:rsid w:val="00B518DD"/>
    <w:rsid w:val="00B51D1C"/>
    <w:rsid w:val="00B5226F"/>
    <w:rsid w:val="00B5339A"/>
    <w:rsid w:val="00B53535"/>
    <w:rsid w:val="00B55D6E"/>
    <w:rsid w:val="00B56570"/>
    <w:rsid w:val="00B56F01"/>
    <w:rsid w:val="00B5777B"/>
    <w:rsid w:val="00B5790B"/>
    <w:rsid w:val="00B60177"/>
    <w:rsid w:val="00B60204"/>
    <w:rsid w:val="00B61639"/>
    <w:rsid w:val="00B62F15"/>
    <w:rsid w:val="00B63975"/>
    <w:rsid w:val="00B63B08"/>
    <w:rsid w:val="00B6452F"/>
    <w:rsid w:val="00B64E42"/>
    <w:rsid w:val="00B662CE"/>
    <w:rsid w:val="00B6657A"/>
    <w:rsid w:val="00B669C2"/>
    <w:rsid w:val="00B67069"/>
    <w:rsid w:val="00B7017F"/>
    <w:rsid w:val="00B70818"/>
    <w:rsid w:val="00B71174"/>
    <w:rsid w:val="00B72120"/>
    <w:rsid w:val="00B72E89"/>
    <w:rsid w:val="00B7522F"/>
    <w:rsid w:val="00B753FF"/>
    <w:rsid w:val="00B765F0"/>
    <w:rsid w:val="00B7761A"/>
    <w:rsid w:val="00B8014F"/>
    <w:rsid w:val="00B804C8"/>
    <w:rsid w:val="00B80589"/>
    <w:rsid w:val="00B8100D"/>
    <w:rsid w:val="00B81288"/>
    <w:rsid w:val="00B81B7D"/>
    <w:rsid w:val="00B838B1"/>
    <w:rsid w:val="00B85780"/>
    <w:rsid w:val="00B85EC5"/>
    <w:rsid w:val="00B90B28"/>
    <w:rsid w:val="00B90C4D"/>
    <w:rsid w:val="00B96768"/>
    <w:rsid w:val="00BA291F"/>
    <w:rsid w:val="00BA2FCB"/>
    <w:rsid w:val="00BA3D95"/>
    <w:rsid w:val="00BA4BB4"/>
    <w:rsid w:val="00BA51BB"/>
    <w:rsid w:val="00BA6604"/>
    <w:rsid w:val="00BA70EE"/>
    <w:rsid w:val="00BB0A91"/>
    <w:rsid w:val="00BB1395"/>
    <w:rsid w:val="00BB1C96"/>
    <w:rsid w:val="00BB1D86"/>
    <w:rsid w:val="00BB27EB"/>
    <w:rsid w:val="00BB30E6"/>
    <w:rsid w:val="00BB41CA"/>
    <w:rsid w:val="00BB4891"/>
    <w:rsid w:val="00BB6DD2"/>
    <w:rsid w:val="00BC2CBF"/>
    <w:rsid w:val="00BC3712"/>
    <w:rsid w:val="00BC424A"/>
    <w:rsid w:val="00BC49FE"/>
    <w:rsid w:val="00BC50ED"/>
    <w:rsid w:val="00BC54C7"/>
    <w:rsid w:val="00BC57BE"/>
    <w:rsid w:val="00BC6570"/>
    <w:rsid w:val="00BC7187"/>
    <w:rsid w:val="00BC7A4D"/>
    <w:rsid w:val="00BC7DD7"/>
    <w:rsid w:val="00BC7F5E"/>
    <w:rsid w:val="00BD09B3"/>
    <w:rsid w:val="00BD1066"/>
    <w:rsid w:val="00BD1E55"/>
    <w:rsid w:val="00BD2BF0"/>
    <w:rsid w:val="00BD3A72"/>
    <w:rsid w:val="00BD596C"/>
    <w:rsid w:val="00BD6AE0"/>
    <w:rsid w:val="00BE1E80"/>
    <w:rsid w:val="00BE4427"/>
    <w:rsid w:val="00BE4B4C"/>
    <w:rsid w:val="00BE68FD"/>
    <w:rsid w:val="00BE6FAE"/>
    <w:rsid w:val="00BE7CCD"/>
    <w:rsid w:val="00BE7F65"/>
    <w:rsid w:val="00BF07E4"/>
    <w:rsid w:val="00BF0A7A"/>
    <w:rsid w:val="00BF12B8"/>
    <w:rsid w:val="00BF2A46"/>
    <w:rsid w:val="00BF2B80"/>
    <w:rsid w:val="00BF30F6"/>
    <w:rsid w:val="00BF3587"/>
    <w:rsid w:val="00BF49F8"/>
    <w:rsid w:val="00BF4D7B"/>
    <w:rsid w:val="00BF57B8"/>
    <w:rsid w:val="00BF5982"/>
    <w:rsid w:val="00C016EC"/>
    <w:rsid w:val="00C01B00"/>
    <w:rsid w:val="00C01B71"/>
    <w:rsid w:val="00C03137"/>
    <w:rsid w:val="00C0393D"/>
    <w:rsid w:val="00C040B4"/>
    <w:rsid w:val="00C04877"/>
    <w:rsid w:val="00C06614"/>
    <w:rsid w:val="00C10B1A"/>
    <w:rsid w:val="00C10F47"/>
    <w:rsid w:val="00C11008"/>
    <w:rsid w:val="00C11C40"/>
    <w:rsid w:val="00C11CA2"/>
    <w:rsid w:val="00C122D4"/>
    <w:rsid w:val="00C1462B"/>
    <w:rsid w:val="00C14CB5"/>
    <w:rsid w:val="00C14F6A"/>
    <w:rsid w:val="00C15F16"/>
    <w:rsid w:val="00C16447"/>
    <w:rsid w:val="00C16CF9"/>
    <w:rsid w:val="00C17BED"/>
    <w:rsid w:val="00C204D8"/>
    <w:rsid w:val="00C21EED"/>
    <w:rsid w:val="00C21F97"/>
    <w:rsid w:val="00C2221B"/>
    <w:rsid w:val="00C22CC0"/>
    <w:rsid w:val="00C234C2"/>
    <w:rsid w:val="00C236E8"/>
    <w:rsid w:val="00C27FE1"/>
    <w:rsid w:val="00C304ED"/>
    <w:rsid w:val="00C3667E"/>
    <w:rsid w:val="00C37389"/>
    <w:rsid w:val="00C37ADC"/>
    <w:rsid w:val="00C4014A"/>
    <w:rsid w:val="00C42149"/>
    <w:rsid w:val="00C42624"/>
    <w:rsid w:val="00C42F07"/>
    <w:rsid w:val="00C430E0"/>
    <w:rsid w:val="00C44CE7"/>
    <w:rsid w:val="00C47C73"/>
    <w:rsid w:val="00C520BA"/>
    <w:rsid w:val="00C53195"/>
    <w:rsid w:val="00C53FE7"/>
    <w:rsid w:val="00C54A3D"/>
    <w:rsid w:val="00C54C0E"/>
    <w:rsid w:val="00C55D5D"/>
    <w:rsid w:val="00C62917"/>
    <w:rsid w:val="00C6405C"/>
    <w:rsid w:val="00C64A65"/>
    <w:rsid w:val="00C66586"/>
    <w:rsid w:val="00C729B8"/>
    <w:rsid w:val="00C73480"/>
    <w:rsid w:val="00C73ABD"/>
    <w:rsid w:val="00C75930"/>
    <w:rsid w:val="00C75BDD"/>
    <w:rsid w:val="00C775CC"/>
    <w:rsid w:val="00C77CCF"/>
    <w:rsid w:val="00C8197B"/>
    <w:rsid w:val="00C81C87"/>
    <w:rsid w:val="00C8201A"/>
    <w:rsid w:val="00C82BB2"/>
    <w:rsid w:val="00C8496C"/>
    <w:rsid w:val="00C9042B"/>
    <w:rsid w:val="00C90BC0"/>
    <w:rsid w:val="00C940F6"/>
    <w:rsid w:val="00C94642"/>
    <w:rsid w:val="00C953DC"/>
    <w:rsid w:val="00C95753"/>
    <w:rsid w:val="00C96B97"/>
    <w:rsid w:val="00C97746"/>
    <w:rsid w:val="00CA0CEF"/>
    <w:rsid w:val="00CA4679"/>
    <w:rsid w:val="00CA4AE4"/>
    <w:rsid w:val="00CA52F3"/>
    <w:rsid w:val="00CA7100"/>
    <w:rsid w:val="00CB21AF"/>
    <w:rsid w:val="00CB370B"/>
    <w:rsid w:val="00CB3AA9"/>
    <w:rsid w:val="00CB4163"/>
    <w:rsid w:val="00CB4179"/>
    <w:rsid w:val="00CB5F4A"/>
    <w:rsid w:val="00CB61F9"/>
    <w:rsid w:val="00CB6208"/>
    <w:rsid w:val="00CB6856"/>
    <w:rsid w:val="00CB6A7F"/>
    <w:rsid w:val="00CB6B25"/>
    <w:rsid w:val="00CB6BA1"/>
    <w:rsid w:val="00CB710B"/>
    <w:rsid w:val="00CB75DA"/>
    <w:rsid w:val="00CC27AD"/>
    <w:rsid w:val="00CC3251"/>
    <w:rsid w:val="00CC361F"/>
    <w:rsid w:val="00CC3B5D"/>
    <w:rsid w:val="00CC5682"/>
    <w:rsid w:val="00CC6F7A"/>
    <w:rsid w:val="00CD108C"/>
    <w:rsid w:val="00CD108E"/>
    <w:rsid w:val="00CD11A0"/>
    <w:rsid w:val="00CD1B76"/>
    <w:rsid w:val="00CD23B2"/>
    <w:rsid w:val="00CD261D"/>
    <w:rsid w:val="00CD2799"/>
    <w:rsid w:val="00CD2B28"/>
    <w:rsid w:val="00CD2DDE"/>
    <w:rsid w:val="00CD593D"/>
    <w:rsid w:val="00CD7D63"/>
    <w:rsid w:val="00CE0081"/>
    <w:rsid w:val="00CE0C5B"/>
    <w:rsid w:val="00CE1D16"/>
    <w:rsid w:val="00CE206D"/>
    <w:rsid w:val="00CE7C17"/>
    <w:rsid w:val="00CE7F1B"/>
    <w:rsid w:val="00CF0096"/>
    <w:rsid w:val="00CF0732"/>
    <w:rsid w:val="00CF0D27"/>
    <w:rsid w:val="00CF12D0"/>
    <w:rsid w:val="00CF2B6E"/>
    <w:rsid w:val="00CF2D24"/>
    <w:rsid w:val="00CF2E9C"/>
    <w:rsid w:val="00CF5DC6"/>
    <w:rsid w:val="00CF5E4E"/>
    <w:rsid w:val="00D00159"/>
    <w:rsid w:val="00D00878"/>
    <w:rsid w:val="00D03822"/>
    <w:rsid w:val="00D0490A"/>
    <w:rsid w:val="00D04A4B"/>
    <w:rsid w:val="00D06022"/>
    <w:rsid w:val="00D066F8"/>
    <w:rsid w:val="00D11F32"/>
    <w:rsid w:val="00D1254D"/>
    <w:rsid w:val="00D1292C"/>
    <w:rsid w:val="00D130D9"/>
    <w:rsid w:val="00D13D2A"/>
    <w:rsid w:val="00D13E1C"/>
    <w:rsid w:val="00D148A9"/>
    <w:rsid w:val="00D14AB3"/>
    <w:rsid w:val="00D14CAD"/>
    <w:rsid w:val="00D14D58"/>
    <w:rsid w:val="00D168E5"/>
    <w:rsid w:val="00D16FE6"/>
    <w:rsid w:val="00D17314"/>
    <w:rsid w:val="00D20AE9"/>
    <w:rsid w:val="00D23C11"/>
    <w:rsid w:val="00D2417C"/>
    <w:rsid w:val="00D26217"/>
    <w:rsid w:val="00D26531"/>
    <w:rsid w:val="00D26826"/>
    <w:rsid w:val="00D26E8A"/>
    <w:rsid w:val="00D279D0"/>
    <w:rsid w:val="00D27B09"/>
    <w:rsid w:val="00D27CC5"/>
    <w:rsid w:val="00D27CD2"/>
    <w:rsid w:val="00D30044"/>
    <w:rsid w:val="00D3045B"/>
    <w:rsid w:val="00D30962"/>
    <w:rsid w:val="00D31A7B"/>
    <w:rsid w:val="00D3275D"/>
    <w:rsid w:val="00D32845"/>
    <w:rsid w:val="00D33D88"/>
    <w:rsid w:val="00D35103"/>
    <w:rsid w:val="00D37CB1"/>
    <w:rsid w:val="00D400EE"/>
    <w:rsid w:val="00D40A2F"/>
    <w:rsid w:val="00D415CC"/>
    <w:rsid w:val="00D41675"/>
    <w:rsid w:val="00D41C57"/>
    <w:rsid w:val="00D42897"/>
    <w:rsid w:val="00D43190"/>
    <w:rsid w:val="00D4336F"/>
    <w:rsid w:val="00D44337"/>
    <w:rsid w:val="00D47874"/>
    <w:rsid w:val="00D478A3"/>
    <w:rsid w:val="00D47D6E"/>
    <w:rsid w:val="00D47F40"/>
    <w:rsid w:val="00D50433"/>
    <w:rsid w:val="00D505F6"/>
    <w:rsid w:val="00D5115D"/>
    <w:rsid w:val="00D52538"/>
    <w:rsid w:val="00D53119"/>
    <w:rsid w:val="00D54EB9"/>
    <w:rsid w:val="00D55C5A"/>
    <w:rsid w:val="00D573E6"/>
    <w:rsid w:val="00D60796"/>
    <w:rsid w:val="00D61FAE"/>
    <w:rsid w:val="00D62FBD"/>
    <w:rsid w:val="00D659A6"/>
    <w:rsid w:val="00D66ABB"/>
    <w:rsid w:val="00D674F6"/>
    <w:rsid w:val="00D7037E"/>
    <w:rsid w:val="00D71842"/>
    <w:rsid w:val="00D73DCD"/>
    <w:rsid w:val="00D758E7"/>
    <w:rsid w:val="00D75C31"/>
    <w:rsid w:val="00D764EE"/>
    <w:rsid w:val="00D774DA"/>
    <w:rsid w:val="00D77EDA"/>
    <w:rsid w:val="00D80740"/>
    <w:rsid w:val="00D81603"/>
    <w:rsid w:val="00D818F1"/>
    <w:rsid w:val="00D839ED"/>
    <w:rsid w:val="00D842CC"/>
    <w:rsid w:val="00D850FE"/>
    <w:rsid w:val="00D868BA"/>
    <w:rsid w:val="00D868FD"/>
    <w:rsid w:val="00D877D6"/>
    <w:rsid w:val="00D91621"/>
    <w:rsid w:val="00D924AD"/>
    <w:rsid w:val="00D924D2"/>
    <w:rsid w:val="00D92BB0"/>
    <w:rsid w:val="00D939F1"/>
    <w:rsid w:val="00D949EE"/>
    <w:rsid w:val="00D967B8"/>
    <w:rsid w:val="00D96DEB"/>
    <w:rsid w:val="00DA0B97"/>
    <w:rsid w:val="00DA1291"/>
    <w:rsid w:val="00DA149D"/>
    <w:rsid w:val="00DA1661"/>
    <w:rsid w:val="00DA1AF7"/>
    <w:rsid w:val="00DA20B6"/>
    <w:rsid w:val="00DA21F3"/>
    <w:rsid w:val="00DA3345"/>
    <w:rsid w:val="00DA4388"/>
    <w:rsid w:val="00DA4973"/>
    <w:rsid w:val="00DA4A20"/>
    <w:rsid w:val="00DA610E"/>
    <w:rsid w:val="00DA6D69"/>
    <w:rsid w:val="00DA6E70"/>
    <w:rsid w:val="00DA795D"/>
    <w:rsid w:val="00DB00CC"/>
    <w:rsid w:val="00DB1CD4"/>
    <w:rsid w:val="00DB20BF"/>
    <w:rsid w:val="00DB26EF"/>
    <w:rsid w:val="00DB2733"/>
    <w:rsid w:val="00DB4995"/>
    <w:rsid w:val="00DB4AD4"/>
    <w:rsid w:val="00DB52DC"/>
    <w:rsid w:val="00DB5573"/>
    <w:rsid w:val="00DB63A4"/>
    <w:rsid w:val="00DB6BD1"/>
    <w:rsid w:val="00DB716D"/>
    <w:rsid w:val="00DC07F8"/>
    <w:rsid w:val="00DC16CF"/>
    <w:rsid w:val="00DC273A"/>
    <w:rsid w:val="00DC360F"/>
    <w:rsid w:val="00DC3AD1"/>
    <w:rsid w:val="00DC49C7"/>
    <w:rsid w:val="00DC7400"/>
    <w:rsid w:val="00DC7834"/>
    <w:rsid w:val="00DD05D0"/>
    <w:rsid w:val="00DD110F"/>
    <w:rsid w:val="00DD1E45"/>
    <w:rsid w:val="00DD2656"/>
    <w:rsid w:val="00DD2ED9"/>
    <w:rsid w:val="00DD5EB5"/>
    <w:rsid w:val="00DE2200"/>
    <w:rsid w:val="00DE256D"/>
    <w:rsid w:val="00DE2DB4"/>
    <w:rsid w:val="00DE4069"/>
    <w:rsid w:val="00DE4192"/>
    <w:rsid w:val="00DE519E"/>
    <w:rsid w:val="00DE6FE6"/>
    <w:rsid w:val="00DE720B"/>
    <w:rsid w:val="00DF2B98"/>
    <w:rsid w:val="00DF43B9"/>
    <w:rsid w:val="00DF4411"/>
    <w:rsid w:val="00DF581C"/>
    <w:rsid w:val="00DF65FC"/>
    <w:rsid w:val="00DF6864"/>
    <w:rsid w:val="00DF6FD1"/>
    <w:rsid w:val="00DF7C30"/>
    <w:rsid w:val="00E01409"/>
    <w:rsid w:val="00E02346"/>
    <w:rsid w:val="00E03737"/>
    <w:rsid w:val="00E03B16"/>
    <w:rsid w:val="00E0494F"/>
    <w:rsid w:val="00E04E5C"/>
    <w:rsid w:val="00E055BA"/>
    <w:rsid w:val="00E05B45"/>
    <w:rsid w:val="00E06A1A"/>
    <w:rsid w:val="00E07C1D"/>
    <w:rsid w:val="00E11015"/>
    <w:rsid w:val="00E11355"/>
    <w:rsid w:val="00E1332B"/>
    <w:rsid w:val="00E133F1"/>
    <w:rsid w:val="00E13DA3"/>
    <w:rsid w:val="00E15E26"/>
    <w:rsid w:val="00E16C29"/>
    <w:rsid w:val="00E176E5"/>
    <w:rsid w:val="00E20236"/>
    <w:rsid w:val="00E20A70"/>
    <w:rsid w:val="00E20BCE"/>
    <w:rsid w:val="00E20C27"/>
    <w:rsid w:val="00E20C2E"/>
    <w:rsid w:val="00E20E08"/>
    <w:rsid w:val="00E22666"/>
    <w:rsid w:val="00E24309"/>
    <w:rsid w:val="00E25700"/>
    <w:rsid w:val="00E2642B"/>
    <w:rsid w:val="00E303F5"/>
    <w:rsid w:val="00E31BDA"/>
    <w:rsid w:val="00E33192"/>
    <w:rsid w:val="00E333E8"/>
    <w:rsid w:val="00E349F0"/>
    <w:rsid w:val="00E35553"/>
    <w:rsid w:val="00E378E3"/>
    <w:rsid w:val="00E37B8B"/>
    <w:rsid w:val="00E40410"/>
    <w:rsid w:val="00E41B24"/>
    <w:rsid w:val="00E41B75"/>
    <w:rsid w:val="00E41F1D"/>
    <w:rsid w:val="00E42ABB"/>
    <w:rsid w:val="00E46276"/>
    <w:rsid w:val="00E471A4"/>
    <w:rsid w:val="00E4727E"/>
    <w:rsid w:val="00E5120E"/>
    <w:rsid w:val="00E51EC4"/>
    <w:rsid w:val="00E538C8"/>
    <w:rsid w:val="00E53C7B"/>
    <w:rsid w:val="00E548AA"/>
    <w:rsid w:val="00E548B2"/>
    <w:rsid w:val="00E5537C"/>
    <w:rsid w:val="00E55432"/>
    <w:rsid w:val="00E55E2E"/>
    <w:rsid w:val="00E56715"/>
    <w:rsid w:val="00E60532"/>
    <w:rsid w:val="00E617AA"/>
    <w:rsid w:val="00E628C3"/>
    <w:rsid w:val="00E64256"/>
    <w:rsid w:val="00E6451D"/>
    <w:rsid w:val="00E65181"/>
    <w:rsid w:val="00E65725"/>
    <w:rsid w:val="00E65BC4"/>
    <w:rsid w:val="00E66457"/>
    <w:rsid w:val="00E66963"/>
    <w:rsid w:val="00E70D77"/>
    <w:rsid w:val="00E71410"/>
    <w:rsid w:val="00E7160D"/>
    <w:rsid w:val="00E719E9"/>
    <w:rsid w:val="00E732C4"/>
    <w:rsid w:val="00E77F9F"/>
    <w:rsid w:val="00E803EE"/>
    <w:rsid w:val="00E81960"/>
    <w:rsid w:val="00E81A9C"/>
    <w:rsid w:val="00E8256A"/>
    <w:rsid w:val="00E8343A"/>
    <w:rsid w:val="00E83F2B"/>
    <w:rsid w:val="00E8496E"/>
    <w:rsid w:val="00E8538F"/>
    <w:rsid w:val="00E8714C"/>
    <w:rsid w:val="00E9031C"/>
    <w:rsid w:val="00E908B7"/>
    <w:rsid w:val="00E90EC8"/>
    <w:rsid w:val="00E924D4"/>
    <w:rsid w:val="00E926CB"/>
    <w:rsid w:val="00E94D05"/>
    <w:rsid w:val="00E951EB"/>
    <w:rsid w:val="00E95B26"/>
    <w:rsid w:val="00E96BDA"/>
    <w:rsid w:val="00E97B2E"/>
    <w:rsid w:val="00EA12C8"/>
    <w:rsid w:val="00EA1B49"/>
    <w:rsid w:val="00EA230B"/>
    <w:rsid w:val="00EA3688"/>
    <w:rsid w:val="00EA4833"/>
    <w:rsid w:val="00EA6547"/>
    <w:rsid w:val="00EA69C9"/>
    <w:rsid w:val="00EA728A"/>
    <w:rsid w:val="00EB1990"/>
    <w:rsid w:val="00EB2291"/>
    <w:rsid w:val="00EB2C64"/>
    <w:rsid w:val="00EB2F41"/>
    <w:rsid w:val="00EB444E"/>
    <w:rsid w:val="00EB49D9"/>
    <w:rsid w:val="00EB55D9"/>
    <w:rsid w:val="00EB6B75"/>
    <w:rsid w:val="00EC0294"/>
    <w:rsid w:val="00EC15C5"/>
    <w:rsid w:val="00EC1E75"/>
    <w:rsid w:val="00EC45C9"/>
    <w:rsid w:val="00ED060D"/>
    <w:rsid w:val="00ED0B67"/>
    <w:rsid w:val="00ED0BB1"/>
    <w:rsid w:val="00ED21BC"/>
    <w:rsid w:val="00ED2BCF"/>
    <w:rsid w:val="00ED3E20"/>
    <w:rsid w:val="00ED3F91"/>
    <w:rsid w:val="00ED58AE"/>
    <w:rsid w:val="00ED73EC"/>
    <w:rsid w:val="00ED780D"/>
    <w:rsid w:val="00EE0010"/>
    <w:rsid w:val="00EE096A"/>
    <w:rsid w:val="00EE0E8D"/>
    <w:rsid w:val="00EE3977"/>
    <w:rsid w:val="00EE3D01"/>
    <w:rsid w:val="00EE4054"/>
    <w:rsid w:val="00EE4A74"/>
    <w:rsid w:val="00EE6E79"/>
    <w:rsid w:val="00EE705C"/>
    <w:rsid w:val="00EE7B88"/>
    <w:rsid w:val="00EF0DC9"/>
    <w:rsid w:val="00EF25E9"/>
    <w:rsid w:val="00EF2D85"/>
    <w:rsid w:val="00EF346C"/>
    <w:rsid w:val="00EF6884"/>
    <w:rsid w:val="00EF7A92"/>
    <w:rsid w:val="00F007E6"/>
    <w:rsid w:val="00F01CFC"/>
    <w:rsid w:val="00F01E86"/>
    <w:rsid w:val="00F0227B"/>
    <w:rsid w:val="00F0287C"/>
    <w:rsid w:val="00F045FC"/>
    <w:rsid w:val="00F04DD4"/>
    <w:rsid w:val="00F05334"/>
    <w:rsid w:val="00F05D34"/>
    <w:rsid w:val="00F06F4E"/>
    <w:rsid w:val="00F07D0E"/>
    <w:rsid w:val="00F1121B"/>
    <w:rsid w:val="00F112E1"/>
    <w:rsid w:val="00F11C77"/>
    <w:rsid w:val="00F122BF"/>
    <w:rsid w:val="00F122D2"/>
    <w:rsid w:val="00F12EB4"/>
    <w:rsid w:val="00F13871"/>
    <w:rsid w:val="00F14315"/>
    <w:rsid w:val="00F14BD7"/>
    <w:rsid w:val="00F14F86"/>
    <w:rsid w:val="00F165F2"/>
    <w:rsid w:val="00F21D55"/>
    <w:rsid w:val="00F2252C"/>
    <w:rsid w:val="00F227F1"/>
    <w:rsid w:val="00F24494"/>
    <w:rsid w:val="00F248A5"/>
    <w:rsid w:val="00F26A0D"/>
    <w:rsid w:val="00F26D9C"/>
    <w:rsid w:val="00F27D0E"/>
    <w:rsid w:val="00F30603"/>
    <w:rsid w:val="00F3122C"/>
    <w:rsid w:val="00F31F60"/>
    <w:rsid w:val="00F326DD"/>
    <w:rsid w:val="00F32D8F"/>
    <w:rsid w:val="00F33104"/>
    <w:rsid w:val="00F334BA"/>
    <w:rsid w:val="00F3444A"/>
    <w:rsid w:val="00F35120"/>
    <w:rsid w:val="00F35E07"/>
    <w:rsid w:val="00F36E96"/>
    <w:rsid w:val="00F40686"/>
    <w:rsid w:val="00F442CE"/>
    <w:rsid w:val="00F44E4C"/>
    <w:rsid w:val="00F47365"/>
    <w:rsid w:val="00F51449"/>
    <w:rsid w:val="00F52BF4"/>
    <w:rsid w:val="00F53971"/>
    <w:rsid w:val="00F542AC"/>
    <w:rsid w:val="00F54918"/>
    <w:rsid w:val="00F554BF"/>
    <w:rsid w:val="00F562C7"/>
    <w:rsid w:val="00F565F7"/>
    <w:rsid w:val="00F57242"/>
    <w:rsid w:val="00F57B5B"/>
    <w:rsid w:val="00F60A93"/>
    <w:rsid w:val="00F6137D"/>
    <w:rsid w:val="00F61D11"/>
    <w:rsid w:val="00F668ED"/>
    <w:rsid w:val="00F671C5"/>
    <w:rsid w:val="00F7097A"/>
    <w:rsid w:val="00F714DE"/>
    <w:rsid w:val="00F71764"/>
    <w:rsid w:val="00F73BE7"/>
    <w:rsid w:val="00F73DC8"/>
    <w:rsid w:val="00F75897"/>
    <w:rsid w:val="00F763D5"/>
    <w:rsid w:val="00F770CC"/>
    <w:rsid w:val="00F774FA"/>
    <w:rsid w:val="00F77DC8"/>
    <w:rsid w:val="00F8008A"/>
    <w:rsid w:val="00F80897"/>
    <w:rsid w:val="00F82382"/>
    <w:rsid w:val="00F825A8"/>
    <w:rsid w:val="00F83FA2"/>
    <w:rsid w:val="00F8429B"/>
    <w:rsid w:val="00F84648"/>
    <w:rsid w:val="00F853B3"/>
    <w:rsid w:val="00F86070"/>
    <w:rsid w:val="00F87895"/>
    <w:rsid w:val="00F90881"/>
    <w:rsid w:val="00F92475"/>
    <w:rsid w:val="00F924B3"/>
    <w:rsid w:val="00F9329C"/>
    <w:rsid w:val="00F936CA"/>
    <w:rsid w:val="00F946C1"/>
    <w:rsid w:val="00F95DCD"/>
    <w:rsid w:val="00F9656B"/>
    <w:rsid w:val="00FA175A"/>
    <w:rsid w:val="00FA22E3"/>
    <w:rsid w:val="00FA55D1"/>
    <w:rsid w:val="00FB1A9B"/>
    <w:rsid w:val="00FB3312"/>
    <w:rsid w:val="00FB3F19"/>
    <w:rsid w:val="00FB41AD"/>
    <w:rsid w:val="00FB420D"/>
    <w:rsid w:val="00FB44B6"/>
    <w:rsid w:val="00FB489D"/>
    <w:rsid w:val="00FB4E1C"/>
    <w:rsid w:val="00FB5D6F"/>
    <w:rsid w:val="00FB6974"/>
    <w:rsid w:val="00FC0049"/>
    <w:rsid w:val="00FC1679"/>
    <w:rsid w:val="00FC326D"/>
    <w:rsid w:val="00FC3472"/>
    <w:rsid w:val="00FC3B5D"/>
    <w:rsid w:val="00FC5660"/>
    <w:rsid w:val="00FC59A0"/>
    <w:rsid w:val="00FC5B17"/>
    <w:rsid w:val="00FC5BE6"/>
    <w:rsid w:val="00FC630E"/>
    <w:rsid w:val="00FC7C92"/>
    <w:rsid w:val="00FD022E"/>
    <w:rsid w:val="00FD03F2"/>
    <w:rsid w:val="00FD10D9"/>
    <w:rsid w:val="00FD1FF9"/>
    <w:rsid w:val="00FD2893"/>
    <w:rsid w:val="00FD2A6E"/>
    <w:rsid w:val="00FD3211"/>
    <w:rsid w:val="00FD3E2D"/>
    <w:rsid w:val="00FD406A"/>
    <w:rsid w:val="00FD5426"/>
    <w:rsid w:val="00FD65D3"/>
    <w:rsid w:val="00FD6CD7"/>
    <w:rsid w:val="00FD7B82"/>
    <w:rsid w:val="00FE04A4"/>
    <w:rsid w:val="00FE0F1E"/>
    <w:rsid w:val="00FE0F21"/>
    <w:rsid w:val="00FE12CB"/>
    <w:rsid w:val="00FE1EE0"/>
    <w:rsid w:val="00FE3177"/>
    <w:rsid w:val="00FE605B"/>
    <w:rsid w:val="00FE6410"/>
    <w:rsid w:val="00FE7E17"/>
    <w:rsid w:val="00FE7EDC"/>
    <w:rsid w:val="00FF0F28"/>
    <w:rsid w:val="00FF171E"/>
    <w:rsid w:val="00FF25F2"/>
    <w:rsid w:val="00FF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618952"/>
  <w15:docId w15:val="{29949D05-2E35-44CE-BE10-1E23C5C2F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0D77"/>
    <w:pPr>
      <w:spacing w:after="0" w:line="480" w:lineRule="auto"/>
    </w:pPr>
    <w:rPr>
      <w:rFonts w:ascii="Times New Roman" w:eastAsia="Times New Roman" w:hAnsi="Times New Roman" w:cs="Angsana New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8107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4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8107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107A"/>
  </w:style>
  <w:style w:type="character" w:customStyle="1" w:styleId="Heading1Char">
    <w:name w:val="Heading 1 Char"/>
    <w:basedOn w:val="DefaultParagraphFont"/>
    <w:link w:val="Heading1"/>
    <w:uiPriority w:val="99"/>
    <w:rsid w:val="0018107A"/>
    <w:rPr>
      <w:rFonts w:ascii="Arial" w:eastAsia="Times New Roman" w:hAnsi="Arial" w:cs="Arial"/>
      <w:b/>
      <w:bCs/>
      <w:kern w:val="32"/>
      <w:sz w:val="32"/>
      <w:szCs w:val="32"/>
      <w:lang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18107A"/>
    <w:rPr>
      <w:rFonts w:ascii="Times New Roman" w:eastAsia="Times New Roman" w:hAnsi="Times New Roman" w:cs="Angsana New"/>
      <w:b/>
      <w:bCs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rsid w:val="0018107A"/>
    <w:rPr>
      <w:rFonts w:cs="Times New Roman"/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107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4F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ar-SA"/>
    </w:rPr>
  </w:style>
  <w:style w:type="table" w:styleId="TableGrid">
    <w:name w:val="Table Grid"/>
    <w:basedOn w:val="TableNormal"/>
    <w:uiPriority w:val="39"/>
    <w:rsid w:val="00603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A1A5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1A57"/>
    <w:rPr>
      <w:rFonts w:ascii="Times New Roman" w:eastAsia="Times New Roman" w:hAnsi="Times New Roman" w:cs="Times New Roman"/>
      <w:noProof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7A1A57"/>
    <w:pPr>
      <w:spacing w:line="240" w:lineRule="auto"/>
      <w:jc w:val="thaiDistribute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1A57"/>
    <w:rPr>
      <w:rFonts w:ascii="Times New Roman" w:eastAsia="Times New Roman" w:hAnsi="Times New Roman" w:cs="Times New Roman"/>
      <w:noProof/>
      <w:sz w:val="24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D304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7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7F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7F64"/>
    <w:rPr>
      <w:rFonts w:ascii="Times New Roman" w:eastAsia="Times New Roman" w:hAnsi="Times New Roman" w:cs="Angsana New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F64"/>
    <w:rPr>
      <w:rFonts w:ascii="Times New Roman" w:eastAsia="Times New Roman" w:hAnsi="Times New Roman" w:cs="Angsana New"/>
      <w:b/>
      <w:bCs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9C61D6"/>
    <w:pPr>
      <w:spacing w:after="0" w:line="240" w:lineRule="auto"/>
    </w:pPr>
    <w:rPr>
      <w:rFonts w:ascii="Times New Roman" w:eastAsia="Times New Roman" w:hAnsi="Times New Roman" w:cs="Angsana New"/>
      <w:sz w:val="24"/>
      <w:szCs w:val="24"/>
      <w:lang w:bidi="ar-SA"/>
    </w:rPr>
  </w:style>
  <w:style w:type="paragraph" w:styleId="NormalWeb">
    <w:name w:val="Normal (Web)"/>
    <w:basedOn w:val="Normal"/>
    <w:uiPriority w:val="99"/>
    <w:semiHidden/>
    <w:unhideWhenUsed/>
    <w:rsid w:val="0093512A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7E4D12"/>
    <w:rPr>
      <w:color w:val="954F72" w:themeColor="followedHyperlink"/>
      <w:u w:val="single"/>
    </w:rPr>
  </w:style>
  <w:style w:type="character" w:customStyle="1" w:styleId="fontstyle01">
    <w:name w:val="fontstyle01"/>
    <w:basedOn w:val="DefaultParagraphFont"/>
    <w:rsid w:val="00AE3D82"/>
    <w:rPr>
      <w:rFonts w:ascii="Tahoma" w:hAnsi="Tahoma" w:cs="Tahoma" w:hint="default"/>
      <w:b w:val="0"/>
      <w:bCs w:val="0"/>
      <w:i w:val="0"/>
      <w:iCs w:val="0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E6FE6"/>
    <w:rPr>
      <w:i/>
      <w:iCs/>
    </w:rPr>
  </w:style>
  <w:style w:type="character" w:styleId="Strong">
    <w:name w:val="Strong"/>
    <w:basedOn w:val="DefaultParagraphFont"/>
    <w:uiPriority w:val="22"/>
    <w:qFormat/>
    <w:rsid w:val="00B273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2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97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73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22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073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15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13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343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211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00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93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1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05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4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676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333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0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9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2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82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97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8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7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7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7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51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82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08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727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06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13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6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3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03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261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952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0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95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5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1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03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326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921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3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1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2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31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610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41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75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9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3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2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23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093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4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24DEDDA-7D99-524F-AF78-CD25B519F48C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854E9F-620D-4EB6-8B64-3A777C026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42</Words>
  <Characters>13694</Characters>
  <Application>Microsoft Office Word</Application>
  <DocSecurity>0</DocSecurity>
  <Lines>11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aya Chatthanathon</dc:creator>
  <cp:keywords/>
  <dc:description/>
  <cp:lastModifiedBy>Gautam Kumar Mandal</cp:lastModifiedBy>
  <cp:revision>2</cp:revision>
  <cp:lastPrinted>2025-01-13T19:19:00Z</cp:lastPrinted>
  <dcterms:created xsi:type="dcterms:W3CDTF">2025-06-25T08:56:00Z</dcterms:created>
  <dcterms:modified xsi:type="dcterms:W3CDTF">2025-06-25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688212169783d4e07fa23b795740b15ae62c3bef34080a075079e7e924a0dd</vt:lpwstr>
  </property>
</Properties>
</file>